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ABD45" w14:textId="77777777" w:rsidR="006766B2" w:rsidRPr="00690FBE" w:rsidRDefault="006766B2" w:rsidP="006766B2">
      <w:pPr>
        <w:rPr>
          <w:sz w:val="20"/>
          <w:lang w:val="en-US"/>
        </w:rPr>
      </w:pPr>
      <w:r w:rsidRPr="00690FBE">
        <w:rPr>
          <w:noProof/>
          <w:lang w:val="en-US"/>
        </w:rPr>
        <w:drawing>
          <wp:inline distT="0" distB="0" distL="0" distR="0" wp14:anchorId="4BE0AF55" wp14:editId="05B31D22">
            <wp:extent cx="5760720" cy="2800985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0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0FBE">
        <w:rPr>
          <w:sz w:val="20"/>
          <w:lang w:val="en-US"/>
        </w:rPr>
        <w:t xml:space="preserve"> </w:t>
      </w:r>
    </w:p>
    <w:p w14:paraId="5B3BC706" w14:textId="77777777" w:rsidR="006766B2" w:rsidRPr="00690FBE" w:rsidRDefault="006766B2" w:rsidP="006766B2">
      <w:pPr>
        <w:spacing w:line="360" w:lineRule="auto"/>
        <w:jc w:val="both"/>
        <w:rPr>
          <w:rFonts w:ascii="Times New Roman" w:hAnsi="Times New Roman" w:cs="Times New Roman"/>
          <w:szCs w:val="28"/>
          <w:lang w:val="en-US"/>
        </w:rPr>
      </w:pPr>
      <w:r w:rsidRPr="00690FBE">
        <w:rPr>
          <w:rFonts w:ascii="Times New Roman" w:hAnsi="Times New Roman" w:cs="Times New Roman"/>
          <w:b/>
          <w:bCs/>
          <w:szCs w:val="28"/>
          <w:lang w:val="en-US"/>
        </w:rPr>
        <w:t xml:space="preserve">Supplementary material - Figure 1. </w:t>
      </w:r>
      <w:r w:rsidRPr="00690FBE">
        <w:rPr>
          <w:rFonts w:ascii="Times New Roman" w:hAnsi="Times New Roman" w:cs="Times New Roman"/>
          <w:szCs w:val="28"/>
          <w:lang w:val="en-US"/>
        </w:rPr>
        <w:t>Quadriceps work (J) per repetition of one patient to visualize the work fatigue index</w:t>
      </w:r>
      <w:r w:rsidRPr="00690FBE">
        <w:rPr>
          <w:rFonts w:ascii="Times New Roman" w:hAnsi="Times New Roman" w:cs="Times New Roman"/>
          <w:szCs w:val="28"/>
          <w:vertAlign w:val="subscript"/>
          <w:lang w:val="en-US"/>
        </w:rPr>
        <w:t>10</w:t>
      </w:r>
      <w:r w:rsidRPr="00690FBE">
        <w:rPr>
          <w:rFonts w:ascii="Times New Roman" w:hAnsi="Times New Roman" w:cs="Times New Roman"/>
          <w:szCs w:val="28"/>
          <w:lang w:val="en-US"/>
        </w:rPr>
        <w:t>.</w:t>
      </w:r>
    </w:p>
    <w:p w14:paraId="1F4F0B8C" w14:textId="75CEE04D" w:rsidR="006766B2" w:rsidRPr="00690FBE" w:rsidRDefault="006766B2" w:rsidP="006766B2">
      <w:pPr>
        <w:spacing w:line="360" w:lineRule="auto"/>
        <w:jc w:val="both"/>
        <w:rPr>
          <w:rFonts w:ascii="Times New Roman" w:hAnsi="Times New Roman" w:cs="Times New Roman"/>
          <w:i/>
          <w:iCs/>
          <w:sz w:val="18"/>
          <w:lang w:val="en-US"/>
        </w:rPr>
      </w:pPr>
      <w:r w:rsidRPr="00690FBE">
        <w:rPr>
          <w:rFonts w:ascii="Times New Roman" w:hAnsi="Times New Roman" w:cs="Times New Roman"/>
          <w:i/>
          <w:iCs/>
          <w:sz w:val="18"/>
          <w:lang w:val="en-US"/>
        </w:rPr>
        <w:t>Abbreviations: REP</w:t>
      </w:r>
      <w:r w:rsidR="003249EC" w:rsidRPr="00690FBE">
        <w:rPr>
          <w:rFonts w:ascii="Times New Roman" w:hAnsi="Times New Roman" w:cs="Times New Roman"/>
          <w:i/>
          <w:iCs/>
          <w:sz w:val="18"/>
          <w:lang w:val="en-US"/>
        </w:rPr>
        <w:t>,</w:t>
      </w:r>
      <w:r w:rsidRPr="00690FBE">
        <w:rPr>
          <w:rFonts w:ascii="Times New Roman" w:hAnsi="Times New Roman" w:cs="Times New Roman"/>
          <w:i/>
          <w:iCs/>
          <w:sz w:val="18"/>
          <w:lang w:val="en-US"/>
        </w:rPr>
        <w:t xml:space="preserve"> repetition. </w:t>
      </w:r>
    </w:p>
    <w:p w14:paraId="367AAF95" w14:textId="77777777" w:rsidR="006766B2" w:rsidRPr="00690FBE" w:rsidRDefault="006766B2">
      <w:pPr>
        <w:rPr>
          <w:rFonts w:ascii="Times New Roman" w:hAnsi="Times New Roman" w:cs="Times New Roman"/>
          <w:lang w:val="en-GB"/>
        </w:rPr>
      </w:pPr>
      <w:r w:rsidRPr="00690FBE">
        <w:rPr>
          <w:rFonts w:ascii="Times New Roman" w:hAnsi="Times New Roman" w:cs="Times New Roman"/>
          <w:lang w:val="en-GB"/>
        </w:rPr>
        <w:br w:type="page"/>
      </w:r>
    </w:p>
    <w:p w14:paraId="1BAECA09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  <w:r w:rsidRPr="00690FBE">
        <w:rPr>
          <w:rFonts w:eastAsia="Times New Roman" w:cs="Times New Roman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3715F3E" wp14:editId="7EBFC990">
                <wp:simplePos x="0" y="0"/>
                <wp:positionH relativeFrom="column">
                  <wp:posOffset>1919605</wp:posOffset>
                </wp:positionH>
                <wp:positionV relativeFrom="paragraph">
                  <wp:posOffset>109220</wp:posOffset>
                </wp:positionV>
                <wp:extent cx="3924000" cy="2257425"/>
                <wp:effectExtent l="0" t="0" r="19685" b="28575"/>
                <wp:wrapNone/>
                <wp:docPr id="62" name="Stroomdiagram: Proces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24000" cy="225742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6B8B67" w14:textId="3E08AA91" w:rsidR="006766B2" w:rsidRPr="00923DB9" w:rsidRDefault="006766B2" w:rsidP="006766B2">
                            <w:pPr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1C3F93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Isokinetic quadriceps </w:t>
                            </w:r>
                            <w:r w:rsidRPr="00923DB9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measurements not performed during </w:t>
                            </w:r>
                            <w:r w:rsidR="002714FC" w:rsidRPr="00923DB9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post PR assessment </w:t>
                            </w:r>
                            <w:r w:rsidRPr="00923DB9">
                              <w:rPr>
                                <w:b/>
                                <w:sz w:val="20"/>
                                <w:lang w:val="en-US"/>
                              </w:rPr>
                              <w:t>(n = 370)</w:t>
                            </w:r>
                          </w:p>
                          <w:p w14:paraId="40CFC110" w14:textId="78191FF3" w:rsidR="006766B2" w:rsidRPr="00923DB9" w:rsidRDefault="006766B2" w:rsidP="006766B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 w:rsidRPr="00923DB9">
                              <w:rPr>
                                <w:sz w:val="20"/>
                                <w:lang w:val="en-US"/>
                              </w:rPr>
                              <w:t xml:space="preserve">No </w:t>
                            </w:r>
                            <w:r w:rsidR="002714FC" w:rsidRPr="00923DB9">
                              <w:rPr>
                                <w:sz w:val="20"/>
                                <w:lang w:val="en-US"/>
                              </w:rPr>
                              <w:t xml:space="preserve">post PR assessment </w:t>
                            </w:r>
                            <w:r w:rsidRPr="00923DB9">
                              <w:rPr>
                                <w:sz w:val="20"/>
                                <w:lang w:val="en-US"/>
                              </w:rPr>
                              <w:t xml:space="preserve">performed: </w:t>
                            </w:r>
                            <w:r w:rsidR="00923DB9">
                              <w:rPr>
                                <w:sz w:val="20"/>
                                <w:lang w:val="en-US"/>
                              </w:rPr>
                              <w:t>2</w:t>
                            </w:r>
                            <w:r w:rsidRPr="00923DB9">
                              <w:rPr>
                                <w:sz w:val="20"/>
                                <w:lang w:val="en-US"/>
                              </w:rPr>
                              <w:t>87</w:t>
                            </w:r>
                          </w:p>
                          <w:p w14:paraId="7D2E6A0F" w14:textId="77777777" w:rsidR="006766B2" w:rsidRPr="00923DB9" w:rsidRDefault="006766B2" w:rsidP="006766B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 w:rsidRPr="00923DB9">
                              <w:rPr>
                                <w:sz w:val="20"/>
                                <w:lang w:val="en-US"/>
                              </w:rPr>
                              <w:t>Medical reason(s): 51</w:t>
                            </w:r>
                          </w:p>
                          <w:p w14:paraId="78A7CD30" w14:textId="77777777" w:rsidR="006766B2" w:rsidRDefault="006766B2" w:rsidP="006766B2">
                            <w:pPr>
                              <w:pStyle w:val="Lijstalinea"/>
                              <w:numPr>
                                <w:ilvl w:val="1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Passed away: 1</w:t>
                            </w:r>
                          </w:p>
                          <w:p w14:paraId="5877A17F" w14:textId="77777777" w:rsidR="006766B2" w:rsidRDefault="006766B2" w:rsidP="006766B2">
                            <w:pPr>
                              <w:pStyle w:val="Lijstalinea"/>
                              <w:numPr>
                                <w:ilvl w:val="1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Problems with musculoskeletal system: 39</w:t>
                            </w:r>
                          </w:p>
                          <w:p w14:paraId="007B771B" w14:textId="77777777" w:rsidR="006766B2" w:rsidRDefault="006766B2" w:rsidP="006766B2">
                            <w:pPr>
                              <w:pStyle w:val="Lijstalinea"/>
                              <w:numPr>
                                <w:ilvl w:val="1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Hospital admission: 2</w:t>
                            </w:r>
                          </w:p>
                          <w:p w14:paraId="1B9504DA" w14:textId="77777777" w:rsidR="006766B2" w:rsidRDefault="006766B2" w:rsidP="006766B2">
                            <w:pPr>
                              <w:pStyle w:val="Lijstalinea"/>
                              <w:numPr>
                                <w:ilvl w:val="1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Exacerbation: 1</w:t>
                            </w:r>
                          </w:p>
                          <w:p w14:paraId="3EE7E1F5" w14:textId="77777777" w:rsidR="006766B2" w:rsidRPr="00F729D4" w:rsidRDefault="006766B2" w:rsidP="006766B2">
                            <w:pPr>
                              <w:pStyle w:val="Lijstalinea"/>
                              <w:numPr>
                                <w:ilvl w:val="1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Other medical reason: 8</w:t>
                            </w:r>
                          </w:p>
                          <w:p w14:paraId="60D45346" w14:textId="77777777" w:rsidR="006766B2" w:rsidRPr="00F729D4" w:rsidRDefault="006766B2" w:rsidP="006766B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Logistic</w:t>
                            </w:r>
                            <w:r w:rsidRPr="00F729D4">
                              <w:rPr>
                                <w:sz w:val="20"/>
                                <w:lang w:val="en-US"/>
                              </w:rPr>
                              <w:t xml:space="preserve"> reason(s):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23</w:t>
                            </w:r>
                          </w:p>
                          <w:p w14:paraId="4C8B8FBA" w14:textId="77777777" w:rsidR="006766B2" w:rsidRPr="00F729D4" w:rsidRDefault="006766B2" w:rsidP="006766B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 w:rsidRPr="00F729D4">
                              <w:rPr>
                                <w:sz w:val="20"/>
                                <w:lang w:val="en-US"/>
                              </w:rPr>
                              <w:t xml:space="preserve">Reason unknown/not filled in by technician: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6</w:t>
                            </w:r>
                          </w:p>
                          <w:p w14:paraId="2115B09C" w14:textId="77777777" w:rsidR="006766B2" w:rsidRPr="00F729D4" w:rsidRDefault="006766B2" w:rsidP="006766B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Motivational problem(s): 3</w:t>
                            </w:r>
                          </w:p>
                          <w:p w14:paraId="58250293" w14:textId="77777777" w:rsidR="006766B2" w:rsidRPr="00B37940" w:rsidRDefault="006766B2" w:rsidP="006766B2">
                            <w:pPr>
                              <w:pStyle w:val="Lijstalinea"/>
                              <w:rPr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715F3E" id="_x0000_t109" coordsize="21600,21600" o:spt="109" path="m,l,21600r21600,l21600,xe">
                <v:stroke joinstyle="miter"/>
                <v:path gradientshapeok="t" o:connecttype="rect"/>
              </v:shapetype>
              <v:shape id="Stroomdiagram: Proces 62" o:spid="_x0000_s1026" type="#_x0000_t109" style="position:absolute;margin-left:151.15pt;margin-top:8.6pt;width:309pt;height:177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8TMmQIAAFIFAAAOAAAAZHJzL2Uyb0RvYy54bWysVMlu2zAQvRfoPxC8N7JVZxMiB4YDFwWM&#10;xIBd5DymKIsot5K0JffrO6TkxEl6KqqDMMPZ3yx3952S5MCdF0aXdHwxooRrZiqhdyX9sVl8uaHE&#10;B9AVSKN5SY/c0/vp5093rS14bhojK+4IOtG+aG1JmxBskWWeNVyBvzCWaxTWxikIyLpdVjlo0buS&#10;WT4aXWWtcZV1hnHv8fWhF9Jp8l/XnIWnuvY8EFlSzC2kv0v/bfxn0zsodg5sI9iQBvxDFgqExqAv&#10;rh4gANk78cGVEswZb+pwwYzKTF0LxlMNWM149K6adQOWp1oQHG9fYPL/zy17PKwcEVVJr3JKNCjs&#10;0To4Y1QlAHFRBVkldAnKEazW+gJt1nblYrneLg376VGQvZFExg86Xe1U1MViSZeQP74gz7tAGD5+&#10;vc0noxE2iKEszy+vJ/llDJdBcTK3zodv3CgSiZLW0rTzBlzo0/MJfTgsfejNTuopSyNFtRBSJubo&#10;59KRA+BE4CBVpqVEgg/4WNJF+obI/txMatLigOfXKUvAUa0lBExYWQTP6x0lIHe4Ayy4lMsba/8h&#10;6AZLPwuMxcf6+9zfmMZCHsA3fcZJFNWgUCLg6kihSnpzbi11lPI0/AMcr+2IVOi2HXqI5NZUR+y/&#10;M/1ieMsWAuMtEY8VONwEbAlud3jCX0S8pGagKGmM+/2396iPA4pSSlrcLETn1x4cx2q/axzd2/Fk&#10;ElcxMZPL6xwZdy7Znkv0Xs0NtmqMd8SyREb9IE9k7Yx6xiMwi1FRBJph7JIiuj05D/2+4xFhfDZL&#10;Srh8FsJSry2LriNgEedN9wzODhMWsEOP5rSDULwbrl43Wmoz2wdTizR5r6gOO4GLm+Z4ODLxMpzz&#10;Sev1FE7/AAAA//8DAFBLAwQUAAYACAAAACEAq4aHR+EAAAAKAQAADwAAAGRycy9kb3ducmV2Lnht&#10;bEyPy07DMBBF90j8gzVI7KgdVyIQ4lQIgcSjFWpAgqUbu0lUexxitw1/z7CC5cy5unOmXEzesYMd&#10;Yx9QQTYTwCw2wfTYKnh/e7i4AhaTRqNdQKvg20ZYVKcnpS5MOOLaHurUMirBWGgFXUpDwXlsOut1&#10;nIXBIrFtGL1ONI4tN6M+Url3XApxyb3ukS50erB3nW129d4rWE+vL8vHj/rz+ctlq1W2FU98d6/U&#10;+dl0ewMs2Sn9heFXn9ShIqdN2KOJzCmYCzmnKIFcAqPAtRS02BDJZQ68Kvn/F6ofAAAA//8DAFBL&#10;AQItABQABgAIAAAAIQC2gziS/gAAAOEBAAATAAAAAAAAAAAAAAAAAAAAAABbQ29udGVudF9UeXBl&#10;c10ueG1sUEsBAi0AFAAGAAgAAAAhADj9If/WAAAAlAEAAAsAAAAAAAAAAAAAAAAALwEAAF9yZWxz&#10;Ly5yZWxzUEsBAi0AFAAGAAgAAAAhAI0nxMyZAgAAUgUAAA4AAAAAAAAAAAAAAAAALgIAAGRycy9l&#10;Mm9Eb2MueG1sUEsBAi0AFAAGAAgAAAAhAKuGh0fhAAAACgEAAA8AAAAAAAAAAAAAAAAA8wQAAGRy&#10;cy9kb3ducmV2LnhtbFBLBQYAAAAABAAEAPMAAAABBgAAAAA=&#10;" fillcolor="window" strokecolor="windowText" strokeweight="1pt">
                <v:path arrowok="t"/>
                <v:textbox>
                  <w:txbxContent>
                    <w:p w14:paraId="286B8B67" w14:textId="3E08AA91" w:rsidR="006766B2" w:rsidRPr="00923DB9" w:rsidRDefault="006766B2" w:rsidP="006766B2">
                      <w:pPr>
                        <w:rPr>
                          <w:b/>
                          <w:sz w:val="20"/>
                          <w:lang w:val="en-US"/>
                        </w:rPr>
                      </w:pPr>
                      <w:r w:rsidRPr="001C3F93">
                        <w:rPr>
                          <w:b/>
                          <w:sz w:val="20"/>
                          <w:lang w:val="en-US"/>
                        </w:rPr>
                        <w:t xml:space="preserve">Isokinetic quadriceps </w:t>
                      </w:r>
                      <w:r w:rsidRPr="00923DB9">
                        <w:rPr>
                          <w:b/>
                          <w:sz w:val="20"/>
                          <w:lang w:val="en-US"/>
                        </w:rPr>
                        <w:t xml:space="preserve">measurements not performed during </w:t>
                      </w:r>
                      <w:r w:rsidR="002714FC" w:rsidRPr="00923DB9">
                        <w:rPr>
                          <w:b/>
                          <w:sz w:val="20"/>
                          <w:lang w:val="en-US"/>
                        </w:rPr>
                        <w:t xml:space="preserve">post PR assessment </w:t>
                      </w:r>
                      <w:r w:rsidRPr="00923DB9">
                        <w:rPr>
                          <w:b/>
                          <w:sz w:val="20"/>
                          <w:lang w:val="en-US"/>
                        </w:rPr>
                        <w:t>(n = 370)</w:t>
                      </w:r>
                    </w:p>
                    <w:p w14:paraId="40CFC110" w14:textId="78191FF3" w:rsidR="006766B2" w:rsidRPr="00923DB9" w:rsidRDefault="006766B2" w:rsidP="006766B2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 w:rsidRPr="00923DB9">
                        <w:rPr>
                          <w:sz w:val="20"/>
                          <w:lang w:val="en-US"/>
                        </w:rPr>
                        <w:t xml:space="preserve">No </w:t>
                      </w:r>
                      <w:r w:rsidR="002714FC" w:rsidRPr="00923DB9">
                        <w:rPr>
                          <w:sz w:val="20"/>
                          <w:lang w:val="en-US"/>
                        </w:rPr>
                        <w:t xml:space="preserve">post PR assessment </w:t>
                      </w:r>
                      <w:r w:rsidRPr="00923DB9">
                        <w:rPr>
                          <w:sz w:val="20"/>
                          <w:lang w:val="en-US"/>
                        </w:rPr>
                        <w:t xml:space="preserve">performed: </w:t>
                      </w:r>
                      <w:r w:rsidR="00923DB9">
                        <w:rPr>
                          <w:sz w:val="20"/>
                          <w:lang w:val="en-US"/>
                        </w:rPr>
                        <w:t>2</w:t>
                      </w:r>
                      <w:r w:rsidRPr="00923DB9">
                        <w:rPr>
                          <w:sz w:val="20"/>
                          <w:lang w:val="en-US"/>
                        </w:rPr>
                        <w:t>87</w:t>
                      </w:r>
                    </w:p>
                    <w:p w14:paraId="7D2E6A0F" w14:textId="77777777" w:rsidR="006766B2" w:rsidRPr="00923DB9" w:rsidRDefault="006766B2" w:rsidP="006766B2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 w:rsidRPr="00923DB9">
                        <w:rPr>
                          <w:sz w:val="20"/>
                          <w:lang w:val="en-US"/>
                        </w:rPr>
                        <w:t>Medical reason(s): 51</w:t>
                      </w:r>
                    </w:p>
                    <w:p w14:paraId="78A7CD30" w14:textId="77777777" w:rsidR="006766B2" w:rsidRDefault="006766B2" w:rsidP="006766B2">
                      <w:pPr>
                        <w:pStyle w:val="Lijstalinea"/>
                        <w:numPr>
                          <w:ilvl w:val="1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Passed away: 1</w:t>
                      </w:r>
                    </w:p>
                    <w:p w14:paraId="5877A17F" w14:textId="77777777" w:rsidR="006766B2" w:rsidRDefault="006766B2" w:rsidP="006766B2">
                      <w:pPr>
                        <w:pStyle w:val="Lijstalinea"/>
                        <w:numPr>
                          <w:ilvl w:val="1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Problems with musculoskeletal system: 39</w:t>
                      </w:r>
                    </w:p>
                    <w:p w14:paraId="007B771B" w14:textId="77777777" w:rsidR="006766B2" w:rsidRDefault="006766B2" w:rsidP="006766B2">
                      <w:pPr>
                        <w:pStyle w:val="Lijstalinea"/>
                        <w:numPr>
                          <w:ilvl w:val="1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Hospital admission: 2</w:t>
                      </w:r>
                    </w:p>
                    <w:p w14:paraId="1B9504DA" w14:textId="77777777" w:rsidR="006766B2" w:rsidRDefault="006766B2" w:rsidP="006766B2">
                      <w:pPr>
                        <w:pStyle w:val="Lijstalinea"/>
                        <w:numPr>
                          <w:ilvl w:val="1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Exacerbation: 1</w:t>
                      </w:r>
                    </w:p>
                    <w:p w14:paraId="3EE7E1F5" w14:textId="77777777" w:rsidR="006766B2" w:rsidRPr="00F729D4" w:rsidRDefault="006766B2" w:rsidP="006766B2">
                      <w:pPr>
                        <w:pStyle w:val="Lijstalinea"/>
                        <w:numPr>
                          <w:ilvl w:val="1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Other medical reason: 8</w:t>
                      </w:r>
                    </w:p>
                    <w:p w14:paraId="60D45346" w14:textId="77777777" w:rsidR="006766B2" w:rsidRPr="00F729D4" w:rsidRDefault="006766B2" w:rsidP="006766B2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Logistic</w:t>
                      </w:r>
                      <w:r w:rsidRPr="00F729D4">
                        <w:rPr>
                          <w:sz w:val="20"/>
                          <w:lang w:val="en-US"/>
                        </w:rPr>
                        <w:t xml:space="preserve"> reason(s): </w:t>
                      </w:r>
                      <w:r>
                        <w:rPr>
                          <w:sz w:val="20"/>
                          <w:lang w:val="en-US"/>
                        </w:rPr>
                        <w:t>23</w:t>
                      </w:r>
                    </w:p>
                    <w:p w14:paraId="4C8B8FBA" w14:textId="77777777" w:rsidR="006766B2" w:rsidRPr="00F729D4" w:rsidRDefault="006766B2" w:rsidP="006766B2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 w:rsidRPr="00F729D4">
                        <w:rPr>
                          <w:sz w:val="20"/>
                          <w:lang w:val="en-US"/>
                        </w:rPr>
                        <w:t xml:space="preserve">Reason unknown/not filled in by technician: </w:t>
                      </w:r>
                      <w:r>
                        <w:rPr>
                          <w:sz w:val="20"/>
                          <w:lang w:val="en-US"/>
                        </w:rPr>
                        <w:t>6</w:t>
                      </w:r>
                    </w:p>
                    <w:p w14:paraId="2115B09C" w14:textId="77777777" w:rsidR="006766B2" w:rsidRPr="00F729D4" w:rsidRDefault="006766B2" w:rsidP="006766B2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Motivational problem(s): 3</w:t>
                      </w:r>
                    </w:p>
                    <w:p w14:paraId="58250293" w14:textId="77777777" w:rsidR="006766B2" w:rsidRPr="00B37940" w:rsidRDefault="006766B2" w:rsidP="006766B2">
                      <w:pPr>
                        <w:pStyle w:val="Lijstalinea"/>
                        <w:rPr>
                          <w:sz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D82A21" wp14:editId="56D50FED">
                <wp:simplePos x="0" y="0"/>
                <wp:positionH relativeFrom="column">
                  <wp:posOffset>-156845</wp:posOffset>
                </wp:positionH>
                <wp:positionV relativeFrom="paragraph">
                  <wp:posOffset>109855</wp:posOffset>
                </wp:positionV>
                <wp:extent cx="1583690" cy="855345"/>
                <wp:effectExtent l="0" t="0" r="16510" b="20955"/>
                <wp:wrapNone/>
                <wp:docPr id="63" name="Stroomdiagram: Proces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83690" cy="85534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9882D02" w14:textId="77777777" w:rsidR="006766B2" w:rsidRPr="001C3F93" w:rsidRDefault="006766B2" w:rsidP="006766B2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C3F93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Isokinetic quadriceps measurements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correctly </w:t>
                            </w:r>
                            <w:r w:rsidRPr="001C3F93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performed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during BA</w:t>
                            </w:r>
                          </w:p>
                          <w:p w14:paraId="68336C15" w14:textId="77777777" w:rsidR="006766B2" w:rsidRPr="00F729D4" w:rsidRDefault="006766B2" w:rsidP="006766B2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29D4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(n 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494</w:t>
                            </w:r>
                            <w:r w:rsidRPr="00F729D4">
                              <w:rPr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3D82A21" id="Stroomdiagram: Proces 63" o:spid="_x0000_s1027" type="#_x0000_t109" style="position:absolute;margin-left:-12.35pt;margin-top:8.65pt;width:124.7pt;height:67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TuzmAIAAFoFAAAOAAAAZHJzL2Uyb0RvYy54bWysVEtvGjEQvlfqf7B8bxYIJGSVJUJEVJVQ&#10;gkSqnAevl7XqV23DLv31HXuXhDxOVX2wPJ73N4/bu1ZJcuDOC6MLOrwYUMI1M6XQu4L+fFp+m1Li&#10;A+gSpNG8oEfu6d3s65fbxuZ8ZGojS+4IGtE+b2xB6xBsnmWe1VyBvzCWa2RWxikISLpdVjpo0LqS&#10;2WgwuMoa40rrDOPe4+99x6SzZL+qOAuPVeV5ILKgGFtIt0v3Nt7Z7BbynQNbC9aHAf8QhQKh0emL&#10;qXsIQPZOfDClBHPGmypcMKMyU1WC8ZQDZjMcvMtmU4PlKRcEx9sXmPz/M8seDmtHRFnQq0tKNCis&#10;0SY4Y1QpAHFROVkndAnyEazG+hx1NnbtYrrergz75ZGRveFEwvcybeVUlMVkSZuQP74gz9tAGH4O&#10;J9PLqxssEEPedDK5HE+itwzyk7Z1PnznRpH4KGglTbOowYUuOp/Ah8PKh07tJJ6CNFKUSyFlIo5+&#10;IR05ADYE9lFpGkok+ICfBV2m03v252pSkwbDHF0PYpCAnVpJCPhUFrHzekcJyB2OAAsuxfJG239w&#10;+oSZnzkepPOZ45jIPfi6izhZjWKQKxFwcqRQCNi5ttSRy1Pv93C8ViO+QrttU8WH0VD82ZryiF3g&#10;TDce3rKlQLcrhGUNDucBc8YZD494ReALavoXJbVxfz77j/LYpsilpMH5QpB+78FxTPqHxga+GY7H&#10;cSATMZ5cj5Bw55ztOUfv1cJgxYa4TSxLzygf5OlZOaOecRXMo1dkgWbouytHTyxCN/e4TBifz5MY&#10;DqGFsNIby6LxiFwE/Kl9Bmf7VgtYqgdzmkXI33VZJxs1tZnvg6lEasFXXPvZwAFODd0vm7ghzukk&#10;9boSZ38BAAD//wMAUEsDBBQABgAIAAAAIQA2wigQ3QAAAAoBAAAPAAAAZHJzL2Rvd25yZXYueG1s&#10;TI/NTsMwEITvSLyDtUjcWofwUxTiVFAJCXqpCHB34iWJiNfBdt307Vm4wHFnPs3OlOvZjiKhD4Mj&#10;BRfLDARS68xAnYK318fFLYgQNRk9OkIFRwywrk5PSl0Yd6AXTHXsBIdQKLSCPsapkDK0PVodlm5C&#10;Yu/Deasjn76TxusDh9tR5ll2I60eiD/0esJNj+1nvbcKmpSOD9ta77bTe3Dpy2+enn2t1PnZfH8H&#10;IuIc/2D4qc/VoeJOjduTCWJUsMivVoyysboEwUD+KzQsXOcZyKqU/ydU3wAAAP//AwBQSwECLQAU&#10;AAYACAAAACEAtoM4kv4AAADhAQAAEwAAAAAAAAAAAAAAAAAAAAAAW0NvbnRlbnRfVHlwZXNdLnht&#10;bFBLAQItABQABgAIAAAAIQA4/SH/1gAAAJQBAAALAAAAAAAAAAAAAAAAAC8BAABfcmVscy8ucmVs&#10;c1BLAQItABQABgAIAAAAIQD/UTuzmAIAAFoFAAAOAAAAAAAAAAAAAAAAAC4CAABkcnMvZTJvRG9j&#10;LnhtbFBLAQItABQABgAIAAAAIQA2wigQ3QAAAAoBAAAPAAAAAAAAAAAAAAAAAPIEAABkcnMvZG93&#10;bnJldi54bWxQSwUGAAAAAAQABADzAAAA/AUAAAAA&#10;" fillcolor="window" strokecolor="windowText" strokeweight="1pt">
                <v:path arrowok="t"/>
                <v:textbox>
                  <w:txbxContent>
                    <w:p w14:paraId="29882D02" w14:textId="77777777" w:rsidR="006766B2" w:rsidRPr="001C3F93" w:rsidRDefault="006766B2" w:rsidP="006766B2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1C3F93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Isokinetic quadriceps measurements </w:t>
                      </w: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correctly </w:t>
                      </w:r>
                      <w:r w:rsidRPr="001C3F93">
                        <w:rPr>
                          <w:b/>
                          <w:sz w:val="20"/>
                          <w:szCs w:val="20"/>
                          <w:lang w:val="en-US"/>
                        </w:rPr>
                        <w:t>performed</w:t>
                      </w: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 during BA</w:t>
                      </w:r>
                    </w:p>
                    <w:p w14:paraId="68336C15" w14:textId="77777777" w:rsidR="006766B2" w:rsidRPr="00F729D4" w:rsidRDefault="006766B2" w:rsidP="006766B2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729D4">
                        <w:rPr>
                          <w:sz w:val="20"/>
                          <w:szCs w:val="20"/>
                          <w:lang w:val="en-US"/>
                        </w:rPr>
                        <w:t xml:space="preserve"> (n =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1494</w:t>
                      </w:r>
                      <w:r w:rsidRPr="00F729D4">
                        <w:rPr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B898C1F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</w:p>
    <w:p w14:paraId="06D1345E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</w:p>
    <w:p w14:paraId="22D2A8FB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69504" behindDoc="0" locked="0" layoutInCell="1" allowOverlap="1" wp14:anchorId="46D0CC11" wp14:editId="53318144">
                <wp:simplePos x="0" y="0"/>
                <wp:positionH relativeFrom="column">
                  <wp:posOffset>656590</wp:posOffset>
                </wp:positionH>
                <wp:positionV relativeFrom="paragraph">
                  <wp:posOffset>160020</wp:posOffset>
                </wp:positionV>
                <wp:extent cx="0" cy="720090"/>
                <wp:effectExtent l="76200" t="0" r="57150" b="60960"/>
                <wp:wrapNone/>
                <wp:docPr id="61" name="Rechte verbindingslijn met pijl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2009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771A89E8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61" o:spid="_x0000_s1026" type="#_x0000_t32" style="position:absolute;margin-left:51.7pt;margin-top:12.6pt;width:0;height:56.7pt;z-index:2516695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/21/QEAAN0DAAAOAAAAZHJzL2Uyb0RvYy54bWysU8tu2zAQvBfoPxC815J9SFLBcg5200vQ&#10;Gk36AWuKkpjyBe7Wsv++S/rRpL0V1YFYcrmj2Z3h8v7grNjrhCb4Vs5ntRTaq9AZP7Ty+/PDhzsp&#10;kMB3YIPXrTxqlPer9++WU2z0IozBdjoJBvHYTLGVI1FsqgrVqB3gLETtOdmH5IB4m4aqSzAxurPV&#10;oq5vqimkLqagNCKfbk5JuSr4fa8Vfe171CRsK5kblTWVdZfXarWEZkgQR6PONOAfWDgwnn96hdoA&#10;gfiZzF9QzqgUMPQ0U8FVoe+N0qUH7mZe/9HN0whRl154OBivY8L/B6u+7LdJmK6VN3MpPDjW6JtW&#10;I+ms6s74rCRa8+KF4ylG82IF3+SxTREbrl77bcqNq4N/io9B/UDOVW+SeYPxdO3QJ5evc+fiUGQ4&#10;XmXQBxLqdKj49Jb1/VgUqqC51MWE9FkHJ3LQSqQEZhhpHbxnrUOaFxVg/4iUeUBzKcg/9eHBWFsk&#10;t15M7NfFbc2uUMDO6y0Qhy7yLNAPUoAd2NKKUoHEYE2XyzMQHnFtk9gDu4rN2IXpmclLYQGJE9xR&#10;+fKYmMKb0sxnAzieikvqZEJniF+CNa6Vd9dqaAiM/eQ7QcfI0lAy4Aerz8jWZza6+Pzc8e9h52gX&#10;uuM2XRRhDxVCZ79nk77ec/z6Va5+AQAA//8DAFBLAwQUAAYACAAAACEAl7rI090AAAAKAQAADwAA&#10;AGRycy9kb3ducmV2LnhtbEyPwU7DMBBE70j8g7VIXBB1SKAKIU5FKyFOVGrhA9x4G0fE6yh2W/P3&#10;bLnQ287uaPZNvUhuEEecQu9JwcMsA4HUetNTp+Dr8+2+BBGiJqMHT6jgBwMsmuurWlfGn2iDx23s&#10;BIdQqLQCG+NYSRlai06HmR+R+Lb3k9OR5dRJM+kTh7tB5lk2l073xB+sHnFlsf3eHpyC9Wosgs+f&#10;93dxncpl+nhfbiwpdXuTXl9AREzx3wxnfEaHhpl2/kAmiIF1VjyyVUH+lIM4G/4WOx6Kcg6yqeVl&#10;heYXAAD//wMAUEsBAi0AFAAGAAgAAAAhALaDOJL+AAAA4QEAABMAAAAAAAAAAAAAAAAAAAAAAFtD&#10;b250ZW50X1R5cGVzXS54bWxQSwECLQAUAAYACAAAACEAOP0h/9YAAACUAQAACwAAAAAAAAAAAAAA&#10;AAAvAQAAX3JlbHMvLnJlbHNQSwECLQAUAAYACAAAACEA6l/9tf0BAADdAwAADgAAAAAAAAAAAAAA&#10;AAAuAgAAZHJzL2Uyb0RvYy54bWxQSwECLQAUAAYACAAAACEAl7rI090AAAAKAQAADwAAAAAAAAAA&#10;AAAAAABXBAAAZHJzL2Rvd25yZXYueG1sUEsFBgAAAAAEAAQA8wAAAGEFAAAAAA=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06A96CD2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2D38E66B" wp14:editId="7AEC731B">
                <wp:simplePos x="0" y="0"/>
                <wp:positionH relativeFrom="column">
                  <wp:posOffset>664210</wp:posOffset>
                </wp:positionH>
                <wp:positionV relativeFrom="paragraph">
                  <wp:posOffset>253365</wp:posOffset>
                </wp:positionV>
                <wp:extent cx="1259840" cy="0"/>
                <wp:effectExtent l="0" t="76200" r="16510" b="95250"/>
                <wp:wrapNone/>
                <wp:docPr id="60" name="Rechte verbindingslijn met pijl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4B60D8C" id="Rechte verbindingslijn met pijl 60" o:spid="_x0000_s1026" type="#_x0000_t32" style="position:absolute;margin-left:52.3pt;margin-top:19.95pt;width:99.2pt;height:0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S4W/gEAAN0DAAAOAAAAZHJzL2Uyb0RvYy54bWysU02P0zAQvSPxHyzfadrCrkrUdA8ty2UF&#10;Fbv8gKnjJF78Jc/QtP+esfvBLtwQOVjjjOf5vXnj5d3BWbHXCU3wjZxNplJor0JrfN/I70/37xZS&#10;IIFvwQavG3nUKO9Wb98sx1jreRiCbXUSDOKxHmMjB6JYVxWqQTvASYjac7ILyQHxNvVVm2BkdGer&#10;+XR6W40htTEFpRH57+aUlKuC33Va0deuQ03CNpK5UVlTWXd5rVZLqPsEcTDqTAP+gYUD4/nSK9QG&#10;CMTPZP6CckalgKGjiQquCl1nlC4aWM1s+oeaxwGiLlq4ORivbcL/B6u+7LdJmLaRt9weD449+qbV&#10;QDq7ujM+O4nWPHvhuIvRPFvBJ7ltY8Saq9d+m7JwdfCP8SGoH8i56lUybzCejh265PJxVi4OxYbj&#10;1QZ9IKH452x+83HxgemoS66C+lIYE9JnHZzIQSOREph+oHXwns0OaVZsgP0DUiYC9aUg3+rDvbG2&#10;eG69GFn0+5t8D/DkdRaIQxe5F+h7KcD2PNKKUkHEYE2bqzMOHnFtk9gDTxUPYxvGJyYvhQUkTrCi&#10;8uU2MYNXpZnOBnA4FZfUaQidIX4J1rhGLq7VUBMY+8m3go6RraFkwPdWn5Gtz2x0mfOz4N/NztEu&#10;tMdtujjCM1QInec9D+nLPccvX+XqFwAAAP//AwBQSwMEFAAGAAgAAAAhABlM/M/cAAAACQEAAA8A&#10;AABkcnMvZG93bnJldi54bWxMj8FOwzAQRO9I/IO1SFxQa5egioY4VYXEqUgRhQ/YxtskEK+j2G0D&#10;X88iDnCc2afZmWI9+V6daIxdYAuLuQFFXAfXcWPh7fVpdg8qJmSHfWCy8EkR1uXlRYG5C2d+odMu&#10;NUpCOOZooU1pyLWOdUse4zwMxHI7hNFjEjk22o14lnDf61tjltpjx/KhxYEeW6o/dkdvgW6Qq0Vl&#10;vt6fqzRkzaZqtltt7fXVtHkAlWhKfzD81JfqUEqnfTiyi6oXbe6WglrIVitQAmQmk3H7X0OXhf6/&#10;oPwGAAD//wMAUEsBAi0AFAAGAAgAAAAhALaDOJL+AAAA4QEAABMAAAAAAAAAAAAAAAAAAAAAAFtD&#10;b250ZW50X1R5cGVzXS54bWxQSwECLQAUAAYACAAAACEAOP0h/9YAAACUAQAACwAAAAAAAAAAAAAA&#10;AAAvAQAAX3JlbHMvLnJlbHNQSwECLQAUAAYACAAAACEA64EuFv4BAADdAwAADgAAAAAAAAAAAAAA&#10;AAAuAgAAZHJzL2Uyb0RvYy54bWxQSwECLQAUAAYACAAAACEAGUz8z9wAAAAJAQAADwAAAAAAAAAA&#10;AAAAAABYBAAAZHJzL2Rvd25yZXYueG1sUEsFBgAAAAAEAAQA8wAAAGE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CC05A47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</w:p>
    <w:p w14:paraId="6A543327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C08C3A6" wp14:editId="5746A66C">
                <wp:simplePos x="0" y="0"/>
                <wp:positionH relativeFrom="column">
                  <wp:posOffset>-152400</wp:posOffset>
                </wp:positionH>
                <wp:positionV relativeFrom="paragraph">
                  <wp:posOffset>68580</wp:posOffset>
                </wp:positionV>
                <wp:extent cx="1583690" cy="683895"/>
                <wp:effectExtent l="0" t="0" r="16510" b="20955"/>
                <wp:wrapNone/>
                <wp:docPr id="59" name="Stroomdiagram: Proces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83690" cy="68389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E1D3727" w14:textId="77777777" w:rsidR="006766B2" w:rsidRPr="001C3F93" w:rsidRDefault="006766B2" w:rsidP="006766B2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C3F93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Isokinetic quadriceps measurements performed</w:t>
                            </w:r>
                          </w:p>
                          <w:p w14:paraId="31D98CB7" w14:textId="77777777" w:rsidR="006766B2" w:rsidRPr="00F729D4" w:rsidRDefault="006766B2" w:rsidP="006766B2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29D4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(n 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124</w:t>
                            </w:r>
                            <w:r w:rsidRPr="00F729D4">
                              <w:rPr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8C3A6" id="Stroomdiagram: Proces 59" o:spid="_x0000_s1028" type="#_x0000_t109" style="position:absolute;margin-left:-12pt;margin-top:5.4pt;width:124.7pt;height:53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g7wmAIAAFoFAAAOAAAAZHJzL2Uyb0RvYy54bWysVEtvGjEQvlfqf7B8bxZISGCVJUJEVJVQ&#10;gkSqnAevl7XqV23DLv31HXuXhDxOVX2wPJ73N4/bu1ZJcuDOC6MLOrwYUMI1M6XQu4L+fFp+m1Di&#10;A+gSpNG8oEfu6d3s65fbxuZ8ZGojS+4IGtE+b2xB6xBsnmWe1VyBvzCWa2RWxikISLpdVjpo0LqS&#10;2WgwuM4a40rrDOPe4+99x6SzZL+qOAuPVeV5ILKgGFtIt0v3Nt7Z7BbynQNbC9aHAf8QhQKh0emL&#10;qXsIQPZOfDClBHPGmypcMKMyU1WC8ZQDZjMcvMtmU4PlKRcEx9sXmPz/M8seDmtHRFnQ8ZQSDQpr&#10;tAnOGFUKQFxUTtYJXYJ8BKuxPkedjV27mK63K8N+eWRkbziR8L1MWzkVZTFZ0ibkjy/I8zYQhp/D&#10;8eTyeooFYsi7nlxOpuPoLYP8pG2dD9+5USQ+ClpJ0yxqcKGLzifw4bDyoVM7iacgjRTlUkiZiKNf&#10;SEcOgA2BfVSahhIJPuBnQZfp9J79uZrUpMEwRzeDGCRgp1YSAj6VRey83lECcocjwIJLsbzR9h+c&#10;PmHmZ44H6XzmOCZyD77uIk5WoxjkSgScHClUQSfn2lJHLk+938PxWo34Cu22TRUfRUPxZ2vKI3aB&#10;M914eMuWAt2uEJY1OJwHzBlnPDziFYEvqOlflNTG/fnsP8pjmyKXkgbnC0H6vQfHMekfGht4Ory6&#10;igOZiKvxzQgJd87ZnnP0Xi0MVmyI28Sy9IzyQZ6elTPqGVfBPHpFFmiGvrty9MQidHOPy4Tx+TyJ&#10;4RBaCCu9sSwaj8hFwJ/aZ3C2b7WApXowp1mE/F2XdbJRU5v5PphKpBZ8xbWfDRzg1ND9sokb4pxO&#10;Uq8rcfYXAAD//wMAUEsDBBQABgAIAAAAIQBejwhG3gAAAAoBAAAPAAAAZHJzL2Rvd25yZXYueG1s&#10;TI/BTsMwEETvSPyDtUjcWqdRi6oQp4JKSNALIsB9E5skIl4H23XTv2c50ePOjGbnlbvZjiIZHwZH&#10;ClbLDISh1umBOgUf70+LLYgQkTSOjoyCswmwq66vSiy0O9GbSXXsBJdQKFBBH+NUSBna3lgMSzcZ&#10;Yu/LeYuRT99J7fHE5XaUeZbdSYsD8YceJ7PvTftdH62CJqXz46HG18P0GVz68fvnF18rdXszP9yD&#10;iGaO/2H4m8/ToeJNjTuSDmJUsMjXzBLZyBiBA3m+WYNoWFhtNyCrUl4iVL8AAAD//wMAUEsBAi0A&#10;FAAGAAgAAAAhALaDOJL+AAAA4QEAABMAAAAAAAAAAAAAAAAAAAAAAFtDb250ZW50X1R5cGVzXS54&#10;bWxQSwECLQAUAAYACAAAACEAOP0h/9YAAACUAQAACwAAAAAAAAAAAAAAAAAvAQAAX3JlbHMvLnJl&#10;bHNQSwECLQAUAAYACAAAACEA3n4O8JgCAABaBQAADgAAAAAAAAAAAAAAAAAuAgAAZHJzL2Uyb0Rv&#10;Yy54bWxQSwECLQAUAAYACAAAACEAXo8IRt4AAAAKAQAADwAAAAAAAAAAAAAAAADyBAAAZHJzL2Rv&#10;d25yZXYueG1sUEsFBgAAAAAEAAQA8wAAAP0FAAAAAA==&#10;" fillcolor="window" strokecolor="windowText" strokeweight="1pt">
                <v:path arrowok="t"/>
                <v:textbox>
                  <w:txbxContent>
                    <w:p w14:paraId="2E1D3727" w14:textId="77777777" w:rsidR="006766B2" w:rsidRPr="001C3F93" w:rsidRDefault="006766B2" w:rsidP="006766B2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1C3F93">
                        <w:rPr>
                          <w:b/>
                          <w:sz w:val="20"/>
                          <w:szCs w:val="20"/>
                          <w:lang w:val="en-US"/>
                        </w:rPr>
                        <w:t>Isokinetic quadriceps measurements performed</w:t>
                      </w:r>
                    </w:p>
                    <w:p w14:paraId="31D98CB7" w14:textId="77777777" w:rsidR="006766B2" w:rsidRPr="00F729D4" w:rsidRDefault="006766B2" w:rsidP="006766B2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729D4">
                        <w:rPr>
                          <w:sz w:val="20"/>
                          <w:szCs w:val="20"/>
                          <w:lang w:val="en-US"/>
                        </w:rPr>
                        <w:t xml:space="preserve"> (n =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1124</w:t>
                      </w:r>
                      <w:r w:rsidRPr="00F729D4">
                        <w:rPr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B3B4572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</w:p>
    <w:p w14:paraId="6BE3FDEE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77696" behindDoc="0" locked="0" layoutInCell="1" allowOverlap="1" wp14:anchorId="4C6B6562" wp14:editId="4F1D4CDF">
                <wp:simplePos x="0" y="0"/>
                <wp:positionH relativeFrom="column">
                  <wp:posOffset>656590</wp:posOffset>
                </wp:positionH>
                <wp:positionV relativeFrom="paragraph">
                  <wp:posOffset>213995</wp:posOffset>
                </wp:positionV>
                <wp:extent cx="0" cy="378000"/>
                <wp:effectExtent l="76200" t="0" r="95250" b="60325"/>
                <wp:wrapNone/>
                <wp:docPr id="57" name="Rechte verbindingslijn met pijl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780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C4DE3E9" id="Rechte verbindingslijn met pijl 57" o:spid="_x0000_s1026" type="#_x0000_t32" style="position:absolute;margin-left:51.7pt;margin-top:16.85pt;width:0;height:29.75pt;z-index:2516776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9mu/wEAAN0DAAAOAAAAZHJzL2Uyb0RvYy54bWysU02P0zAQvSPxHyzfadoi2FXUdA8ty2UF&#10;Fbv8gKnjJF78Jc/QtP+esdOWXbghcrDGHs/zvHkvq7ujs+KgE5rgG7mYzaXQXoXW+L6R35/u391K&#10;gQS+BRu8buRJo7xbv32zGmOtl2EIttVJMIjHeoyNHIhiXVWoBu0AZyFqz8kuJAfE29RXbYKR0Z2t&#10;lvP5x2oMqY0pKI3Ip9spKdcFv+u0oq9dh5qEbST3RmVNZd3ntVqvoO4TxMGocxvwD104MJ4fvUJt&#10;gUD8TOYvKGdUChg6mqngqtB1RunCgdks5n+weRwg6sKFh4PxOib8f7Dqy2GXhGkb+eFGCg+ONfqm&#10;1UA6q7o3PiuJ1jx74XiK0TxbwTd5bGPEmqs3fpcycXX0j/EhqB/IuepVMm8wTteOXXL5OjMXxyLD&#10;6SqDPpJQ06Hi0/c3t/N5UaiC+lIXE9JnHZzIQSOREph+oE3wnrUOaVFUgMMDUu4D6ktBftSHe2Nt&#10;kdx6MbJflzf8glDAzussEIcu8izQ91KA7dnSilKBxGBNm8szEJ5wY5M4ALuKzdiG8Ymbl8ICEieY&#10;UfnymLiFV6W5ny3gMBWX1GRCZ4j/BGtcIzPviTnUBMZ+8q2gU2RpKBnwvdVnZOtzN7r4/Mz497Bz&#10;tA/taZcuirCHSkNnv2eTvtxz/PKvXP8CAAD//wMAUEsDBBQABgAIAAAAIQAXOAo03QAAAAkBAAAP&#10;AAAAZHJzL2Rvd25yZXYueG1sTI/LbsIwEEX3lfgHayp1UxWHuKIQ4qCCVHVVJB4fYOIhjhqPo9iA&#10;+/c13ZTlnTm6c6ZcRtuxCw6+dSRhMs6AIdVOt9RIOOw/XmbAfFCkVecIJfygh2U1eihVod2VtnjZ&#10;hYalEvKFkmBC6AvOfW3QKj92PVLandxgVUhxaLge1DWV247nWTblVrWULhjV49pg/b07WwmbdS+8&#10;y+en57CJs1X8+lxtDUn59BjfF8ACxvAPw00/qUOVnI7uTNqzLuVMvCZUghBvwG7A3+AoYS5y4FXJ&#10;7z+ofgEAAP//AwBQSwECLQAUAAYACAAAACEAtoM4kv4AAADhAQAAEwAAAAAAAAAAAAAAAAAAAAAA&#10;W0NvbnRlbnRfVHlwZXNdLnhtbFBLAQItABQABgAIAAAAIQA4/SH/1gAAAJQBAAALAAAAAAAAAAAA&#10;AAAAAC8BAABfcmVscy8ucmVsc1BLAQItABQABgAIAAAAIQBgV9mu/wEAAN0DAAAOAAAAAAAAAAAA&#10;AAAAAC4CAABkcnMvZTJvRG9jLnhtbFBLAQItABQABgAIAAAAIQAXOAo03QAAAAkBAAAPAAAAAAAA&#10;AAAAAAAAAFkEAABkcnMvZG93bnJldi54bWxQSwUGAAAAAAQABADzAAAAYw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2491734C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321AF2E9" wp14:editId="4EE59DB3">
                <wp:simplePos x="0" y="0"/>
                <wp:positionH relativeFrom="column">
                  <wp:posOffset>657860</wp:posOffset>
                </wp:positionH>
                <wp:positionV relativeFrom="paragraph">
                  <wp:posOffset>147955</wp:posOffset>
                </wp:positionV>
                <wp:extent cx="1259840" cy="0"/>
                <wp:effectExtent l="0" t="76200" r="16510" b="95250"/>
                <wp:wrapNone/>
                <wp:docPr id="56" name="Rechte verbindingslijn met pijl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7F396F3" id="Rechte verbindingslijn met pijl 56" o:spid="_x0000_s1026" type="#_x0000_t32" style="position:absolute;margin-left:51.8pt;margin-top:11.65pt;width:99.2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/j3/wEAAN0DAAAOAAAAZHJzL2Uyb0RvYy54bWysU02P0zAQvSPxHyzfadpCqxJtuoeW5bKC&#10;il1+wKzjJF78Jc/QtP+esfvBLtwQOVjjjOf5zbznm9uDs2KvE5rgGzmbTKXQXoXW+L6R3x/v3q2k&#10;QALfgg1eN/KoUd6u3765GWOt52EIttVJMIjHeoyNHIhiXVWoBu0AJyFqz8kuJAfE29RXbYKR0Z2t&#10;5tPpshpDamMKSiPy3+0pKdcFv+u0oq9dh5qEbSRzo7Kmsj7ltVrfQN0niINRZxrwDywcGM+XXqG2&#10;QCB+JvMXlDMqBQwdTVRwVeg6o3TpgbuZTf/o5mGAqEsvPByM1zHh/4NVX/a7JEzbyMVSCg+ONfqm&#10;1UA6q/pkfFYSrXn2wvEUo3m2gk/y2MaINVdv/C7lxtXBP8T7oH4g56pXybzBeDp26JLLx7lzcSgy&#10;HK8y6AMJxT9n88XH1QdWS11yFdSXwpiQPuvgRA4aiZTA9ANtgvcsdkizIgPs75EyEagvBflWH+6M&#10;tUVz68XYyOX7Rb4H2HmdBeLQRZ4F+l4KsD1bWlEqiBisaXN1xsEjbmwSe2BXsRnbMD4yeSksIHGC&#10;OypfHhMzeFWa6WwBh1NxSZ1M6AzxS7DGNXJ1rYaawNhPvhV0jCwNJQO+t/qMbH1mo4vPzw3/HnaO&#10;nkJ73KWLIuyhQujs92zSl3uOX77K9S8AAAD//wMAUEsDBBQABgAIAAAAIQAQOhyt3AAAAAkBAAAP&#10;AAAAZHJzL2Rvd25yZXYueG1sTI/BTsMwEETvSPyDtUhcELUbSxUKcaoKiVORIgof4MZbJyVeR7Hb&#10;Br6eRRzgOLNPszPVeg6DOOOU+kgGlgsFAqmNridv4P3t+f4BRMqWnB0ioYFPTLCur68qW7p4oVc8&#10;77IXHEKptAa6nMdSytR2GGxaxBGJb4c4BZtZTl66yV44PAyyUGolg+2JP3R2xKcO24/dKRjAO0vN&#10;slFfx5cmj9pvGr/dSmNub+bNI4iMc/6D4ac+V4eaO+3jiVwSA2ulV4waKLQGwYBWBY/b/xqyruT/&#10;BfU3AAAA//8DAFBLAQItABQABgAIAAAAIQC2gziS/gAAAOEBAAATAAAAAAAAAAAAAAAAAAAAAABb&#10;Q29udGVudF9UeXBlc10ueG1sUEsBAi0AFAAGAAgAAAAhADj9If/WAAAAlAEAAAsAAAAAAAAAAAAA&#10;AAAALwEAAF9yZWxzLy5yZWxzUEsBAi0AFAAGAAgAAAAhAJjT+Pf/AQAA3QMAAA4AAAAAAAAAAAAA&#10;AAAALgIAAGRycy9lMm9Eb2MueG1sUEsBAi0AFAAGAAgAAAAhABA6HK3cAAAACQEAAA8AAAAAAAAA&#10;AAAAAAAAWQQAAGRycy9kb3ducmV2LnhtbFBLBQYAAAAABAAEAPMAAABi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90FBE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9DFB9B0" wp14:editId="76E370B9">
                <wp:simplePos x="0" y="0"/>
                <wp:positionH relativeFrom="margin">
                  <wp:posOffset>1924050</wp:posOffset>
                </wp:positionH>
                <wp:positionV relativeFrom="paragraph">
                  <wp:posOffset>15875</wp:posOffset>
                </wp:positionV>
                <wp:extent cx="3924000" cy="266700"/>
                <wp:effectExtent l="0" t="0" r="19685" b="19050"/>
                <wp:wrapNone/>
                <wp:docPr id="64" name="Stroomdiagram: Proces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000" cy="26670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699692" w14:textId="77777777" w:rsidR="006766B2" w:rsidRPr="001C3F93" w:rsidRDefault="006766B2" w:rsidP="006766B2">
                            <w:pPr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No complete data available regarding isokinetic measurement (n = 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9DFB9B0" id="Stroomdiagram: Proces 64" o:spid="_x0000_s1029" type="#_x0000_t109" style="position:absolute;margin-left:151.5pt;margin-top:1.25pt;width:309pt;height:21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ZakdAIAADQFAAAOAAAAZHJzL2Uyb0RvYy54bWysVEtv2zAMvg/YfxB0X+2kWboadYogRYcB&#10;RRcsHXpWZKk2JomapMTOfv0o+dGiK3YYdpEpkx8fH0ldXXdakaNwvgFT0tlZTokwHKrGPJX0+8Pt&#10;h0+U+MBMxRQYUdKT8PR69f7dVWsLMYcaVCUcQSfGF60taR2CLbLM81po5s/ACoNKCU6zgFf3lFWO&#10;tehdq2ye58usBVdZB1x4j39veiVdJf9SCh6+SulFIKqkmFtIp0vnPp7Z6ooVT47ZuuFDGuwfstCs&#10;MRh0cnXDAiMH1/zhSjfcgQcZzjjoDKRsuEg1YDWz/FU1u5pZkWpBcrydaPL/zy2/P24daaqSLheU&#10;GKaxR7vgAHTVMORFF2Sb2CWoR7Ja6wvE7OzWDTePYqy8k07HL9ZEukTwaSJYdIFw/Hl+OV/kOfaB&#10;o26+XF6gjG6yZ7R1PnwWoEkUSioVtJuaudAn4RPH7HjnQw8bzdFHzKzPJUnhpERMR5lvQmKBGH2e&#10;0Gm0xEY5cmQ4FNWP2ZBCsowQ2Sg1gWZvgVQYQYNthIk0bhMwfwv4HG2yThHBhAmoGwPu72DZ249V&#10;97XGskO371I3z8dm7aE6YYcd9KPvLb9tkNo75sOWOZx17Abub/iKR2S7pDBIlNTgfr31P9rjCKKW&#10;khZ3p6T+54E5QYn6YnA4L2eLRVy2dFl8vJjjxb3U7F9qzEFvADsxw5fC8iRG+6BGUTrQj7jm6xgV&#10;VcxwjF3SMIqb0G80PhNcrNfJCNfLsnBndpZH15HlOCwP3SNzdpiugHN5D+OWseLVYPW2EWlgfQgg&#10;mzR1keee1YF/XM00w8MzEnf/5T1ZPT92q98AAAD//wMAUEsDBBQABgAIAAAAIQB8TRpz3wAAAAgB&#10;AAAPAAAAZHJzL2Rvd25yZXYueG1sTI9BT4NAFITvJv6HzWvizS6lYISyNI2JiRcPVg96e7CvQMru&#10;IrultL/e50mPk5nMfFNsZ9OLiUbfOatgtYxAkK2d7myj4OP9+f4RhA9oNfbOkoILediWtzcF5tqd&#10;7RtN+9AILrE+RwVtCEMupa9bMuiXbiDL3sGNBgPLsZF6xDOXm17GUfQgDXaWF1oc6Kml+rg/GQWv&#10;enpp4vQr+b5k1Scer+Fw3WVK3S3m3QZEoDn8heEXn9GhZKbKnaz2olewjtb8JSiIUxDsZ/GKdaUg&#10;SVKQZSH/Hyh/AAAA//8DAFBLAQItABQABgAIAAAAIQC2gziS/gAAAOEBAAATAAAAAAAAAAAAAAAA&#10;AAAAAABbQ29udGVudF9UeXBlc10ueG1sUEsBAi0AFAAGAAgAAAAhADj9If/WAAAAlAEAAAsAAAAA&#10;AAAAAAAAAAAALwEAAF9yZWxzLy5yZWxzUEsBAi0AFAAGAAgAAAAhAMVtlqR0AgAANAUAAA4AAAAA&#10;AAAAAAAAAAAALgIAAGRycy9lMm9Eb2MueG1sUEsBAi0AFAAGAAgAAAAhAHxNGnPfAAAACAEAAA8A&#10;AAAAAAAAAAAAAAAAzgQAAGRycy9kb3ducmV2LnhtbFBLBQYAAAAABAAEAPMAAADaBQAAAAA=&#10;" fillcolor="white [3201]" strokecolor="black [3200]" strokeweight="1pt">
                <v:textbox>
                  <w:txbxContent>
                    <w:p w14:paraId="24699692" w14:textId="77777777" w:rsidR="006766B2" w:rsidRPr="001C3F93" w:rsidRDefault="006766B2" w:rsidP="006766B2">
                      <w:pPr>
                        <w:rPr>
                          <w:b/>
                          <w:sz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lang w:val="en-US"/>
                        </w:rPr>
                        <w:t>No complete data available regarding isokinetic measurement (n = 18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B00EA5F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68569B" wp14:editId="53CF3347">
                <wp:simplePos x="0" y="0"/>
                <wp:positionH relativeFrom="margin">
                  <wp:posOffset>1919605</wp:posOffset>
                </wp:positionH>
                <wp:positionV relativeFrom="paragraph">
                  <wp:posOffset>96520</wp:posOffset>
                </wp:positionV>
                <wp:extent cx="3924000" cy="2257425"/>
                <wp:effectExtent l="0" t="0" r="19685" b="28575"/>
                <wp:wrapNone/>
                <wp:docPr id="58" name="Stroomdiagram: Proces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24000" cy="225742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01BDA4D" w14:textId="77777777" w:rsidR="006766B2" w:rsidRPr="001C3F93" w:rsidRDefault="006766B2" w:rsidP="006766B2">
                            <w:pPr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1C3F93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Less than 30 repetitions completed (n = 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35</w:t>
                            </w:r>
                            <w:r w:rsidRPr="001C3F93">
                              <w:rPr>
                                <w:b/>
                                <w:sz w:val="20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*</w:t>
                            </w:r>
                          </w:p>
                          <w:p w14:paraId="17926B7B" w14:textId="77777777" w:rsidR="006766B2" w:rsidRDefault="006766B2" w:rsidP="006766B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&lt; 10 repetitions: 1</w:t>
                            </w:r>
                          </w:p>
                          <w:p w14:paraId="67321E4E" w14:textId="77777777" w:rsidR="006766B2" w:rsidRPr="00D9219F" w:rsidRDefault="006766B2" w:rsidP="006766B2">
                            <w:pPr>
                              <w:pStyle w:val="Lijstalinea"/>
                              <w:numPr>
                                <w:ilvl w:val="1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Fatigue: 1</w:t>
                            </w:r>
                          </w:p>
                          <w:p w14:paraId="08C18143" w14:textId="77777777" w:rsidR="006766B2" w:rsidRDefault="006766B2" w:rsidP="006766B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0-19 repetitions: 11</w:t>
                            </w:r>
                          </w:p>
                          <w:p w14:paraId="0288A28A" w14:textId="77777777" w:rsidR="006766B2" w:rsidRDefault="006766B2" w:rsidP="006766B2">
                            <w:pPr>
                              <w:pStyle w:val="Lijstalinea"/>
                              <w:numPr>
                                <w:ilvl w:val="1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Musculoskeletal problems: 7</w:t>
                            </w:r>
                          </w:p>
                          <w:p w14:paraId="4ED02847" w14:textId="77777777" w:rsidR="006766B2" w:rsidRDefault="006766B2" w:rsidP="006766B2">
                            <w:pPr>
                              <w:pStyle w:val="Lijstalinea"/>
                              <w:numPr>
                                <w:ilvl w:val="1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Fatigue: 3</w:t>
                            </w:r>
                          </w:p>
                          <w:p w14:paraId="22A602B7" w14:textId="77777777" w:rsidR="006766B2" w:rsidRPr="00D9219F" w:rsidRDefault="006766B2" w:rsidP="006766B2">
                            <w:pPr>
                              <w:pStyle w:val="Lijstalinea"/>
                              <w:numPr>
                                <w:ilvl w:val="1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Dyspnea: 1</w:t>
                            </w:r>
                          </w:p>
                          <w:p w14:paraId="55C2E592" w14:textId="77777777" w:rsidR="006766B2" w:rsidRDefault="006766B2" w:rsidP="006766B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0-29</w:t>
                            </w:r>
                            <w:r w:rsidRPr="00D9219F">
                              <w:rPr>
                                <w:sz w:val="20"/>
                                <w:lang w:val="en-US"/>
                              </w:rPr>
                              <w:t xml:space="preserve"> repeti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tions: 23</w:t>
                            </w:r>
                          </w:p>
                          <w:p w14:paraId="30EDE9A2" w14:textId="77777777" w:rsidR="006766B2" w:rsidRDefault="006766B2" w:rsidP="006766B2">
                            <w:pPr>
                              <w:pStyle w:val="Lijstalinea"/>
                              <w:numPr>
                                <w:ilvl w:val="1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Musculoskeletal problems: 10</w:t>
                            </w:r>
                          </w:p>
                          <w:p w14:paraId="3228AC4B" w14:textId="77777777" w:rsidR="006766B2" w:rsidRDefault="006766B2" w:rsidP="006766B2">
                            <w:pPr>
                              <w:pStyle w:val="Lijstalinea"/>
                              <w:numPr>
                                <w:ilvl w:val="1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Fatigue: 6</w:t>
                            </w:r>
                          </w:p>
                          <w:p w14:paraId="5D6674D0" w14:textId="77777777" w:rsidR="006766B2" w:rsidRDefault="006766B2" w:rsidP="006766B2">
                            <w:pPr>
                              <w:pStyle w:val="Lijstalinea"/>
                              <w:numPr>
                                <w:ilvl w:val="1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Dyspnea: 6</w:t>
                            </w:r>
                          </w:p>
                          <w:p w14:paraId="3E9C38E9" w14:textId="77777777" w:rsidR="006766B2" w:rsidRPr="00D9219F" w:rsidRDefault="006766B2" w:rsidP="006766B2">
                            <w:pPr>
                              <w:pStyle w:val="Lijstalinea"/>
                              <w:numPr>
                                <w:ilvl w:val="1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Not mentioned: 3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E68569B" id="Stroomdiagram: Proces 58" o:spid="_x0000_s1030" type="#_x0000_t109" style="position:absolute;margin-left:151.15pt;margin-top:7.6pt;width:309pt;height:177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6hvnQIAAFkFAAAOAAAAZHJzL2Uyb0RvYy54bWysVFtv2jAUfp+0/2D5fQ1ksLZRQ4WomCah&#10;FolWfT44DrHm22xDwn79jp3Q0nZP0/IQneNz/87l5rZTkhy488Loko4vRpRwzUwl9K6kT4/LL1eU&#10;+AC6Amk0L+mRe3o7+/zpprUFz01jZMUdQSfaF60taROCLbLMs4Yr8BfGco3C2jgFAVm3yyoHLXpX&#10;MstHo29Za1xlnWHce3y964V0lvzXNWfhoa49D0SWFHML6e/Sfxv/2ewGip0D2wg2pAH/kIUCoTHo&#10;i6s7CED2TnxwpQRzxps6XDCjMlPXgvFUA1YzHr2rZtOA5akWBMfbF5j8/3PL7g9rR0RV0il2SoPC&#10;Hm2CM0ZVAhAXVZB1QpegHMFqrS/QZmPXLpbr7cqwnx4F2RtJZPyg09VORV0slnQJ+eML8rwLhOHj&#10;1+t8MhphgxjK8nx6OcmnMVwGxcncOh++c6NIJEpaS9MuGnChT88n9OGw8qE3O6mnLI0U1VJImZij&#10;X0hHDoATgYNUmZYSCT7gY0mX6Rsi+3MzqUmLA55fpiwBR7WWEDBhZRE8r3eUgNzhDrDgUi5vrP2H&#10;oI9Y+llgLD7W3+f+xjQWcge+6TNOoqgGhRIBV0cKVdKrc2upo5Sn4R/geG1HpEK37VLLJ9FRfNma&#10;6ohj4Ey/H96ypcCwK4RlDQ4XAjuDSx4e8BeBL6kZKEoa437/7T3q45yilJIWFwxB+rUHx7HoHxon&#10;+Ho8mcSNTMxkepkj484l23OJ3quFwY6N8ZxYlsioH+SJrJ1Rz3gL5jEqikAzjF1SBLknF6Ffe7wl&#10;jM/nSQl30EJY6Y1l0XXELcL92D2Ds8OgBWzUvTmtIhTvZqzXjZbazPfB1CIN4Cuqw2rg/qZxHm5N&#10;PBDnfNJ6vYizPwAAAP//AwBQSwMEFAAGAAgAAAAhAKINKU3hAAAACgEAAA8AAABkcnMvZG93bnJl&#10;di54bWxMj01PwzAMhu9I/IfISNxY0k6wrTSdEAKJrwmtIMExa7y2WuOUJtvKv8ec4Gg/r14/zpej&#10;68QBh9B60pBMFAikytuWag3vb/cXcxAhGrKm84QavjHAsjg9yU1m/ZHWeChjLbiEQmY0NDH2mZSh&#10;atCZMPE9ErOtH5yJPA61tIM5crnrZKrUlXSmJb7QmB5vG6x25d5pWI+vzy8PH+Xn01eXrFbJVj3K&#10;3Z3W52fjzTWIiGP8C8OvPqtDwU4bvycbRKdhqtIpRxlcpiA4sEgVLzZMZmoGssjl/xeKHwAAAP//&#10;AwBQSwECLQAUAAYACAAAACEAtoM4kv4AAADhAQAAEwAAAAAAAAAAAAAAAAAAAAAAW0NvbnRlbnRf&#10;VHlwZXNdLnhtbFBLAQItABQABgAIAAAAIQA4/SH/1gAAAJQBAAALAAAAAAAAAAAAAAAAAC8BAABf&#10;cmVscy8ucmVsc1BLAQItABQABgAIAAAAIQAz96hvnQIAAFkFAAAOAAAAAAAAAAAAAAAAAC4CAABk&#10;cnMvZTJvRG9jLnhtbFBLAQItABQABgAIAAAAIQCiDSlN4QAAAAoBAAAPAAAAAAAAAAAAAAAAAPcE&#10;AABkcnMvZG93bnJldi54bWxQSwUGAAAAAAQABADzAAAABQYAAAAA&#10;" fillcolor="window" strokecolor="windowText" strokeweight="1pt">
                <v:path arrowok="t"/>
                <v:textbox>
                  <w:txbxContent>
                    <w:p w14:paraId="101BDA4D" w14:textId="77777777" w:rsidR="006766B2" w:rsidRPr="001C3F93" w:rsidRDefault="006766B2" w:rsidP="006766B2">
                      <w:pPr>
                        <w:rPr>
                          <w:b/>
                          <w:sz w:val="20"/>
                          <w:lang w:val="en-US"/>
                        </w:rPr>
                      </w:pPr>
                      <w:r w:rsidRPr="001C3F93">
                        <w:rPr>
                          <w:b/>
                          <w:sz w:val="20"/>
                          <w:lang w:val="en-US"/>
                        </w:rPr>
                        <w:t xml:space="preserve">Less than 30 repetitions completed (n = </w:t>
                      </w:r>
                      <w:r>
                        <w:rPr>
                          <w:b/>
                          <w:sz w:val="20"/>
                          <w:lang w:val="en-US"/>
                        </w:rPr>
                        <w:t>35</w:t>
                      </w:r>
                      <w:r w:rsidRPr="001C3F93">
                        <w:rPr>
                          <w:b/>
                          <w:sz w:val="20"/>
                          <w:lang w:val="en-US"/>
                        </w:rPr>
                        <w:t>)</w:t>
                      </w:r>
                      <w:r>
                        <w:rPr>
                          <w:b/>
                          <w:sz w:val="20"/>
                          <w:lang w:val="en-US"/>
                        </w:rPr>
                        <w:t>*</w:t>
                      </w:r>
                    </w:p>
                    <w:p w14:paraId="17926B7B" w14:textId="77777777" w:rsidR="006766B2" w:rsidRDefault="006766B2" w:rsidP="006766B2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&lt; 10 repetitions: 1</w:t>
                      </w:r>
                    </w:p>
                    <w:p w14:paraId="67321E4E" w14:textId="77777777" w:rsidR="006766B2" w:rsidRPr="00D9219F" w:rsidRDefault="006766B2" w:rsidP="006766B2">
                      <w:pPr>
                        <w:pStyle w:val="Lijstalinea"/>
                        <w:numPr>
                          <w:ilvl w:val="1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Fatigue: 1</w:t>
                      </w:r>
                    </w:p>
                    <w:p w14:paraId="08C18143" w14:textId="77777777" w:rsidR="006766B2" w:rsidRDefault="006766B2" w:rsidP="006766B2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10-19 repetitions: 11</w:t>
                      </w:r>
                    </w:p>
                    <w:p w14:paraId="0288A28A" w14:textId="77777777" w:rsidR="006766B2" w:rsidRDefault="006766B2" w:rsidP="006766B2">
                      <w:pPr>
                        <w:pStyle w:val="Lijstalinea"/>
                        <w:numPr>
                          <w:ilvl w:val="1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Musculoskeletal problems: 7</w:t>
                      </w:r>
                    </w:p>
                    <w:p w14:paraId="4ED02847" w14:textId="77777777" w:rsidR="006766B2" w:rsidRDefault="006766B2" w:rsidP="006766B2">
                      <w:pPr>
                        <w:pStyle w:val="Lijstalinea"/>
                        <w:numPr>
                          <w:ilvl w:val="1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Fatigue: 3</w:t>
                      </w:r>
                    </w:p>
                    <w:p w14:paraId="22A602B7" w14:textId="77777777" w:rsidR="006766B2" w:rsidRPr="00D9219F" w:rsidRDefault="006766B2" w:rsidP="006766B2">
                      <w:pPr>
                        <w:pStyle w:val="Lijstalinea"/>
                        <w:numPr>
                          <w:ilvl w:val="1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Dyspnea: 1</w:t>
                      </w:r>
                    </w:p>
                    <w:p w14:paraId="55C2E592" w14:textId="77777777" w:rsidR="006766B2" w:rsidRDefault="006766B2" w:rsidP="006766B2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20-29</w:t>
                      </w:r>
                      <w:r w:rsidRPr="00D9219F">
                        <w:rPr>
                          <w:sz w:val="20"/>
                          <w:lang w:val="en-US"/>
                        </w:rPr>
                        <w:t xml:space="preserve"> repeti</w:t>
                      </w:r>
                      <w:r>
                        <w:rPr>
                          <w:sz w:val="20"/>
                          <w:lang w:val="en-US"/>
                        </w:rPr>
                        <w:t>tions: 23</w:t>
                      </w:r>
                    </w:p>
                    <w:p w14:paraId="30EDE9A2" w14:textId="77777777" w:rsidR="006766B2" w:rsidRDefault="006766B2" w:rsidP="006766B2">
                      <w:pPr>
                        <w:pStyle w:val="Lijstalinea"/>
                        <w:numPr>
                          <w:ilvl w:val="1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Musculoskeletal problems: 10</w:t>
                      </w:r>
                    </w:p>
                    <w:p w14:paraId="3228AC4B" w14:textId="77777777" w:rsidR="006766B2" w:rsidRDefault="006766B2" w:rsidP="006766B2">
                      <w:pPr>
                        <w:pStyle w:val="Lijstalinea"/>
                        <w:numPr>
                          <w:ilvl w:val="1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Fatigue: 6</w:t>
                      </w:r>
                    </w:p>
                    <w:p w14:paraId="5D6674D0" w14:textId="77777777" w:rsidR="006766B2" w:rsidRDefault="006766B2" w:rsidP="006766B2">
                      <w:pPr>
                        <w:pStyle w:val="Lijstalinea"/>
                        <w:numPr>
                          <w:ilvl w:val="1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Dyspnea: 6</w:t>
                      </w:r>
                    </w:p>
                    <w:p w14:paraId="3E9C38E9" w14:textId="77777777" w:rsidR="006766B2" w:rsidRPr="00D9219F" w:rsidRDefault="006766B2" w:rsidP="006766B2">
                      <w:pPr>
                        <w:pStyle w:val="Lijstalinea"/>
                        <w:numPr>
                          <w:ilvl w:val="1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 xml:space="preserve">Not mentioned: 3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90FBE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EEF02C2" wp14:editId="4249AFC2">
                <wp:simplePos x="0" y="0"/>
                <wp:positionH relativeFrom="column">
                  <wp:posOffset>-159385</wp:posOffset>
                </wp:positionH>
                <wp:positionV relativeFrom="paragraph">
                  <wp:posOffset>60960</wp:posOffset>
                </wp:positionV>
                <wp:extent cx="1584000" cy="638175"/>
                <wp:effectExtent l="0" t="0" r="16510" b="28575"/>
                <wp:wrapNone/>
                <wp:docPr id="65" name="Stroomdiagram: Proces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4000" cy="63817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CAB91C" w14:textId="77777777" w:rsidR="006766B2" w:rsidRPr="001C3F93" w:rsidRDefault="006766B2" w:rsidP="006766B2">
                            <w:pPr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Complete data available </w:t>
                            </w:r>
                          </w:p>
                          <w:p w14:paraId="2E2C5C96" w14:textId="77777777" w:rsidR="006766B2" w:rsidRPr="00D9219F" w:rsidRDefault="006766B2" w:rsidP="006766B2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D9219F">
                              <w:rPr>
                                <w:sz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1106</w:t>
                            </w:r>
                            <w:r w:rsidRPr="00D9219F">
                              <w:rPr>
                                <w:sz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EF02C2" id="Stroomdiagram: Proces 65" o:spid="_x0000_s1031" type="#_x0000_t109" style="position:absolute;margin-left:-12.55pt;margin-top:4.8pt;width:124.7pt;height:50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oSFdwIAADYFAAAOAAAAZHJzL2Uyb0RvYy54bWysVEtv2zAMvg/YfxB0X21n6WNGnSJI0WFA&#10;0QZNh54VWaqNSaImKbGzXz9KdtyiK3YYdpFFkx8fH0ldXvVakb1wvgVT0eIkp0QYDnVrniv6/fHm&#10;0wUlPjBTMwVGVPQgPL1afPxw2dlSzKABVQtH0InxZWcr2oRgyyzzvBGa+ROwwqBSgtMsoOies9qx&#10;Dr1rlc3y/CzrwNXWARfe49/rQUkXyb+Ugod7Kb0IRFUUcwvpdOncxjNbXLLy2THbtHxMg/1DFpq1&#10;BoNOrq5ZYGTn2j9c6ZY78CDDCQedgZQtF6kGrKbI31SzaZgVqRYkx9uJJv//3PK7/dqRtq7o2Skl&#10;hmns0SY4AF23DHnRJVkndgnqkazO+hIxG7t2o+TxGivvpdPxizWRPhF8mAgWfSAcfxanF/M8xz5w&#10;1J19vijOk9PsBW2dD18FaBIvFZUKulXDXBiS8Iljtr/1AaMj7GiOQsxsyCXdwkGJmI4yD0JigRh9&#10;ltBptMRKObJnOBT1jyLWhb6SZYTIVqkJVLwHUuEIGm0jTKRxm4D5e8CXaJN1iggmTEDdGnB/B8vB&#10;/lj1UGssO/TbPnVzatYW6gN22MEw+t7ymxapvWU+rJnDWcdu4P6Gezwi2xWF8UZJA+7Xe/+jPY4g&#10;ainpcHcq6n/umBOUqG8Gh/NLMZ/HZUvC/PR8hoJ7rdm+1pidXgF2osCXwvJ0jfZBHa/SgX7CNV/G&#10;qKhihmPsivLgjsIqDDuNDwUXy2UywwWzLNyajeXReeQ5jstj/8ScHecr4GTewXHPWPlmtAbbiDSw&#10;3AWQbZq7yPTA69gBXM40QuNDErf/tZysXp67xW8AAAD//wMAUEsDBBQABgAIAAAAIQBqiBfk3gAA&#10;AAkBAAAPAAAAZHJzL2Rvd25yZXYueG1sTI9BT4QwEIXvJv6HZky8mN0CruuKlI2aeHfRmD0WGAtK&#10;p6TtAv57x5MeJ+/Le98U+8UOYkIfekcK0nUCAqlxbU9Gwdvr82oHIkRNrR4coYJvDLAvz88Knbdu&#10;pgNOVTSCSyjkWkEX45hLGZoOrQ5rNyJx9uG81ZFPb2Tr9czldpBZkmyl1T3xQqdHfOqw+apOVoEx&#10;t5+Pvu7n6bB5fzleHXdyqhqlLi+Wh3sQEZf4B8OvPqtDyU61O1EbxKBgld2kjCq424LgPMs21yBq&#10;BtMkBVkW8v8H5Q8AAAD//wMAUEsBAi0AFAAGAAgAAAAhALaDOJL+AAAA4QEAABMAAAAAAAAAAAAA&#10;AAAAAAAAAFtDb250ZW50X1R5cGVzXS54bWxQSwECLQAUAAYACAAAACEAOP0h/9YAAACUAQAACwAA&#10;AAAAAAAAAAAAAAAvAQAAX3JlbHMvLnJlbHNQSwECLQAUAAYACAAAACEAgT6EhXcCAAA2BQAADgAA&#10;AAAAAAAAAAAAAAAuAgAAZHJzL2Uyb0RvYy54bWxQSwECLQAUAAYACAAAACEAaogX5N4AAAAJAQAA&#10;DwAAAAAAAAAAAAAAAADRBAAAZHJzL2Rvd25yZXYueG1sUEsFBgAAAAAEAAQA8wAAANwFAAAAAA==&#10;" fillcolor="white [3201]" strokecolor="black [3200]" strokeweight="1pt">
                <v:textbox>
                  <w:txbxContent>
                    <w:p w14:paraId="5ACAB91C" w14:textId="77777777" w:rsidR="006766B2" w:rsidRPr="001C3F93" w:rsidRDefault="006766B2" w:rsidP="006766B2">
                      <w:pPr>
                        <w:jc w:val="center"/>
                        <w:rPr>
                          <w:b/>
                          <w:sz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lang w:val="en-US"/>
                        </w:rPr>
                        <w:t xml:space="preserve">Complete data available </w:t>
                      </w:r>
                    </w:p>
                    <w:p w14:paraId="2E2C5C96" w14:textId="77777777" w:rsidR="006766B2" w:rsidRPr="00D9219F" w:rsidRDefault="006766B2" w:rsidP="006766B2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D9219F">
                        <w:rPr>
                          <w:sz w:val="20"/>
                          <w:lang w:val="en-US"/>
                        </w:rPr>
                        <w:t xml:space="preserve">(n = </w:t>
                      </w:r>
                      <w:r>
                        <w:rPr>
                          <w:sz w:val="20"/>
                          <w:lang w:val="en-US"/>
                        </w:rPr>
                        <w:t>1106</w:t>
                      </w:r>
                      <w:r w:rsidRPr="00D9219F">
                        <w:rPr>
                          <w:sz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D2C2E74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</w:p>
    <w:p w14:paraId="52FF005D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73600" behindDoc="0" locked="0" layoutInCell="1" allowOverlap="1" wp14:anchorId="1FE872CE" wp14:editId="33890DB2">
                <wp:simplePos x="0" y="0"/>
                <wp:positionH relativeFrom="column">
                  <wp:posOffset>654685</wp:posOffset>
                </wp:positionH>
                <wp:positionV relativeFrom="paragraph">
                  <wp:posOffset>157480</wp:posOffset>
                </wp:positionV>
                <wp:extent cx="0" cy="1080000"/>
                <wp:effectExtent l="76200" t="0" r="57150" b="63500"/>
                <wp:wrapNone/>
                <wp:docPr id="53" name="Rechte verbindingslijn met pijl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E27693A" id="Rechte verbindingslijn met pijl 53" o:spid="_x0000_s1026" type="#_x0000_t32" style="position:absolute;margin-left:51.55pt;margin-top:12.4pt;width:0;height:85.05pt;z-index:2516736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Ul9/AEAAN4DAAAOAAAAZHJzL2Uyb0RvYy54bWysU02P0zAQvSPxHyzfadIiYBU13UPLcllB&#10;xS4/YOo4iRd/yWOa5N8zdtLuLtwQPlj2jOfjzXve3o5Gs7MMqJyt+XpVciatcI2yXc1/PN69u+EM&#10;I9gGtLOy5pNEfrt7+2Y7+EpuXO90IwOjJBarwde8j9FXRYGilwZw5by05GxdMBDpGrqiCTBQdqOL&#10;TVl+LAYXGh+ckIhkPcxOvsv521aK+K1tUUama069xbyHvJ/SXuy2UHUBfK/E0gb8QxcGlKWi11QH&#10;iMB+BfVXKqNEcOjauBLOFK5tlZAZA6FZl3+geejBy4yFhoP+Oib8f2nF1/MxMNXU/MN7ziwY4ui7&#10;FH2UidWTsolJ1OrJMkNT9OpJM3pJYxs8VhS9t8eQgIvRPvh7J34i+YpXznRBPz8b22DSc0LOxkzD&#10;dKVBjpGJ2SjIui5vSlqpVgHVJdAHjF+kMywdao4xgOr6uHfWEtkurDMNcL7HOAdeAlJV6+6U1mSH&#10;Sls2UI3NJ6rABJD0Wg2RjsbTMNB2nIHuSNMihpwSnVZNCk/ROOFeB3YGkhWpsXHDI3XPmQaM5CBI&#10;eS29vwpN/RwA+zk4u2YVGhXpK2hlap6BL+KMoPRn27A4eeImBgW203LJrG3qRmahL4ifp51OJ9dM&#10;x3ChhESUh7kIPqn05T0T9/wtd78BAAD//wMAUEsDBBQABgAIAAAAIQCM69dO3QAAAAoBAAAPAAAA&#10;ZHJzL2Rvd25yZXYueG1sTI/BbsIwEETvlfoP1lbqpQKHgCoS4qCCVPVUJGg/wMRLHDVeR7EB9++7&#10;9NLednZHs2+qdXK9uOAYOk8KZtMMBFLjTUetgs+P18kSRIiajO49oYJvDLCu7+8qXRp/pT1eDrEV&#10;HEKh1ApsjEMpZWgsOh2mfkDi28mPTkeWYyvNqK8c7nqZZ9mzdLoj/mD1gFuLzdfh7BTstsM8+Lw4&#10;PcVdWm7S+9tmb0mpx4f0sgIRMcU/M9zwGR1qZjr6M5kgetbZfMZWBfmCK9wMv4sjD8WiAFlX8n+F&#10;+gcAAP//AwBQSwECLQAUAAYACAAAACEAtoM4kv4AAADhAQAAEwAAAAAAAAAAAAAAAAAAAAAAW0Nv&#10;bnRlbnRfVHlwZXNdLnhtbFBLAQItABQABgAIAAAAIQA4/SH/1gAAAJQBAAALAAAAAAAAAAAAAAAA&#10;AC8BAABfcmVscy8ucmVsc1BLAQItABQABgAIAAAAIQDa4Ul9/AEAAN4DAAAOAAAAAAAAAAAAAAAA&#10;AC4CAABkcnMvZTJvRG9jLnhtbFBLAQItABQABgAIAAAAIQCM69dO3QAAAAoBAAAPAAAAAAAAAAAA&#10;AAAAAFYEAABkcnMvZG93bnJldi54bWxQSwUGAAAAAAQABADzAAAAYA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1BBDE31A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</w:p>
    <w:p w14:paraId="5EBE24D3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 wp14:anchorId="2BDF3CBB" wp14:editId="2E29AE52">
                <wp:simplePos x="0" y="0"/>
                <wp:positionH relativeFrom="column">
                  <wp:posOffset>650240</wp:posOffset>
                </wp:positionH>
                <wp:positionV relativeFrom="paragraph">
                  <wp:posOffset>83820</wp:posOffset>
                </wp:positionV>
                <wp:extent cx="1259840" cy="0"/>
                <wp:effectExtent l="0" t="76200" r="16510" b="95250"/>
                <wp:wrapNone/>
                <wp:docPr id="50" name="Rechte verbindingslijn met pijl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B2B4161" id="Rechte verbindingslijn met pijl 50" o:spid="_x0000_s1026" type="#_x0000_t32" style="position:absolute;margin-left:51.2pt;margin-top:6.6pt;width:99.2pt;height:0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zce/gEAAN0DAAAOAAAAZHJzL2Uyb0RvYy54bWysU8tu2zAQvBfoPxC817LdJnAFyznYTS9B&#10;azTpB6wpSmLKF7hby/77LulHk/ZWVAeC1HJHMzuj5d3BWbHXCU3wjZxNplJor0JrfN/I70/37xZS&#10;IIFvwQavG3nUKO9Wb98sx1jreRiCbXUSDOKxHmMjB6JYVxWqQTvASYjac7ELyQHxMfVVm2BkdGer&#10;+XR6W40htTEFpRH57eZUlKuC33Va0deuQ03CNpK5UVlTWXd5rVZLqPsEcTDqTAP+gYUD4/mjV6gN&#10;EIifyfwF5YxKAUNHExVcFbrOKF00sJrZ9A81jwNEXbTwcDBex4T/D1Z92W+TMG0jb3g8Hhx79E2r&#10;gXR2dWd8dhKtefbC8RSjebaCb/LYxog1d6/9NmXh6uAf40NQP5Br1atiPmA8XTt0yeXrrFwcig3H&#10;qw36QELxy9n85uPiA9NRl1oF9aUxJqTPOjiRN41ESmD6gdbBezY7pFmxAfYPSJkI1JeG/FUf7o21&#10;xXPrxdjI2/dZtgJOXmeBeOsizwJ9LwXYniOtKBVEDNa0uTvj4BHXNok9cKo4jG0Yn5i8FBaQuMCK&#10;ypPHxAxetWY6G8Dh1FxKpxA6Q/wnWOMaubh2Q01g7CffCjpGtoaSAd9bfUa2PrPRJednwb+HnXe7&#10;0B636eIIZ6gQOuc9h/Tlmfcv/8rVLwAAAP//AwBQSwMEFAAGAAgAAAAhAGGYV+/bAAAACQEAAA8A&#10;AABkcnMvZG93bnJldi54bWxMj0FLw0AQhe+C/2EZwYvY3SYikmZTiuCpQrD6A6bZMUnNzobsto3+&#10;ekc86G3ezOPN98r17Ad1oin2gS0sFwYUcRNcz62Ft9en2wdQMSE7HAKThU+KsK4uL0osXDjzC512&#10;qVUSwrFAC11KY6F1bDryGBdhJJbbe5g8JpFTq92EZwn3g86Mudcee5YPHY702FHzsTt6C3SDXC9r&#10;83V4rtOYt5u63W61tddX82YFKtGc/szwgy/oUAnTPhzZRTWINtmdWGXIM1BiyI2RLvvfha5K/b9B&#10;9Q0AAP//AwBQSwECLQAUAAYACAAAACEAtoM4kv4AAADhAQAAEwAAAAAAAAAAAAAAAAAAAAAAW0Nv&#10;bnRlbnRfVHlwZXNdLnhtbFBLAQItABQABgAIAAAAIQA4/SH/1gAAAJQBAAALAAAAAAAAAAAAAAAA&#10;AC8BAABfcmVscy8ucmVsc1BLAQItABQABgAIAAAAIQACWzce/gEAAN0DAAAOAAAAAAAAAAAAAAAA&#10;AC4CAABkcnMvZTJvRG9jLnhtbFBLAQItABQABgAIAAAAIQBhmFfv2wAAAAkBAAAPAAAAAAAAAAAA&#10;AAAAAFgEAABkcnMvZG93bnJldi54bWxQSwUGAAAAAAQABADzAAAAYA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F979E53" w14:textId="77777777" w:rsidR="006766B2" w:rsidRPr="00690FBE" w:rsidRDefault="006766B2" w:rsidP="006766B2">
      <w:pPr>
        <w:tabs>
          <w:tab w:val="left" w:pos="5190"/>
        </w:tabs>
        <w:rPr>
          <w:rFonts w:ascii="Candara" w:eastAsia="Times New Roman" w:hAnsi="Candara" w:cs="Times New Roman"/>
          <w:sz w:val="20"/>
          <w:lang w:val="en-US"/>
        </w:rPr>
      </w:pPr>
      <w:r w:rsidRPr="00690FBE">
        <w:rPr>
          <w:rFonts w:ascii="Candara" w:eastAsia="Times New Roman" w:hAnsi="Candara" w:cs="Times New Roman"/>
          <w:sz w:val="20"/>
          <w:lang w:val="en-US"/>
        </w:rPr>
        <w:tab/>
      </w:r>
    </w:p>
    <w:p w14:paraId="36A1B0AB" w14:textId="77777777" w:rsidR="006766B2" w:rsidRPr="00690FBE" w:rsidRDefault="006766B2" w:rsidP="006766B2">
      <w:pPr>
        <w:tabs>
          <w:tab w:val="left" w:pos="3450"/>
        </w:tabs>
        <w:rPr>
          <w:rFonts w:ascii="Candara" w:eastAsia="Times New Roman" w:hAnsi="Candara" w:cs="Times New Roman"/>
          <w:sz w:val="20"/>
          <w:lang w:val="en-US"/>
        </w:rPr>
      </w:pP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115835" wp14:editId="0471A99F">
                <wp:simplePos x="0" y="0"/>
                <wp:positionH relativeFrom="column">
                  <wp:posOffset>-163830</wp:posOffset>
                </wp:positionH>
                <wp:positionV relativeFrom="paragraph">
                  <wp:posOffset>180975</wp:posOffset>
                </wp:positionV>
                <wp:extent cx="1583690" cy="683895"/>
                <wp:effectExtent l="0" t="0" r="16510" b="20955"/>
                <wp:wrapNone/>
                <wp:docPr id="55" name="Stroomdiagram: Proces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83690" cy="68389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80806FE" w14:textId="77777777" w:rsidR="006766B2" w:rsidRPr="001C3F93" w:rsidRDefault="006766B2" w:rsidP="006766B2">
                            <w:pPr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1C3F93">
                              <w:rPr>
                                <w:b/>
                                <w:sz w:val="20"/>
                                <w:lang w:val="en-US"/>
                              </w:rPr>
                              <w:t>30 repetitions completed</w:t>
                            </w:r>
                          </w:p>
                          <w:p w14:paraId="4701235A" w14:textId="77777777" w:rsidR="006766B2" w:rsidRPr="00D9219F" w:rsidRDefault="006766B2" w:rsidP="006766B2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D9219F">
                              <w:rPr>
                                <w:sz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1071</w:t>
                            </w:r>
                            <w:r w:rsidRPr="00D9219F">
                              <w:rPr>
                                <w:sz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0115835" id="Stroomdiagram: Proces 55" o:spid="_x0000_s1032" type="#_x0000_t109" style="position:absolute;margin-left:-12.9pt;margin-top:14.25pt;width:124.7pt;height:53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UGDmwIAAFoFAAAOAAAAZHJzL2Uyb0RvYy54bWysVEtvGjEQvlfqf7B8bxZIIGSVJUJEVJVQ&#10;gkSqnAevl7XqV23DLv31HXuXhDxOVX2wPJ73N4/bu1ZJcuDOC6MLOrwYUMI1M6XQu4L+fFp+m1Li&#10;A+gSpNG8oEfu6d3s65fbxuZ8ZGojS+4IGtE+b2xB6xBsnmWe1VyBvzCWa2RWxikISLpdVjpo0LqS&#10;2WgwmGSNcaV1hnHv8fe+Y9JZsl9VnIXHqvI8EFlQjC2k26V7G+9sdgv5zoGtBevDgH+IQoHQ6PTF&#10;1D0EIHsnPphSgjnjTRUumFGZqSrBeMoBsxkO3mWzqcHylAuC4+0LTP7/mWUPh7UjoizoeEyJBoU1&#10;2gRnjCoFIC4qJ+uELkE+gtVYn6POxq5dTNfblWG/PDKyN5xI+F6mrZyKspgsaRPyxxfkeRsIw8/h&#10;eHo5ucECMeRNppfTm+Qtg/ykbZ0P37lRJD4KWknTLGpwoYvOJ/DhsPIhxgL5STwFaaQol0LKRBz9&#10;QjpyAGwI7KPSNJRI8AE/C7pMJ+aJJvy5mtSkwTBH14MYJGCnVhICPpVF7LzeUQJyhyPAgkuxvNH2&#10;H5w+YeZnjgfpfOY4JnIPvu4iTla7plUi4ORIoQo6PdeWOqbJU+/3cLxWI75Cu21TxSengm5NecQu&#10;cKYbD2/ZUqDbFcKyBofzgDnjjIdHvCLwBTX9i5LauD+f/Ud5bFPkUtLgfCFIv/fgOCb9Q2MD3wyv&#10;ruJAJuJqfD1Cwp1ztuccvVcLgxUb4jaxLD2jfJCnZ+WMesZVMI9ekQWaoe+uHD2xCN3c4zJhfD5P&#10;YjiEFsJKbyyLxiNyEfCn9hmc7VstYKkezGkWIX/XZZ1s1NRmvg+mEqkFI9Idrv1s4ACntuqXTdwQ&#10;53SSel2Js78AAAD//wMAUEsDBBQABgAIAAAAIQArpNBW3gAAAAoBAAAPAAAAZHJzL2Rvd25yZXYu&#10;eG1sTI/BTsMwEETvSPyDtUjcWgdXjaoQp4JKSNALIsB9E7tJ1HgdbNdN/x5zosfVPM28LbezGVnU&#10;zg+WJDwsM2CaWqsG6iR8fb4sNsB8QFI4WtISLtrDtrq9KbFQ9kwfOtahY6mEfIES+hCmgnPf9tqg&#10;X9pJU8oO1hkM6XQdVw7PqdyMXGRZzg0OlBZ6nPSu1+2xPhkJTYyX532N7/vp29v443avb66W8v5u&#10;fnoEFvQc/mH400/qUCWnxp5IeTZKWIh1Ug8SxGYNLAFCrHJgTSJXuQBelfz6heoXAAD//wMAUEsB&#10;Ai0AFAAGAAgAAAAhALaDOJL+AAAA4QEAABMAAAAAAAAAAAAAAAAAAAAAAFtDb250ZW50X1R5cGVz&#10;XS54bWxQSwECLQAUAAYACAAAACEAOP0h/9YAAACUAQAACwAAAAAAAAAAAAAAAAAvAQAAX3JlbHMv&#10;LnJlbHNQSwECLQAUAAYACAAAACEAB9VBg5sCAABaBQAADgAAAAAAAAAAAAAAAAAuAgAAZHJzL2Uy&#10;b0RvYy54bWxQSwECLQAUAAYACAAAACEAK6TQVt4AAAAKAQAADwAAAAAAAAAAAAAAAAD1BAAAZHJz&#10;L2Rvd25yZXYueG1sUEsFBgAAAAAEAAQA8wAAAAAGAAAAAA==&#10;" fillcolor="window" strokecolor="windowText" strokeweight="1pt">
                <v:path arrowok="t"/>
                <v:textbox>
                  <w:txbxContent>
                    <w:p w14:paraId="580806FE" w14:textId="77777777" w:rsidR="006766B2" w:rsidRPr="001C3F93" w:rsidRDefault="006766B2" w:rsidP="006766B2">
                      <w:pPr>
                        <w:jc w:val="center"/>
                        <w:rPr>
                          <w:b/>
                          <w:sz w:val="20"/>
                          <w:lang w:val="en-US"/>
                        </w:rPr>
                      </w:pPr>
                      <w:r w:rsidRPr="001C3F93">
                        <w:rPr>
                          <w:b/>
                          <w:sz w:val="20"/>
                          <w:lang w:val="en-US"/>
                        </w:rPr>
                        <w:t>30 repetitions completed</w:t>
                      </w:r>
                    </w:p>
                    <w:p w14:paraId="4701235A" w14:textId="77777777" w:rsidR="006766B2" w:rsidRPr="00D9219F" w:rsidRDefault="006766B2" w:rsidP="006766B2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D9219F">
                        <w:rPr>
                          <w:sz w:val="20"/>
                          <w:lang w:val="en-US"/>
                        </w:rPr>
                        <w:t xml:space="preserve">(n = </w:t>
                      </w:r>
                      <w:r>
                        <w:rPr>
                          <w:sz w:val="20"/>
                          <w:lang w:val="en-US"/>
                        </w:rPr>
                        <w:t>1071</w:t>
                      </w:r>
                      <w:r w:rsidRPr="00D9219F">
                        <w:rPr>
                          <w:sz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40353C7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</w:p>
    <w:p w14:paraId="3EB1FA52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</w:p>
    <w:p w14:paraId="4CDCED89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784ED5D" wp14:editId="6192CFE4">
                <wp:simplePos x="0" y="0"/>
                <wp:positionH relativeFrom="column">
                  <wp:posOffset>-106625</wp:posOffset>
                </wp:positionH>
                <wp:positionV relativeFrom="paragraph">
                  <wp:posOffset>94201</wp:posOffset>
                </wp:positionV>
                <wp:extent cx="495300" cy="247650"/>
                <wp:effectExtent l="0" t="0" r="0" b="0"/>
                <wp:wrapNone/>
                <wp:docPr id="52" name="Tekstvak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95300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062F03F" w14:textId="77777777" w:rsidR="006766B2" w:rsidRDefault="006766B2" w:rsidP="006766B2">
                            <w:r>
                              <w:t>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1784ED5D" id="_x0000_t202" coordsize="21600,21600" o:spt="202" path="m,l,21600r21600,l21600,xe">
                <v:stroke joinstyle="miter"/>
                <v:path gradientshapeok="t" o:connecttype="rect"/>
              </v:shapetype>
              <v:shape id="Tekstvak 52" o:spid="_x0000_s1033" type="#_x0000_t202" style="position:absolute;margin-left:-8.4pt;margin-top:7.4pt;width:39pt;height:19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aQ1YAIAALkEAAAOAAAAZHJzL2Uyb0RvYy54bWysVE1vGjEQvVfqf7B8bxYIJM0qS0SJqCqh&#10;JFJS5Wy83rDC63Ftwy799X32QkLTnqpyMOOZ5/l8s9c3XaPZTjlfkyn48GzAmTKSytq8FPz70+LT&#10;Z858EKYUmowq+F55fjP9+OG6tbka0Zp0qRyDE+Pz1hZ8HYLNs8zLtWqEPyOrDIwVuUYEXN1LVjrR&#10;wnujs9FgcJG15ErrSCrvob3tjXya/FeVkuG+qrwKTBccuYV0unSu4plNr0X+4oRd1/KQhviHLBpR&#10;GwR9dXUrgmBbV//hqqmlI09VOJPUZFRVtVSpBlQzHLyr5nEtrEq1oDnevrbJ/z+38m734FhdFnwy&#10;4syIBjN6UhsfdmLDoEJ/WutzwB4tgKH7Qh3mnGr1dkly4wHJTjD9Aw907EdXuSb+o1KGhxjB/rXt&#10;qgtMQjm+mpwPYJEwjcaXF5M0luztsXU+fFXUsCgU3GGqKQGxW/oQw4v8CImxPOm6XNRap8vez7Vj&#10;OwECgDcltZxp4QOUBV+kXywSLn57pg1rC35xjlyiF0PRX4/TJmpUItchfiy/rzhKoVt1qaWXx/at&#10;qNyje456/nkrFzVKWSKPB+FAOFSPJQr3OCpNiEwHibM1uZ9/00c8eAArZy0IXHD/YyucQnnfDBhy&#10;NRyPI+PTZTy5HOHiTi2rU4vZNnNCi4ZYVyuTGPFBH8XKUfOMXZvFqDAJIxG74OEozkO/VthVqWaz&#10;BALHrQhL82jlkTRxUE/ds3D2MM0AGtzRkeoifzfUHtvPYLYNVNVp4rHPfVcP7MN+pCkedjku4Ok9&#10;od6+ONNfAAAA//8DAFBLAwQUAAYACAAAACEAVF940OAAAAAIAQAADwAAAGRycy9kb3ducmV2Lnht&#10;bEyPQUvDQBCF74L/YRnBW7tJ1VBiNkVE0YKhNhW8bpMxiWZnw+62if31jic9PYb3eO+bbDWZXhzR&#10;+c6SgngegUCqbN1Ro+Bt9zhbgvBBU617S6jgGz2s8vOzTKe1HWmLxzI0gkvIp1pBG8KQSumrFo32&#10;czsgsfdhndGBT9fI2umRy00vF1GUSKM74oVWD3jfYvVVHoyC97F8cpv1+vN1eC5Om1NZvOBDodTl&#10;xXR3CyLgFP7C8IvP6JAz094eqPaiVzCLE0YPbFyzciCJFyD2Cm6uliDzTP5/IP8BAAD//wMAUEsB&#10;Ai0AFAAGAAgAAAAhALaDOJL+AAAA4QEAABMAAAAAAAAAAAAAAAAAAAAAAFtDb250ZW50X1R5cGVz&#10;XS54bWxQSwECLQAUAAYACAAAACEAOP0h/9YAAACUAQAACwAAAAAAAAAAAAAAAAAvAQAAX3JlbHMv&#10;LnJlbHNQSwECLQAUAAYACAAAACEA1eGkNWACAAC5BAAADgAAAAAAAAAAAAAAAAAuAgAAZHJzL2Uy&#10;b0RvYy54bWxQSwECLQAUAAYACAAAACEAVF940OAAAAAIAQAADwAAAAAAAAAAAAAAAAC6BAAAZHJz&#10;L2Rvd25yZXYueG1sUEsFBgAAAAAEAAQA8wAAAMcFAAAAAA==&#10;" fillcolor="window" stroked="f" strokeweight=".5pt">
                <v:textbox>
                  <w:txbxContent>
                    <w:p w14:paraId="1062F03F" w14:textId="77777777" w:rsidR="006766B2" w:rsidRDefault="006766B2" w:rsidP="006766B2">
                      <w:r>
                        <w:t>AND</w:t>
                      </w:r>
                    </w:p>
                  </w:txbxContent>
                </v:textbox>
              </v:shape>
            </w:pict>
          </mc:Fallback>
        </mc:AlternateContent>
      </w: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74624" behindDoc="0" locked="0" layoutInCell="1" allowOverlap="1" wp14:anchorId="583E4621" wp14:editId="681533D5">
                <wp:simplePos x="0" y="0"/>
                <wp:positionH relativeFrom="column">
                  <wp:posOffset>652145</wp:posOffset>
                </wp:positionH>
                <wp:positionV relativeFrom="paragraph">
                  <wp:posOffset>56515</wp:posOffset>
                </wp:positionV>
                <wp:extent cx="0" cy="378000"/>
                <wp:effectExtent l="76200" t="0" r="95250" b="60325"/>
                <wp:wrapNone/>
                <wp:docPr id="44" name="Rechte verbindingslijn met pijl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3780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9ACABDC" id="Rechte verbindingslijn met pijl 44" o:spid="_x0000_s1026" type="#_x0000_t32" style="position:absolute;margin-left:51.35pt;margin-top:4.45pt;width:0;height:29.75pt;flip:x;z-index:2516746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NobBQIAAOcDAAAOAAAAZHJzL2Uyb0RvYy54bWysU01v2zAMvQ/YfxB0X+xmxVoYcXpI1u1Q&#10;bMXa/QBGlm11+oLIxcm/HyVnabvdhvkgUKL59Mj3tLo5OCv2OqEJvpUXi1oK7VXojB9a+f3x9t21&#10;FEjgO7DB61YeNcqb9ds3qyk2ehnGYDudBIN4bKbYypEoNlWFatQOcBGi9pzsQ3JAvE1D1SWYGN3Z&#10;alnXH6oppC6moDQin27npFwX/L7Xir72PWoStpXMjcqayrrLa7VeQTMkiKNRJxrwDywcGM+XnqG2&#10;QCB+JvMXlDMqBQw9LVRwVeh7o3Tpgbu5qP/o5mGEqEsvPByM5zHh/4NVX/b3SZiulZeXUnhwrNE3&#10;rUbSWdWd8VlJtObJC8dTjObJCv6TxzZFbLh64+9Tblwd/EO8C+oHcq56lcwbjPNvhz450VsTP7Nb&#10;ysR4BuJQBDmeBdEHEmo+VHz6/uq6rotWFTQZIV8YE9InHZzIQSuREphhpE3wnlUPaUaH/R1SZvRc&#10;kIt9uDXWFvGtFxNzWV7xDUIBe7C3QBy6yFNBP0gBdmBzK0qFMAZrulyegfCIG5vEHthfbMsuTI9M&#10;XgoLSJzgjsqXB8YUXpVm3lvAcS4uqdmOzhC/CWtcK3Pfc+fQEBj70XeCjpFFomTAD1afkK3PbHRx&#10;/Knj57HnaBe64336rQ27qRA6OT/b9eWe45fvc/0LAAD//wMAUEsDBBQABgAIAAAAIQAtjaWQ2QAA&#10;AAgBAAAPAAAAZHJzL2Rvd25yZXYueG1sTI/BTsMwEETvSPyDtUhcUGu3QiUNcSqEyB1K4OzGSxIR&#10;r6PYTd2/Z8sFjk8zmn1b7JIbxIxT6D1pWC0VCKTG255aDfV7tchAhGjImsETajhjgF15fVWY3PoT&#10;veG8j63gEQq50dDFOOZShqZDZ8LSj0icffnJmcg4tdJO5sTjbpBrpTbSmZ74QmdGfO6w+d4fnYa0&#10;mtHVdWrOeKdefftShc+PSuvbm/T0CCJiin9luOizOpTsdPBHskEMzGr9wFUN2RbEJf/lg4ZNdg+y&#10;LOT/B8ofAAAA//8DAFBLAQItABQABgAIAAAAIQC2gziS/gAAAOEBAAATAAAAAAAAAAAAAAAAAAAA&#10;AABbQ29udGVudF9UeXBlc10ueG1sUEsBAi0AFAAGAAgAAAAhADj9If/WAAAAlAEAAAsAAAAAAAAA&#10;AAAAAAAALwEAAF9yZWxzLy5yZWxzUEsBAi0AFAAGAAgAAAAhAIDI2hsFAgAA5wMAAA4AAAAAAAAA&#10;AAAAAAAALgIAAGRycy9lMm9Eb2MueG1sUEsBAi0AFAAGAAgAAAAhAC2NpZDZAAAACAEAAA8AAAAA&#10;AAAAAAAAAAAAXwQAAGRycy9kb3ducmV2LnhtbFBLBQYAAAAABAAEAPMAAABlBQAAAAA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725609" wp14:editId="0D5B6114">
                <wp:simplePos x="0" y="0"/>
                <wp:positionH relativeFrom="margin">
                  <wp:posOffset>-161925</wp:posOffset>
                </wp:positionH>
                <wp:positionV relativeFrom="paragraph">
                  <wp:posOffset>1486535</wp:posOffset>
                </wp:positionV>
                <wp:extent cx="1583690" cy="683895"/>
                <wp:effectExtent l="0" t="0" r="16510" b="20955"/>
                <wp:wrapNone/>
                <wp:docPr id="47" name="Stroomdiagram: Proces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83690" cy="68389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54ADAB9" w14:textId="77777777" w:rsidR="006766B2" w:rsidRPr="001C3F93" w:rsidRDefault="006766B2" w:rsidP="006766B2">
                            <w:pPr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1C3F93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Presence of 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work</w:t>
                            </w:r>
                            <w:r w:rsidRPr="001C3F93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fatigue</w:t>
                            </w:r>
                          </w:p>
                          <w:p w14:paraId="13B5C7D2" w14:textId="77777777" w:rsidR="006766B2" w:rsidRPr="00330901" w:rsidRDefault="006766B2" w:rsidP="006766B2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330901">
                              <w:rPr>
                                <w:sz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987</w:t>
                            </w:r>
                            <w:r w:rsidRPr="00330901">
                              <w:rPr>
                                <w:sz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0725609" id="Stroomdiagram: Proces 47" o:spid="_x0000_s1034" type="#_x0000_t109" style="position:absolute;margin-left:-12.75pt;margin-top:117.05pt;width:124.7pt;height:53.8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KDmmQIAAFoFAAAOAAAAZHJzL2Uyb0RvYy54bWysVEtvGjEQvlfqf7B8bxYIScgqS4SIqCqh&#10;BAmqnAevl7XqV23DLv31HXuXhDxOVX2wPJ73N4+7+1ZJcuDOC6MLOrwYUMI1M6XQu4L+3Cy+TSjx&#10;AXQJ0mhe0CP39H769ctdY3M+MrWRJXcEjWifN7agdQg2zzLPaq7AXxjLNTIr4xQEJN0uKx00aF3J&#10;bDQYXGeNcaV1hnHv8fehY9Jpsl9VnIWnqvI8EFlQjC2k26V7G+9segf5zoGtBevDgH+IQoHQ6PTF&#10;1AMEIHsnPphSgjnjTRUumFGZqSrBeMoBsxkO3mWzrsHylAuC4+0LTP7/mWWPh5Ujoizo+IYSDQpr&#10;tA7OGFUKQFxUTlYJXYJ8BKuxPkedtV25mK63S8N+eWRkbziR8L1MWzkVZTFZ0ibkjy/I8zYQhp/D&#10;q8nl9S0WiCHvenI5ub2K3jLIT9rW+fCdG0Xio6CVNM28Bhe66HwCHw5LHzq1k3gK0khRLoSUiTj6&#10;uXTkANgQ2EelaSiR4AN+FnSRTu/Zn6tJTRoMc3QziEECdmolIeBTWcTO6x0lIHc4Aiy4FMsbbf/B&#10;6QYzP3M8SOczxzGRB/B1F3GyGsUgVyLg5EihCjo515Y6cnnq/R6O12rEV2i3bar4JBqKP1tTHrEL&#10;nOnGw1u2EOh2ibCswOE8YM444+EJrwh8QU3/oqQ27s9n/1Ee2xS5lDQ4XwjS7z04jkn/0NjAt8Px&#10;OA5kIsZXNyMk3Dlne87RezU3WLEhbhPL0jPKB3l6Vs6oZ1wFs+gVWaAZ+u7K0RPz0M09LhPGZ7Mk&#10;hkNoISz12rJoPCIXAd+0z+Bs32oBS/VoTrMI+bsu62SjpjazfTCVSC34ims/GzjAqaH7ZRM3xDmd&#10;pF5X4vQvAAAA//8DAFBLAwQUAAYACAAAACEAho3awOAAAAALAQAADwAAAGRycy9kb3ducmV2Lnht&#10;bEyPwU7DMAyG70i8Q2Qkblu6jKGtNJ1gEhLsMlHYPW1MW9EkJcmy7u0xJzja/vT7+4vtZAaW0Ife&#10;WQmLeQYMbeN0b1sJH+/PszWwEJXVanAWJVwwwLa8vipUrt3ZvmGqYssoxIZcSehiHHPOQ9OhUWHu&#10;RrR0+3TeqEijb7n26kzhZuAiy+65Ub2lD50acddh81WdjIQ6pcvTvlKH/XgMLn373curr6S8vZke&#10;H4BFnOIfDL/6pA4lOdXuZHVgg4SZWK0IlSCWdwtgRAix3ACrJdBiDbws+P8O5Q8AAAD//wMAUEsB&#10;Ai0AFAAGAAgAAAAhALaDOJL+AAAA4QEAABMAAAAAAAAAAAAAAAAAAAAAAFtDb250ZW50X1R5cGVz&#10;XS54bWxQSwECLQAUAAYACAAAACEAOP0h/9YAAACUAQAACwAAAAAAAAAAAAAAAAAvAQAAX3JlbHMv&#10;LnJlbHNQSwECLQAUAAYACAAAACEAmzSg5pkCAABaBQAADgAAAAAAAAAAAAAAAAAuAgAAZHJzL2Uy&#10;b0RvYy54bWxQSwECLQAUAAYACAAAACEAho3awOAAAAALAQAADwAAAAAAAAAAAAAAAADzBAAAZHJz&#10;L2Rvd25yZXYueG1sUEsFBgAAAAAEAAQA8wAAAAAGAAAAAA==&#10;" fillcolor="window" strokecolor="windowText" strokeweight="1pt">
                <v:path arrowok="t"/>
                <v:textbox>
                  <w:txbxContent>
                    <w:p w14:paraId="354ADAB9" w14:textId="77777777" w:rsidR="006766B2" w:rsidRPr="001C3F93" w:rsidRDefault="006766B2" w:rsidP="006766B2">
                      <w:pPr>
                        <w:jc w:val="center"/>
                        <w:rPr>
                          <w:b/>
                          <w:sz w:val="20"/>
                          <w:lang w:val="en-US"/>
                        </w:rPr>
                      </w:pPr>
                      <w:r w:rsidRPr="001C3F93">
                        <w:rPr>
                          <w:b/>
                          <w:sz w:val="20"/>
                          <w:lang w:val="en-US"/>
                        </w:rPr>
                        <w:t xml:space="preserve">Presence of </w:t>
                      </w:r>
                      <w:r>
                        <w:rPr>
                          <w:b/>
                          <w:sz w:val="20"/>
                          <w:lang w:val="en-US"/>
                        </w:rPr>
                        <w:t>work</w:t>
                      </w:r>
                      <w:r w:rsidRPr="001C3F93">
                        <w:rPr>
                          <w:b/>
                          <w:sz w:val="20"/>
                          <w:lang w:val="en-US"/>
                        </w:rPr>
                        <w:t xml:space="preserve"> fatigue</w:t>
                      </w:r>
                    </w:p>
                    <w:p w14:paraId="13B5C7D2" w14:textId="77777777" w:rsidR="006766B2" w:rsidRPr="00330901" w:rsidRDefault="006766B2" w:rsidP="006766B2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330901">
                        <w:rPr>
                          <w:sz w:val="20"/>
                          <w:lang w:val="en-US"/>
                        </w:rPr>
                        <w:t xml:space="preserve">(n = </w:t>
                      </w:r>
                      <w:r>
                        <w:rPr>
                          <w:sz w:val="20"/>
                          <w:lang w:val="en-US"/>
                        </w:rPr>
                        <w:t>987</w:t>
                      </w:r>
                      <w:r w:rsidRPr="00330901">
                        <w:rPr>
                          <w:sz w:val="20"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75648" behindDoc="0" locked="0" layoutInCell="1" allowOverlap="1" wp14:anchorId="05A7EC86" wp14:editId="16298342">
                <wp:simplePos x="0" y="0"/>
                <wp:positionH relativeFrom="column">
                  <wp:posOffset>650240</wp:posOffset>
                </wp:positionH>
                <wp:positionV relativeFrom="paragraph">
                  <wp:posOffset>233045</wp:posOffset>
                </wp:positionV>
                <wp:extent cx="1259840" cy="0"/>
                <wp:effectExtent l="0" t="76200" r="16510" b="95250"/>
                <wp:wrapNone/>
                <wp:docPr id="45" name="Rechte verbindingslijn met pijl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EA416AC" id="Rechte verbindingslijn met pijl 45" o:spid="_x0000_s1026" type="#_x0000_t32" style="position:absolute;margin-left:51.2pt;margin-top:18.35pt;width:99.2pt;height:0;z-index:2516756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uiE/wEAAN0DAAAOAAAAZHJzL2Uyb0RvYy54bWysU8tu2zAQvBfoPxC817LdOEgFyznYTS9B&#10;GzTpB6wpSmLKF7hby/77LulHkvZWVAdiqeUOZ3eGy9u9s2KnE5rgGzmbTKXQXoXW+L6RP57uPtxI&#10;gQS+BRu8buRBo7xdvX+3HGOt52EIttVJMIjHeoyNHIhiXVWoBu0AJyFqz8kuJAfE29RXbYKR0Z2t&#10;5tPpdTWG1MYUlEbkv5tjUq4KftdpRd+6DjUJ20jmRmVNZd3mtVotoe4TxMGoEw34BxYOjOdLL1Ab&#10;IBC/kvkLyhmVAoaOJiq4KnSdUbr0wN3Mpn908zhA1KUXHg7Gy5jw/8Gqr7uHJEzbyKuFFB4ca/Rd&#10;q4F0VnVrfFYSrXn2wvEUo3m2gk/y2MaINVev/UPKjau9f4z3Qf1EzlVvknmD8Xhs3yWXj3PnYl9k&#10;OFxk0HsSin/O5otPN1esljrnKqjPhTEhfdHBiRw0EimB6QdaB+9Z7JBmRQbY3SNlIlCfC/KtPtwZ&#10;a4vm1ouxkdcfF/keYOd1FohDF3kW6HspwPZsaUWpIGKwps3VGQcPuLZJ7IBdxWZsw/jE5KWwgMQJ&#10;7qh8eUzM4E1pprMBHI7FJXU0oTPEL8Ea18ibSzXUBMZ+9q2gQ2RpKBnwvdUnZOszG118fmr4Zdg5&#10;2ob28JDOirCHCqGT37NJX+85fv0qV78BAAD//wMAUEsDBBQABgAIAAAAIQCe9HCd3AAAAAkBAAAP&#10;AAAAZHJzL2Rvd25yZXYueG1sTI/BTsMwEETvSPyDtUhcUGu3QaUKcaoKiVORIgofsE0WJxCvo9ht&#10;A1/PIg5wnNmn2ZliM/lenWiMXWALi7kBRVyHpmNn4fXlcbYGFRNyg31gsvBJETbl5UWBeRPO/Eyn&#10;fXJKQjjmaKFNaci1jnVLHuM8DMRyewujxyRydLoZ8SzhvtdLY1baY8fyocWBHlqqP/ZHb4FukKtF&#10;Zb7en6o0ZG5bud1OW3t9NW3vQSWa0h8MP/WlOpTS6RCO3ETVizbLW0EtZKs7UAJkxsiWw6+hy0L/&#10;X1B+AwAA//8DAFBLAQItABQABgAIAAAAIQC2gziS/gAAAOEBAAATAAAAAAAAAAAAAAAAAAAAAABb&#10;Q29udGVudF9UeXBlc10ueG1sUEsBAi0AFAAGAAgAAAAhADj9If/WAAAAlAEAAAsAAAAAAAAAAAAA&#10;AAAALwEAAF9yZWxzLy5yZWxzUEsBAi0AFAAGAAgAAAAhAHJe6IT/AQAA3QMAAA4AAAAAAAAAAAAA&#10;AAAALgIAAGRycy9lMm9Eb2MueG1sUEsBAi0AFAAGAAgAAAAhAJ70cJ3cAAAACQEAAA8AAAAAAAAA&#10;AAAAAAAAWQQAAGRycy9kb3ducmV2LnhtbFBLBQYAAAAABAAEAPMAAABi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9D45C1" wp14:editId="1989E198">
                <wp:simplePos x="0" y="0"/>
                <wp:positionH relativeFrom="column">
                  <wp:posOffset>-166370</wp:posOffset>
                </wp:positionH>
                <wp:positionV relativeFrom="paragraph">
                  <wp:posOffset>434975</wp:posOffset>
                </wp:positionV>
                <wp:extent cx="1583690" cy="683895"/>
                <wp:effectExtent l="0" t="0" r="16510" b="20955"/>
                <wp:wrapNone/>
                <wp:docPr id="49" name="Stroomdiagram: Proces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83690" cy="68389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2276D40" w14:textId="77777777" w:rsidR="006766B2" w:rsidRPr="001C3F93" w:rsidRDefault="006766B2" w:rsidP="006766B2">
                            <w:pPr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Peak torque rep</w:t>
                            </w:r>
                            <w:r w:rsidRPr="001C3F93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in first 5 repetitions</w:t>
                            </w:r>
                          </w:p>
                          <w:p w14:paraId="2D970C57" w14:textId="77777777" w:rsidR="006766B2" w:rsidRPr="006760FA" w:rsidRDefault="006766B2" w:rsidP="006766B2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6760FA">
                              <w:rPr>
                                <w:sz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989</w:t>
                            </w:r>
                            <w:r w:rsidRPr="006760FA">
                              <w:rPr>
                                <w:sz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19D45C1" id="Stroomdiagram: Proces 49" o:spid="_x0000_s1035" type="#_x0000_t109" style="position:absolute;margin-left:-13.1pt;margin-top:34.25pt;width:124.7pt;height:53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RD4mAIAAFoFAAAOAAAAZHJzL2Uyb0RvYy54bWysVEtvGjEQvlfqf7B8bxYISWCVJUJEVJVQ&#10;ggRVzoPXy1r1q7Zhob++Y+9CyONU1QfL43l/87h/OChJ9tx5YXRB+1c9SrhmphR6W9Cf6/m3ESU+&#10;gC5BGs0LeuSePky+frlvbM4Hpjay5I6gEe3zxha0DsHmWeZZzRX4K2O5RmZlnIKApNtmpYMGrSuZ&#10;DXq926wxrrTOMO49/j62TDpJ9quKs/BcVZ4HIguKsYV0u3Rv4p1N7iHfOrC1YF0Y8A9RKBAanZ5N&#10;PUIAsnPigyklmDPeVOGKGZWZqhKMpxwwm37vXTarGixPuSA43p5h8v/PLHvaLx0RZUGHY0o0KKzR&#10;KjhjVCkAcVE5WSZ0CfIRrMb6HHVWduliut4uDPvlkZG94UTCdzKHyqkoi8mSQ0L+eEaeHwJh+Nm/&#10;GV3fjrFADHm3o+vR+CZ6yyA/aVvnw3duFImPglbSNLMaXGij8wl82C98aNVO4ilII0U5F1Im4uhn&#10;0pE9YENgH5WmoUSCD/hZ0Hk6nWd/qSY1aTDMwV0vBgnYqZWEgE9lETuvt5SA3OIIsOBSLG+0/Qen&#10;a8z8wnEvnc8cx0QewddtxMlqFINciYCTI4Uq6OhSW+rI5an3OzheqxFf4bA5pIqfC7ox5RG7wJl2&#10;PLxlc4FuFwjLEhzOA+aMMx6e8YrAF9R0L0pq4/589h/lsU2RS0mD84Ug/d6B45j0D40NPO4Ph3Eg&#10;EzG8uRsg4S45m0uO3qmZwYr1cZtYlp5RPsjTs3JGveAqmEavyALN0Hdbjo6YhXbucZkwPp0mMRxC&#10;C2GhV5ZF4xG5CPj68ALOdq0WsFRP5jSLkL/rslY2amoz3QVTidSCEekW1242cIBTQ3fLJm6ISzpJ&#10;va7EyV8AAAD//wMAUEsDBBQABgAIAAAAIQDK10qj3QAAAAoBAAAPAAAAZHJzL2Rvd25yZXYueG1s&#10;TI/BTsMwDIbvSLxDZCRuW0oRZSpNJ5iEBLsgCtzTxrQVjVOSLOveHnOCo/1/+v252i52Egl9GB0p&#10;uFpnIJA6Z0bqFby/Pa42IELUZPTkCBWcMMC2Pj+rdGnckV4xNbEXXEKh1AqGGOdSytANaHVYuxmJ&#10;s0/nrY48+l4ar49cbieZZ1khrR6JLwx6xt2A3VdzsAralE4P+0a/7OeP4NK33z09+0apy4vl/g5E&#10;xCX+wfCrz+pQs1PrDmSCmBSs8iJnVEGxuQHBQJ5f86Jl8pYTWVfy/wv1DwAAAP//AwBQSwECLQAU&#10;AAYACAAAACEAtoM4kv4AAADhAQAAEwAAAAAAAAAAAAAAAAAAAAAAW0NvbnRlbnRfVHlwZXNdLnht&#10;bFBLAQItABQABgAIAAAAIQA4/SH/1gAAAJQBAAALAAAAAAAAAAAAAAAAAC8BAABfcmVscy8ucmVs&#10;c1BLAQItABQABgAIAAAAIQAvDRD4mAIAAFoFAAAOAAAAAAAAAAAAAAAAAC4CAABkcnMvZTJvRG9j&#10;LnhtbFBLAQItABQABgAIAAAAIQDK10qj3QAAAAoBAAAPAAAAAAAAAAAAAAAAAPIEAABkcnMvZG93&#10;bnJldi54bWxQSwUGAAAAAAQABADzAAAA/AUAAAAA&#10;" fillcolor="window" strokecolor="windowText" strokeweight="1pt">
                <v:path arrowok="t"/>
                <v:textbox>
                  <w:txbxContent>
                    <w:p w14:paraId="32276D40" w14:textId="77777777" w:rsidR="006766B2" w:rsidRPr="001C3F93" w:rsidRDefault="006766B2" w:rsidP="006766B2">
                      <w:pPr>
                        <w:jc w:val="center"/>
                        <w:rPr>
                          <w:b/>
                          <w:sz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lang w:val="en-US"/>
                        </w:rPr>
                        <w:t>Peak torque rep</w:t>
                      </w:r>
                      <w:r w:rsidRPr="001C3F93">
                        <w:rPr>
                          <w:b/>
                          <w:sz w:val="20"/>
                          <w:lang w:val="en-US"/>
                        </w:rPr>
                        <w:t xml:space="preserve"> in first 5 repetitions</w:t>
                      </w:r>
                    </w:p>
                    <w:p w14:paraId="2D970C57" w14:textId="77777777" w:rsidR="006766B2" w:rsidRPr="006760FA" w:rsidRDefault="006766B2" w:rsidP="006766B2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6760FA">
                        <w:rPr>
                          <w:sz w:val="20"/>
                          <w:lang w:val="en-US"/>
                        </w:rPr>
                        <w:t xml:space="preserve">(n = </w:t>
                      </w:r>
                      <w:r>
                        <w:rPr>
                          <w:sz w:val="20"/>
                          <w:lang w:val="en-US"/>
                        </w:rPr>
                        <w:t>989</w:t>
                      </w:r>
                      <w:r w:rsidRPr="006760FA">
                        <w:rPr>
                          <w:sz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9A04DF2" wp14:editId="75DB32EC">
                <wp:simplePos x="0" y="0"/>
                <wp:positionH relativeFrom="margin">
                  <wp:posOffset>1912620</wp:posOffset>
                </wp:positionH>
                <wp:positionV relativeFrom="paragraph">
                  <wp:posOffset>10795</wp:posOffset>
                </wp:positionV>
                <wp:extent cx="3924000" cy="800100"/>
                <wp:effectExtent l="0" t="0" r="19685" b="19050"/>
                <wp:wrapNone/>
                <wp:docPr id="54" name="Stroomdiagram: Proces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24000" cy="80010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A47DCA8" w14:textId="77777777" w:rsidR="006766B2" w:rsidRPr="001C3F93" w:rsidRDefault="006766B2" w:rsidP="006766B2">
                            <w:pPr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Peak torque rep</w:t>
                            </w:r>
                            <w:r w:rsidRPr="001C3F93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1C3F93">
                              <w:rPr>
                                <w:b/>
                                <w:i/>
                                <w:sz w:val="20"/>
                                <w:lang w:val="en-US"/>
                              </w:rPr>
                              <w:t>not</w:t>
                            </w:r>
                            <w:r w:rsidRPr="001C3F93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in first 5 repetitions (n = 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82</w:t>
                            </w:r>
                            <w:r w:rsidRPr="001C3F93">
                              <w:rPr>
                                <w:b/>
                                <w:sz w:val="20"/>
                                <w:lang w:val="en-US"/>
                              </w:rPr>
                              <w:t>)*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*</w:t>
                            </w:r>
                          </w:p>
                          <w:p w14:paraId="01E8CC23" w14:textId="5E03279F" w:rsidR="006766B2" w:rsidRPr="005156A4" w:rsidRDefault="006766B2" w:rsidP="006766B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Peak torque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lang w:val="en-US"/>
                              </w:rPr>
                              <w:t xml:space="preserve">rep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between 6-10 repetitions: 7</w:t>
                            </w:r>
                            <w:r w:rsidR="00923DB9"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  <w:p w14:paraId="5AEC098B" w14:textId="4906A977" w:rsidR="006766B2" w:rsidRPr="00405943" w:rsidRDefault="006766B2" w:rsidP="006766B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Peak torque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lang w:val="en-US"/>
                              </w:rPr>
                              <w:t xml:space="preserve">rep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between 11-20 repetition: 1</w:t>
                            </w:r>
                            <w:r w:rsidR="00923DB9">
                              <w:rPr>
                                <w:sz w:val="20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A04DF2" id="Stroomdiagram: Proces 54" o:spid="_x0000_s1036" type="#_x0000_t109" style="position:absolute;margin-left:150.6pt;margin-top:.85pt;width:309pt;height:63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WcknQIAAFkFAAAOAAAAZHJzL2Uyb0RvYy54bWysVE1v2zAMvQ/YfxB0X+1k6doadYogRYYB&#10;QRsgHXpmZDkWpq9JSuzs14+SnSb9OA3zwZBEiuR7fNTtXack2XPnhdElHV3klHDNTCX0tqQ/nxZf&#10;rinxAXQF0mhe0gP39G76+dNtaws+No2RFXcEg2hftLakTQi2yDLPGq7AXxjLNRpr4xQE3LptVjlo&#10;MbqS2TjPv2WtcZV1hnHv8fS+N9Jpil/XnIXHuvY8EFlSrC2kv0v/Tfxn01sotg5sI9hQBvxDFQqE&#10;xqQvoe4hANk58S6UEswZb+pwwYzKTF0LxhMGRDPK36BZN2B5woLkePtCk/9/YdnDfuWIqEp6OaFE&#10;g8IerYMzRlUCkBdVkFVil6AdyWqtL/DO2q5chOvt0rBfHg3ZK0vc+MGnq52KvgiWdIn5wwvzvAuE&#10;4eHXm/Ekz7FBDG3XOVKRWpNBcbxtnQ/fuVEkLkpaS9POG3Chr84n8mG/9CHWAsXRPRVppKgWQsq0&#10;Ofi5dGQPKAjUUWVaSiT4gIclXaQv4sQQ/vya1KRFfY+vUpGASq0lBKxXWeTO6y0lILc4Aiy4VMur&#10;2/5d0idEfpYYsUf4HySOQO7BN33FKWovWiUCTo4UKhF2ui11hMmT9gc6Tt2Iq9BtutTxUUoYjzam&#10;OqAMnOnnw1u2EJh3ibyswOFAYGdwyMMj/iLzJTXDipLGuD8fnUd/1ClaKWlxwJCl3ztwHFH/0Kjg&#10;m9FkEicybSaXV2PcuHPL5tyid2pusGUjfE4sS8voH+RxWTujnvEtmMWsaALNMHdJkeV+OQ/92ONb&#10;wvhslpxwBi2EpV5bFkNH4iLfT90zODsoLWCnHsxxFKF4I7LeN97UZrYLphZJgSdWh9HA+U2qGt6a&#10;+ECc75PX6UWc/gUAAP//AwBQSwMEFAAGAAgAAAAhAGcGL0XfAAAACQEAAA8AAABkcnMvZG93bnJl&#10;di54bWxMj8tOwzAQRfdI/IM1SOyo7SARGuJUCIHEoxVqQIKlG0+TqH6E2G3D3zOsYHl0r+6cKReT&#10;s+yAY+yDVyBnAhj6Jpjetwre3x4uroHFpL3RNnhU8I0RFtXpSakLE45+jYc6tYxGfCy0gi6loeA8&#10;Nh06HWdhQE/ZNoxOJ8Kx5WbURxp3lmdCXHGne08XOj3gXYfNrt47Bevp9WX5+FF/Pn9ZuVrJrXji&#10;u3ulzs+m2xtgCaf0V4ZffVKHipw2Ye9NZFbBpZAZVSnIgVE+l3PiDXGW58Crkv//oPoBAAD//wMA&#10;UEsBAi0AFAAGAAgAAAAhALaDOJL+AAAA4QEAABMAAAAAAAAAAAAAAAAAAAAAAFtDb250ZW50X1R5&#10;cGVzXS54bWxQSwECLQAUAAYACAAAACEAOP0h/9YAAACUAQAACwAAAAAAAAAAAAAAAAAvAQAAX3Jl&#10;bHMvLnJlbHNQSwECLQAUAAYACAAAACEAfu1nJJ0CAABZBQAADgAAAAAAAAAAAAAAAAAuAgAAZHJz&#10;L2Uyb0RvYy54bWxQSwECLQAUAAYACAAAACEAZwYvRd8AAAAJAQAADwAAAAAAAAAAAAAAAAD3BAAA&#10;ZHJzL2Rvd25yZXYueG1sUEsFBgAAAAAEAAQA8wAAAAMGAAAAAA==&#10;" fillcolor="window" strokecolor="windowText" strokeweight="1pt">
                <v:path arrowok="t"/>
                <v:textbox>
                  <w:txbxContent>
                    <w:p w14:paraId="0A47DCA8" w14:textId="77777777" w:rsidR="006766B2" w:rsidRPr="001C3F93" w:rsidRDefault="006766B2" w:rsidP="006766B2">
                      <w:pPr>
                        <w:rPr>
                          <w:b/>
                          <w:sz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lang w:val="en-US"/>
                        </w:rPr>
                        <w:t>Peak torque rep</w:t>
                      </w:r>
                      <w:r w:rsidRPr="001C3F93">
                        <w:rPr>
                          <w:b/>
                          <w:sz w:val="20"/>
                          <w:lang w:val="en-US"/>
                        </w:rPr>
                        <w:t xml:space="preserve"> </w:t>
                      </w:r>
                      <w:r w:rsidRPr="001C3F93">
                        <w:rPr>
                          <w:b/>
                          <w:i/>
                          <w:sz w:val="20"/>
                          <w:lang w:val="en-US"/>
                        </w:rPr>
                        <w:t>not</w:t>
                      </w:r>
                      <w:r w:rsidRPr="001C3F93">
                        <w:rPr>
                          <w:b/>
                          <w:sz w:val="20"/>
                          <w:lang w:val="en-US"/>
                        </w:rPr>
                        <w:t xml:space="preserve"> in first 5 repetitions (n = </w:t>
                      </w:r>
                      <w:r>
                        <w:rPr>
                          <w:b/>
                          <w:sz w:val="20"/>
                          <w:lang w:val="en-US"/>
                        </w:rPr>
                        <w:t>82</w:t>
                      </w:r>
                      <w:r w:rsidRPr="001C3F93">
                        <w:rPr>
                          <w:b/>
                          <w:sz w:val="20"/>
                          <w:lang w:val="en-US"/>
                        </w:rPr>
                        <w:t>)*</w:t>
                      </w:r>
                      <w:r>
                        <w:rPr>
                          <w:b/>
                          <w:sz w:val="20"/>
                          <w:lang w:val="en-US"/>
                        </w:rPr>
                        <w:t>*</w:t>
                      </w:r>
                    </w:p>
                    <w:p w14:paraId="01E8CC23" w14:textId="5E03279F" w:rsidR="006766B2" w:rsidRPr="005156A4" w:rsidRDefault="006766B2" w:rsidP="006766B2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 xml:space="preserve">Peak torque </w:t>
                      </w:r>
                      <w:r>
                        <w:rPr>
                          <w:i/>
                          <w:iCs/>
                          <w:sz w:val="20"/>
                          <w:lang w:val="en-US"/>
                        </w:rPr>
                        <w:t xml:space="preserve">rep </w:t>
                      </w:r>
                      <w:r>
                        <w:rPr>
                          <w:sz w:val="20"/>
                          <w:lang w:val="en-US"/>
                        </w:rPr>
                        <w:t>between 6-10 repetitions: 7</w:t>
                      </w:r>
                      <w:r w:rsidR="00923DB9">
                        <w:rPr>
                          <w:sz w:val="20"/>
                          <w:lang w:val="en-US"/>
                        </w:rPr>
                        <w:t>0</w:t>
                      </w:r>
                    </w:p>
                    <w:p w14:paraId="5AEC098B" w14:textId="4906A977" w:rsidR="006766B2" w:rsidRPr="00405943" w:rsidRDefault="006766B2" w:rsidP="006766B2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 xml:space="preserve">Peak torque </w:t>
                      </w:r>
                      <w:r>
                        <w:rPr>
                          <w:i/>
                          <w:iCs/>
                          <w:sz w:val="20"/>
                          <w:lang w:val="en-US"/>
                        </w:rPr>
                        <w:t xml:space="preserve">rep </w:t>
                      </w:r>
                      <w:r>
                        <w:rPr>
                          <w:sz w:val="20"/>
                          <w:lang w:val="en-US"/>
                        </w:rPr>
                        <w:t>between 11-20 repetition: 1</w:t>
                      </w:r>
                      <w:r w:rsidR="00923DB9">
                        <w:rPr>
                          <w:sz w:val="20"/>
                          <w:lang w:val="en-US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2918120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</w:p>
    <w:p w14:paraId="33139918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</w:p>
    <w:p w14:paraId="11E4F9D9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</w:p>
    <w:p w14:paraId="1851C24A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53D8B28" wp14:editId="55106E72">
                <wp:simplePos x="0" y="0"/>
                <wp:positionH relativeFrom="margin">
                  <wp:posOffset>-101545</wp:posOffset>
                </wp:positionH>
                <wp:positionV relativeFrom="paragraph">
                  <wp:posOffset>77691</wp:posOffset>
                </wp:positionV>
                <wp:extent cx="495300" cy="285750"/>
                <wp:effectExtent l="0" t="0" r="0" b="0"/>
                <wp:wrapNone/>
                <wp:docPr id="43" name="Tekstvak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9530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6275021" w14:textId="77777777" w:rsidR="006766B2" w:rsidRDefault="006766B2" w:rsidP="006766B2">
                            <w:r>
                              <w:t>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53D8B28" id="Tekstvak 43" o:spid="_x0000_s1037" type="#_x0000_t202" style="position:absolute;margin-left:-8pt;margin-top:6.1pt;width:39pt;height:22.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yD6YQIAALoEAAAOAAAAZHJzL2Uyb0RvYy54bWysVE1vGjEQvVfqf7B8bxYI5GOVJaKJqCqh&#10;JBKpcjZeb1jF63Ftwy799X32QkLSnqpyMOOZ5/l8s1fXXaPZVjlfkyn48GTAmTKSyto8F/zH4/zL&#10;BWc+CFMKTUYVfKc8v55+/nTV2lyNaE26VI7BifF5awu+DsHmWeblWjXCn5BVBsaKXCMCru45K51o&#10;4b3R2WgwOMtacqV1JJX30N72Rj5N/qtKyXBfVV4FpguO3EI6XTpX8cymVyJ/dsKua7lPQ/xDFo2o&#10;DYK+uroVQbCNq/9w1dTSkacqnEhqMqqqWqpUA6oZDj5Us1wLq1ItaI63r23y/8+tvNs+OFaXBR+f&#10;cmZEgxk9qhcftuKFQYX+tNbngC0tgKH7Sh3mnGr1dkHyxQOSHWH6Bx7o2I+uck38R6UMDzGC3Wvb&#10;VReYhHJ8OTkdwCJhGl1MzidpLNnbY+t8+KaoYVEouMNUUwJiu/Ahhhf5ARJjedJ1Oa+1Tpedv9GO&#10;bQUIAN6U1HKmhQ9QFnyefrFIuHj3TBvWFvzsFLlEL4aivx6nTdSoRK59/Fh+X3GUQrfqUkuHw0P/&#10;VlTu0D5HPQG9lfMatSyQyINwYBzKxxaFexyVJoSmvcTZmtyvv+kjHkSAlbMWDC64/7kRTqG+7wYU&#10;uRyOx5Hy6TKenI9wcceW1bHFbJobQo+G2FcrkxjxQR/EylHzhGWbxagwCSMRu+DhIN6Efq+wrFLN&#10;ZgkEklsRFmZp5YE1cVKP3ZNwdj/OAB7c0YHrIv8w1R7bD2G2CVTVaeSx0X1X9/TDgqQx7pc5buDx&#10;PaHePjnT3wAAAP//AwBQSwMEFAAGAAgAAAAhAO9cgi7eAAAACAEAAA8AAABkcnMvZG93bnJldi54&#10;bWxMj0FLxDAUhO+C/yE8wdtuugGr1KaLiKILltUqeM22z7bavJQku637632e9DjMMPNNvp7tIA7o&#10;Q+9Iw2qZgECqXdNTq+Ht9X5xBSJEQ40ZHKGGbwywLk5PcpM1bqIXPFSxFVxCITMauhjHTMpQd2hN&#10;WLoRib0P562JLH0rG28mLreDVEmSSmt64oXOjHjbYf1V7a2G96l68NvN5vN5fCyP22NVPuFdqfX5&#10;2XxzDSLiHP/C8IvP6FAw087tqQli0LBYpfwlsqEUCA6kivVOw8WlAlnk8v+B4gcAAP//AwBQSwEC&#10;LQAUAAYACAAAACEAtoM4kv4AAADhAQAAEwAAAAAAAAAAAAAAAAAAAAAAW0NvbnRlbnRfVHlwZXNd&#10;LnhtbFBLAQItABQABgAIAAAAIQA4/SH/1gAAAJQBAAALAAAAAAAAAAAAAAAAAC8BAABfcmVscy8u&#10;cmVsc1BLAQItABQABgAIAAAAIQDBpyD6YQIAALoEAAAOAAAAAAAAAAAAAAAAAC4CAABkcnMvZTJv&#10;RG9jLnhtbFBLAQItABQABgAIAAAAIQDvXIIu3gAAAAgBAAAPAAAAAAAAAAAAAAAAALsEAABkcnMv&#10;ZG93bnJldi54bWxQSwUGAAAAAAQABADzAAAAxgUAAAAA&#10;" fillcolor="window" stroked="f" strokeweight=".5pt">
                <v:textbox>
                  <w:txbxContent>
                    <w:p w14:paraId="56275021" w14:textId="77777777" w:rsidR="006766B2" w:rsidRDefault="006766B2" w:rsidP="006766B2">
                      <w:r>
                        <w:t>AN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82816" behindDoc="0" locked="0" layoutInCell="1" allowOverlap="1" wp14:anchorId="726A016C" wp14:editId="67C58FA8">
                <wp:simplePos x="0" y="0"/>
                <wp:positionH relativeFrom="column">
                  <wp:posOffset>650240</wp:posOffset>
                </wp:positionH>
                <wp:positionV relativeFrom="paragraph">
                  <wp:posOffset>50165</wp:posOffset>
                </wp:positionV>
                <wp:extent cx="0" cy="359410"/>
                <wp:effectExtent l="76200" t="0" r="76200" b="59690"/>
                <wp:wrapNone/>
                <wp:docPr id="71" name="Rechte verbindingslijn met pijl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52414B4" id="Rechte verbindingslijn met pijl 71" o:spid="_x0000_s1026" type="#_x0000_t32" style="position:absolute;margin-left:51.2pt;margin-top:3.95pt;width:0;height:28.3pt;flip:x;z-index:25168281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vFXBQIAAOcDAAAOAAAAZHJzL2Uyb0RvYy54bWysU8tu2zAQvBfoPxC8N7LdR1LBcg520x6C&#10;1mjSD1hTlMSUL3C3lv33XVKOk7S3ojoQJFc7mp0ZLa8Pzoq9TmiCb+T8YiaF9iq0xveN/HF/8+ZK&#10;CiTwLdjgdSOPGuX16vWr5RhrvQhDsK1OgkE81mNs5EAU66pCNWgHeBGi9lzsQnJAfEx91SYYGd3Z&#10;ajGbfajGkNqYgtKIfLuZinJV8LtOK/rWdahJ2EYyNyprKusur9VqCXWfIA5GnWjAP7BwYDx/9Ay1&#10;AQLxK5m/oJxRKWDo6EIFV4WuM0qXGXia+eyPae4GiLrMwuJgPMuE/w9Wfd1vkzBtIy/nUnhw7NF3&#10;rQbS2dWd8dlJtObBC8cqRvNgBb/Jso0Ra+5e+23Kg6uDv4u3Qf1ErlUvivmAcXrt0CUnOmviF05L&#10;UYw1EIdiyPFsiD6QUNOl4tu37z++mxevKqgzQv5gTEifdXAibxqJlMD0A62D9+x6SBM67G+RMqOn&#10;htzsw42xtphvvRiZy+JyxvlQwBnsLBBvXWRV0PdSgO053IpSIYzBmja3ZyA84tomsQfOF8eyDeM9&#10;k5fCAhIXeKLyZMGYwovWzHsDOEzNpTTF0Rnif8Ia18irczfUBMZ+8q2gY2STKBnwvdUnZOszG10S&#10;f5r4Sfa824X2uE2P3nCaCqFT8nNcn595//z/XP0GAAD//wMAUEsDBBQABgAIAAAAIQDxwkUG2QAA&#10;AAgBAAAPAAAAZHJzL2Rvd25yZXYueG1sTI/BTsMwEETvSPyDtUhcELVblVJCnAohcocSet7GSxIR&#10;r6PYTd2/x+VCj08zmn2bb6LtxUSj7xxrmM8UCOLamY4bDdVneb8G4QOywd4xaTiRh01xfZVjZtyR&#10;P2jahkakEfYZamhDGDIpfd2SRT9zA3HKvt1oMSQcG2lGPKZx28uFUitpseN0ocWBXluqf7YHqyHO&#10;J7JVFesT3al317yVfvdVan17E1+eQQSK4b8MZ/2kDkVy2rsDGy/6xGqxTFUNj08gzvkf7zWslg8g&#10;i1xePlD8AgAA//8DAFBLAQItABQABgAIAAAAIQC2gziS/gAAAOEBAAATAAAAAAAAAAAAAAAAAAAA&#10;AABbQ29udGVudF9UeXBlc10ueG1sUEsBAi0AFAAGAAgAAAAhADj9If/WAAAAlAEAAAsAAAAAAAAA&#10;AAAAAAAALwEAAF9yZWxzLy5yZWxzUEsBAi0AFAAGAAgAAAAhABZ28VcFAgAA5wMAAA4AAAAAAAAA&#10;AAAAAAAALgIAAGRycy9lMm9Eb2MueG1sUEsBAi0AFAAGAAgAAAAhAPHCRQbZAAAACAEAAA8AAAAA&#10;AAAAAAAAAAAAXwQAAGRycy9kb3ducmV2LnhtbFBLBQYAAAAABAAEAPMAAABlBQAAAAA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83840" behindDoc="0" locked="0" layoutInCell="1" allowOverlap="1" wp14:anchorId="212510F3" wp14:editId="260809DA">
                <wp:simplePos x="0" y="0"/>
                <wp:positionH relativeFrom="column">
                  <wp:posOffset>652780</wp:posOffset>
                </wp:positionH>
                <wp:positionV relativeFrom="paragraph">
                  <wp:posOffset>182880</wp:posOffset>
                </wp:positionV>
                <wp:extent cx="1259840" cy="0"/>
                <wp:effectExtent l="0" t="76200" r="16510" b="95250"/>
                <wp:wrapNone/>
                <wp:docPr id="72" name="Rechte verbindingslijn met pijl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3BAD9955" id="Rechte verbindingslijn met pijl 72" o:spid="_x0000_s1026" type="#_x0000_t32" style="position:absolute;margin-left:51.4pt;margin-top:14.4pt;width:99.2pt;height:0;z-index:2516838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rP//wEAAN0DAAAOAAAAZHJzL2Uyb0RvYy54bWysU01z0zAQvTPDf9DoTpwEWoInTg8J5dKB&#10;Tlt+wEaWbRV9jXaJk3/PSvmghRuDD5qVV/v0dt/T8mbvrNjphCb4Rs4mUym0V6E1vm/k96fbdwsp&#10;kMC3YIPXjTxolDert2+WY6z1PAzBtjoJBvFYj7GRA1GsqwrVoB3gJETtOdmF5IB4m/qqTTAyurPV&#10;fDq9rsaQ2piC0oj8d3NMylXB7zqt6FvXoSZhG8ncqKyprNu8Vqsl1H2COBh1ogH/wMKB8XzpBWoD&#10;BOJnMn9BOaNSwNDRRAVXha4zSpceuJvZ9I9uHgeIuvTCw8F4GRP+P1j1dXefhGkb+XEuhQfHGj1o&#10;NZDOqm6Nz0qiNc9eOJ5iNM9W8Eke2xix5uq1v0+5cbX3j/EuqB/IuepVMm8wHo/tu+Tyce5c7IsM&#10;h4sMek9C8c/Z/OrT4gOrpc65CupzYUxIX3RwIgeNREpg+oHWwXsWO6RZkQF2d0iZCNTngnyrD7fG&#10;2qK59WJs5PX7q3wPsPM6C8ShizwL9L0UYHu2tKJUEDFY0+bqjIMHXNskdsCuYjO2YXxi8lJYQOIE&#10;d1S+PCZm8Ko009kADsfikjqa0Bnil2CNa+TiUg01gbGffSvoEFkaSgZ8b/UJ2frMRhefnxr+Pewc&#10;bUN7uE9nRdhDhdDJ79mkL/ccv3yVq18AAAD//wMAUEsDBBQABgAIAAAAIQB+L46t3AAAAAkBAAAP&#10;AAAAZHJzL2Rvd25yZXYueG1sTI9BS8NAEIXvgv9hGcGL2N2kICVmU4rgqUKw+gOm2TFJm50N2W0b&#10;/fWOeNDT8GYeb75Xrmc/qDNNsQ9sIVsYUMRNcD23Ft7fnu9XoGJCdjgEJgufFGFdXV+VWLhw4Vc6&#10;71KrJIRjgRa6lMZC69h05DEuwkgst48weUwip1a7CS8S7gedG/OgPfYsHzoc6amj5rg7eQt0h1xn&#10;tfk6vNRpXLabut1utbW3N/PmEVSiOf2Z4Qdf0KESpn04sYtqEG1yQU8W8pVMMSxNloPa/y50Ver/&#10;DapvAAAA//8DAFBLAQItABQABgAIAAAAIQC2gziS/gAAAOEBAAATAAAAAAAAAAAAAAAAAAAAAABb&#10;Q29udGVudF9UeXBlc10ueG1sUEsBAi0AFAAGAAgAAAAhADj9If/WAAAAlAEAAAsAAAAAAAAAAAAA&#10;AAAALwEAAF9yZWxzLy5yZWxzUEsBAi0AFAAGAAgAAAAhAAWys///AQAA3QMAAA4AAAAAAAAAAAAA&#10;AAAALgIAAGRycy9lMm9Eb2MueG1sUEsBAi0AFAAGAAgAAAAhAH4vjq3cAAAACQEAAA8AAAAAAAAA&#10;AAAAAAAAWQQAAGRycy9kb3ducmV2LnhtbFBLBQYAAAAABAAEAPMAAABi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6EC64A" wp14:editId="3DB9D368">
                <wp:simplePos x="0" y="0"/>
                <wp:positionH relativeFrom="margin">
                  <wp:posOffset>1912620</wp:posOffset>
                </wp:positionH>
                <wp:positionV relativeFrom="paragraph">
                  <wp:posOffset>65405</wp:posOffset>
                </wp:positionV>
                <wp:extent cx="3924000" cy="287655"/>
                <wp:effectExtent l="0" t="0" r="19685" b="17145"/>
                <wp:wrapNone/>
                <wp:docPr id="46" name="Stroomdiagram: Proces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24000" cy="28765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EDE6F41" w14:textId="77777777" w:rsidR="006766B2" w:rsidRPr="001C3F93" w:rsidRDefault="006766B2" w:rsidP="006766B2">
                            <w:pPr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1C3F93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No presence of 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work</w:t>
                            </w:r>
                            <w:r w:rsidRPr="001C3F93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fatigue (n = 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2</w:t>
                            </w:r>
                            <w:r w:rsidRPr="001C3F93">
                              <w:rPr>
                                <w:b/>
                                <w:sz w:val="20"/>
                                <w:lang w:val="en-US"/>
                              </w:rPr>
                              <w:t>)**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D6EC64A" id="Stroomdiagram: Proces 46" o:spid="_x0000_s1038" type="#_x0000_t109" style="position:absolute;margin-left:150.6pt;margin-top:5.15pt;width:309pt;height:22.6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wtfngIAAFkFAAAOAAAAZHJzL2Uyb0RvYy54bWysVFtv2jAUfp+0/2D5fQ1ktKVRQ4WomCah&#10;FolOfT44DrHm22xDwn79jp3Q0nZP0/IQneNz/87l9q5Tkhy488Loko4vRpRwzUwl9K6kP56WX6aU&#10;+AC6Amk0L+mRe3o3+/zptrUFz01jZMUdQSfaF60taROCLbLMs4Yr8BfGco3C2jgFAVm3yyoHLXpX&#10;MstHo6usNa6yzjDuPb7e90I6S/7rmrPwWNeeByJLirmF9Hfpv43/bHYLxc6BbQQb0oB/yEKB0Bj0&#10;xdU9BCB7Jz64UoI5400dLphRmalrwXiqAasZj95Vs2nA8lQLguPtC0z+/7llD4e1I6Iq6eSKEg0K&#10;e7QJzhhVCUBcVEHWCV2CcgSrtb5Am41du1iutyvDfnoUZG8kkfGDTlc7FXWxWNIl5I8vyPMuEIaP&#10;X2/yyWiEDWIoy6fXV5eXMVoGxcnaOh++caNIJEpaS9MuGnChz84n8OGw8qE3O6mnJI0U1VJImZij&#10;X0hHDoADgXNUmZYSCT7gY0mX6Rsi+3MzqUmL851fpyQBJ7WWEDBfZRE7r3eUgNzhCrDgUi5vrP2H&#10;oE9Y+VlgrD2W3+f+xjQWcg++6TNOoqgGhRIBN0cKVdLpubXUUcrT7A9wvHYjUqHbdqnj4zx6ik9b&#10;Ux1xDJzp98NbthQYd4W4rMHhQmBncMnDI/4i8iU1A0VJY9zvv71HfZxTlFLS4oIhSr/24DhW/V3j&#10;BN+MJ5O4kYmZXF7nyLhzyfZcovdqYbBlYzwnliUy6gd5Imtn1DPegnmMiiLQDGOXFFHuyUXo1x5v&#10;CePzeVLCHbQQVnpjWXQdgYt4P3XP4OwwaQE79WBOqwjFuyHrdaOlNvN9MLVIE/iK6rAauL9pnodb&#10;Ew/EOZ+0Xi/i7A8AAAD//wMAUEsDBBQABgAIAAAAIQCQy3aa4QAAAAkBAAAPAAAAZHJzL2Rvd25y&#10;ZXYueG1sTI/LTsMwEEX3SPyDNUjsqO1WrWiIUyEEEo9WVVMkWLrxNInqR4jdNvw9wwqWM/fozpl8&#10;MTjLTtjHNngFciSAoa+CaX2t4H37dHMLLCbtjbbBo4JvjLAoLi9ynZlw9hs8lalmVOJjphU0KXUZ&#10;57Fq0Ok4Ch16yvahdzrR2Nfc9PpM5c7ysRAz7nTr6UKjO3xosDqUR6dgM6zfls8f5efrl5WrldyL&#10;F354VOr6ari/A5ZwSH8w/OqTOhTktAtHbyKzCiZCjgmlQEyAETCXc1rsFEynM+BFzv9/UPwAAAD/&#10;/wMAUEsBAi0AFAAGAAgAAAAhALaDOJL+AAAA4QEAABMAAAAAAAAAAAAAAAAAAAAAAFtDb250ZW50&#10;X1R5cGVzXS54bWxQSwECLQAUAAYACAAAACEAOP0h/9YAAACUAQAACwAAAAAAAAAAAAAAAAAvAQAA&#10;X3JlbHMvLnJlbHNQSwECLQAUAAYACAAAACEAjlcLX54CAABZBQAADgAAAAAAAAAAAAAAAAAuAgAA&#10;ZHJzL2Uyb0RvYy54bWxQSwECLQAUAAYACAAAACEAkMt2muEAAAAJAQAADwAAAAAAAAAAAAAAAAD4&#10;BAAAZHJzL2Rvd25yZXYueG1sUEsFBgAAAAAEAAQA8wAAAAYGAAAAAA==&#10;" fillcolor="window" strokecolor="windowText" strokeweight="1pt">
                <v:path arrowok="t"/>
                <v:textbox>
                  <w:txbxContent>
                    <w:p w14:paraId="6EDE6F41" w14:textId="77777777" w:rsidR="006766B2" w:rsidRPr="001C3F93" w:rsidRDefault="006766B2" w:rsidP="006766B2">
                      <w:pPr>
                        <w:rPr>
                          <w:b/>
                          <w:sz w:val="20"/>
                          <w:lang w:val="en-US"/>
                        </w:rPr>
                      </w:pPr>
                      <w:r w:rsidRPr="001C3F93">
                        <w:rPr>
                          <w:b/>
                          <w:sz w:val="20"/>
                          <w:lang w:val="en-US"/>
                        </w:rPr>
                        <w:t xml:space="preserve">No presence of </w:t>
                      </w:r>
                      <w:r>
                        <w:rPr>
                          <w:b/>
                          <w:sz w:val="20"/>
                          <w:lang w:val="en-US"/>
                        </w:rPr>
                        <w:t>work</w:t>
                      </w:r>
                      <w:r w:rsidRPr="001C3F93">
                        <w:rPr>
                          <w:b/>
                          <w:sz w:val="20"/>
                          <w:lang w:val="en-US"/>
                        </w:rPr>
                        <w:t xml:space="preserve"> fatigue (n = </w:t>
                      </w:r>
                      <w:r>
                        <w:rPr>
                          <w:b/>
                          <w:sz w:val="20"/>
                          <w:lang w:val="en-US"/>
                        </w:rPr>
                        <w:t>2</w:t>
                      </w:r>
                      <w:r w:rsidRPr="001C3F93">
                        <w:rPr>
                          <w:b/>
                          <w:sz w:val="20"/>
                          <w:lang w:val="en-US"/>
                        </w:rPr>
                        <w:t>)**</w:t>
                      </w:r>
                      <w:r>
                        <w:rPr>
                          <w:b/>
                          <w:sz w:val="20"/>
                          <w:lang w:val="en-US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3975D2A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</w:p>
    <w:p w14:paraId="30DDC44A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</w:p>
    <w:p w14:paraId="46C00EEB" w14:textId="77777777" w:rsidR="006766B2" w:rsidRPr="00690FBE" w:rsidRDefault="006766B2" w:rsidP="006766B2">
      <w:pPr>
        <w:rPr>
          <w:rFonts w:ascii="Candara" w:eastAsia="Times New Roman" w:hAnsi="Candara" w:cs="Times New Roman"/>
          <w:sz w:val="20"/>
          <w:lang w:val="en-US"/>
        </w:rPr>
      </w:pPr>
    </w:p>
    <w:p w14:paraId="51092483" w14:textId="77777777" w:rsidR="006766B2" w:rsidRPr="00690FBE" w:rsidRDefault="006766B2" w:rsidP="006766B2">
      <w:pPr>
        <w:tabs>
          <w:tab w:val="center" w:pos="4536"/>
          <w:tab w:val="right" w:pos="9072"/>
        </w:tabs>
        <w:spacing w:after="0" w:line="240" w:lineRule="auto"/>
        <w:rPr>
          <w:rFonts w:eastAsia="Times New Roman" w:cs="Times New Roman"/>
          <w:sz w:val="18"/>
          <w:lang w:val="en-US"/>
        </w:rPr>
      </w:pP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299" distR="114299" simplePos="0" relativeHeight="251659264" behindDoc="0" locked="0" layoutInCell="1" allowOverlap="1" wp14:anchorId="1CF02469" wp14:editId="43B18BA3">
                <wp:simplePos x="0" y="0"/>
                <wp:positionH relativeFrom="column">
                  <wp:posOffset>648970</wp:posOffset>
                </wp:positionH>
                <wp:positionV relativeFrom="paragraph">
                  <wp:posOffset>15875</wp:posOffset>
                </wp:positionV>
                <wp:extent cx="0" cy="216000"/>
                <wp:effectExtent l="76200" t="0" r="57150" b="50800"/>
                <wp:wrapNone/>
                <wp:docPr id="48" name="Rechte verbindingslijn met pijl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60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D0A87B1" id="Rechte verbindingslijn met pijl 48" o:spid="_x0000_s1026" type="#_x0000_t32" style="position:absolute;margin-left:51.1pt;margin-top:1.25pt;width:0;height:17pt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/xO/QEAAN0DAAAOAAAAZHJzL2Uyb0RvYy54bWysU8tu2zAQvBfoPxC815KNIg0EyznYTS9B&#10;azTpB6wpSmLKF7hby/77LulHkvZWVAdiyeUOZ3dGy7uDs2KvE5rgWzmf1VJor0Jn/NDKH0/3H26l&#10;QALfgQ1et/KoUd6t3r9bTrHRizAG2+kkGMRjM8VWjkSxqSpUo3aAsxC152QfkgPibRqqLsHE6M5W&#10;i7q+qaaQupiC0oh8ujkl5arg971W9K3vUZOwrWRuVNZU1l1eq9USmiFBHI0604B/YOHAeH70CrUB&#10;AvErmb+gnFEpYOhppoKrQt8bpUsP3M28/qObxxGiLr3wcDBex4T/D1Z93W+TMF0rP7JSHhxr9F2r&#10;kXRWdWd8VhKtefbC8RSjebaCb/LYpogNV6/9NuXG1cE/xoegfiLnqjfJvMF4unbok8vXuXNxKDIc&#10;rzLoAwl1OlR8upjf1HVRqILmUhcT0hcdnMhBK5ESmGGkdfCetQ5pXlSA/QNS5gHNpSA/6sO9sbZI&#10;br2Y2K+LT/yCUMDO6y0Qhy7yLNAPUoAd2NKKUoHEYE2XyzMQHnFtk9gDu4rN2IXpiclLYQGJE9xR&#10;+fKYmMKb0sxnAzieikvqZEJniP8Ea1wrb6/V0BAY+9l3go6RpaFkwA9Wn5Gtz2x08fm545dh52gX&#10;uuM2XRRhDxVCZ79nk77ec/z6r1z9BgAA//8DAFBLAwQUAAYACAAAACEAoJiB6tsAAAAIAQAADwAA&#10;AGRycy9kb3ducmV2LnhtbEyPQU7DMBBF90jcwRokNog6uGpVQiYVrYRYUamFA7jxNI6Ix1Hstub2&#10;uGzo8ul//XlTLZPrxYnG0HlGeJoUIIgbbzpuEb4+3x4XIELUbHTvmRB+KMCyvr2pdGn8mbd02sVW&#10;5BEOpUawMQ6llKGx5HSY+IE4Zwc/Oh0zjq00oz7ncddLVRRz6XTH+YLVA60tNd+7o0PYrIdp8Or5&#10;8BA3abFKH++rrWXE+7v0+gIiUor/ZbjoZ3Wos9PeH9kE0WculMpVBDUDccn/eI8wnc9A1pW8fqD+&#10;BQAA//8DAFBLAQItABQABgAIAAAAIQC2gziS/gAAAOEBAAATAAAAAAAAAAAAAAAAAAAAAABbQ29u&#10;dGVudF9UeXBlc10ueG1sUEsBAi0AFAAGAAgAAAAhADj9If/WAAAAlAEAAAsAAAAAAAAAAAAAAAAA&#10;LwEAAF9yZWxzLy5yZWxzUEsBAi0AFAAGAAgAAAAhAEXv/E79AQAA3QMAAA4AAAAAAAAAAAAAAAAA&#10;LgIAAGRycy9lMm9Eb2MueG1sUEsBAi0AFAAGAAgAAAAhAKCYgerbAAAACAEAAA8AAAAAAAAAAAAA&#10;AAAAVwQAAGRycy9kb3ducmV2LnhtbFBLBQYAAAAABAAEAPMAAABfBQAAAAA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66CA98F1" w14:textId="77777777" w:rsidR="006766B2" w:rsidRPr="00690FBE" w:rsidRDefault="006766B2" w:rsidP="006766B2">
      <w:pPr>
        <w:tabs>
          <w:tab w:val="center" w:pos="4536"/>
          <w:tab w:val="right" w:pos="9072"/>
        </w:tabs>
        <w:spacing w:after="0" w:line="240" w:lineRule="auto"/>
        <w:rPr>
          <w:rFonts w:eastAsia="Times New Roman" w:cs="Times New Roman"/>
          <w:sz w:val="18"/>
          <w:lang w:val="en-US"/>
        </w:rPr>
      </w:pPr>
      <w:r w:rsidRPr="00690FBE">
        <w:rPr>
          <w:rFonts w:eastAsia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46CE99" wp14:editId="70708A03">
                <wp:simplePos x="0" y="0"/>
                <wp:positionH relativeFrom="margin">
                  <wp:posOffset>-161925</wp:posOffset>
                </wp:positionH>
                <wp:positionV relativeFrom="paragraph">
                  <wp:posOffset>93980</wp:posOffset>
                </wp:positionV>
                <wp:extent cx="5961600" cy="539750"/>
                <wp:effectExtent l="0" t="0" r="20320" b="12700"/>
                <wp:wrapNone/>
                <wp:docPr id="42" name="Stroomdiagram: Proces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61600" cy="53975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7B8F7CF" w14:textId="77777777" w:rsidR="006766B2" w:rsidRPr="001C3F93" w:rsidRDefault="006766B2" w:rsidP="006766B2">
                            <w:pPr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1C3F93">
                              <w:rPr>
                                <w:b/>
                                <w:sz w:val="20"/>
                                <w:lang w:val="en-US"/>
                              </w:rPr>
                              <w:t>Correctly performed isokinetic quadriceps measurements</w:t>
                            </w:r>
                          </w:p>
                          <w:p w14:paraId="3E07B157" w14:textId="77777777" w:rsidR="006766B2" w:rsidRPr="00330901" w:rsidRDefault="006766B2" w:rsidP="006766B2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330901">
                              <w:rPr>
                                <w:sz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987</w:t>
                            </w:r>
                            <w:r w:rsidRPr="00330901">
                              <w:rPr>
                                <w:sz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D46CE99" id="Stroomdiagram: Proces 42" o:spid="_x0000_s1039" type="#_x0000_t109" style="position:absolute;margin-left:-12.75pt;margin-top:7.4pt;width:469.4pt;height:42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s/QngIAAFsFAAAOAAAAZHJzL2Uyb0RvYy54bWysVEtvGjEQvlfqf7B8bxYI5LHKEiEiqkoo&#10;QYIq58HrZa36VduwS399x94lIY9TVR8sj2c8j2++8d19qyQ5cOeF0QUdXgwo4ZqZUuhdQX9uFt9u&#10;KPEBdAnSaF7QI/f0fvr1y11jcz4ytZEldwSdaJ83tqB1CDbPMs9qrsBfGMs1KivjFAQU3S4rHTTo&#10;XclsNBhcZY1xpXWGce/x9qFT0mnyX1Wchaeq8jwQWVDMLaTdpX0b92x6B/nOga0F69OAf8hCgdAY&#10;9MXVAwQgeyc+uFKCOeNNFS6YUZmpKsF4qgGrGQ7eVbOuwfJUC4Lj7QtM/v+5ZY+HlSOiLOh4RIkG&#10;hT1aB2eMKgUgLionq4QuQT2C1Vif45u1XblYrrdLw355VGRvNFHwvU1bORVtsVjSJuSPL8jzNhCG&#10;l5Pbq+HVABvEUDe5vL2epNZkkJ9eW+fDd24UiYeCVtI08xpc6LLzCXw4LH2IuUB+Mk9JGinKhZAy&#10;CUc/l44cAAmBPCpNQ4kEH/CyoIu0Yp3owp8/k5o0yO/RdUoSkKmVhID5KovYeb2jBOQOR4AFl3J5&#10;89p/CLrBys8CD9L6LHAs5AF83WWcvHakVSLg5EihCnpz/lrqWCZP3O/heO1GPIV226aODy9PHd2a&#10;8og0cKabD2/ZQmDcJeKyAocDgZ3BIQ9PuEXkC2r6EyW1cX8+u4/2yFPUUtLggCFKv/fgOFb9QyOD&#10;b4fjcZzIJIwn1yMU3Llme67RezU32LIhfieWpWO0D/J0rJxRz/gXzGJUVIFmGLvrRy/MQzf4+Jsw&#10;PpslM5xCC2Gp15ZF5xG6iPimfQZne64F7NWjOQ0j5O9o1tnGl9rM9sFUInEwQt3h2g8HTnDiVf/b&#10;xC/iXE5Wr3/i9C8AAAD//wMAUEsDBBQABgAIAAAAIQD/06yU3gAAAAkBAAAPAAAAZHJzL2Rvd25y&#10;ZXYueG1sTI/BTsMwEETvSPyDtUjcWqctRW2IU0ElJOgFEeDuxEsSEa+D7brp37Oc4LajeZqdKXaT&#10;HURCH3pHChbzDARS40xPrYL3t8fZBkSImoweHKGCMwbYlZcXhc6NO9Erpiq2gkMo5FpBF+OYSxma&#10;Dq0OczcisffpvNWRpW+l8frE4XaQyyy7lVb3xB86PeK+w+arOloFdUrnh0OlXw7jR3Dp2++fnn2l&#10;1PXVdH8HIuIU/2D4rc/VoeROtTuSCWJQMFuu14yyccMTGNguVisQNR/bDciykP8XlD8AAAD//wMA&#10;UEsBAi0AFAAGAAgAAAAhALaDOJL+AAAA4QEAABMAAAAAAAAAAAAAAAAAAAAAAFtDb250ZW50X1R5&#10;cGVzXS54bWxQSwECLQAUAAYACAAAACEAOP0h/9YAAACUAQAACwAAAAAAAAAAAAAAAAAvAQAAX3Jl&#10;bHMvLnJlbHNQSwECLQAUAAYACAAAACEAbMrP0J4CAABbBQAADgAAAAAAAAAAAAAAAAAuAgAAZHJz&#10;L2Uyb0RvYy54bWxQSwECLQAUAAYACAAAACEA/9OslN4AAAAJAQAADwAAAAAAAAAAAAAAAAD4BAAA&#10;ZHJzL2Rvd25yZXYueG1sUEsFBgAAAAAEAAQA8wAAAAMGAAAAAA==&#10;" fillcolor="window" strokecolor="windowText" strokeweight="1pt">
                <v:path arrowok="t"/>
                <v:textbox>
                  <w:txbxContent>
                    <w:p w14:paraId="67B8F7CF" w14:textId="77777777" w:rsidR="006766B2" w:rsidRPr="001C3F93" w:rsidRDefault="006766B2" w:rsidP="006766B2">
                      <w:pPr>
                        <w:jc w:val="center"/>
                        <w:rPr>
                          <w:b/>
                          <w:sz w:val="20"/>
                          <w:lang w:val="en-US"/>
                        </w:rPr>
                      </w:pPr>
                      <w:r w:rsidRPr="001C3F93">
                        <w:rPr>
                          <w:b/>
                          <w:sz w:val="20"/>
                          <w:lang w:val="en-US"/>
                        </w:rPr>
                        <w:t>Correctly performed isokinetic quadriceps measurements</w:t>
                      </w:r>
                    </w:p>
                    <w:p w14:paraId="3E07B157" w14:textId="77777777" w:rsidR="006766B2" w:rsidRPr="00330901" w:rsidRDefault="006766B2" w:rsidP="006766B2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330901">
                        <w:rPr>
                          <w:sz w:val="20"/>
                          <w:lang w:val="en-US"/>
                        </w:rPr>
                        <w:t xml:space="preserve">(n = </w:t>
                      </w:r>
                      <w:r>
                        <w:rPr>
                          <w:sz w:val="20"/>
                          <w:lang w:val="en-US"/>
                        </w:rPr>
                        <w:t>987</w:t>
                      </w:r>
                      <w:r w:rsidRPr="00330901">
                        <w:rPr>
                          <w:sz w:val="20"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55A5036" w14:textId="77777777" w:rsidR="006766B2" w:rsidRPr="00690FBE" w:rsidRDefault="006766B2" w:rsidP="006766B2">
      <w:pPr>
        <w:tabs>
          <w:tab w:val="center" w:pos="4536"/>
          <w:tab w:val="right" w:pos="9072"/>
        </w:tabs>
        <w:spacing w:after="0" w:line="240" w:lineRule="auto"/>
        <w:rPr>
          <w:rFonts w:eastAsia="Times New Roman" w:cs="Times New Roman"/>
          <w:sz w:val="18"/>
          <w:lang w:val="en-US"/>
        </w:rPr>
      </w:pPr>
    </w:p>
    <w:p w14:paraId="74C3E85A" w14:textId="77777777" w:rsidR="006766B2" w:rsidRPr="00690FBE" w:rsidRDefault="006766B2" w:rsidP="006766B2">
      <w:pPr>
        <w:tabs>
          <w:tab w:val="center" w:pos="4536"/>
          <w:tab w:val="right" w:pos="9072"/>
        </w:tabs>
        <w:spacing w:after="0" w:line="240" w:lineRule="auto"/>
        <w:rPr>
          <w:rFonts w:eastAsia="Times New Roman" w:cs="Times New Roman"/>
          <w:sz w:val="18"/>
          <w:lang w:val="en-US"/>
        </w:rPr>
      </w:pPr>
    </w:p>
    <w:p w14:paraId="1AB5C281" w14:textId="77777777" w:rsidR="006766B2" w:rsidRPr="00690FBE" w:rsidRDefault="006766B2" w:rsidP="006766B2">
      <w:pPr>
        <w:tabs>
          <w:tab w:val="center" w:pos="4536"/>
          <w:tab w:val="right" w:pos="9072"/>
        </w:tabs>
        <w:spacing w:after="0" w:line="240" w:lineRule="auto"/>
        <w:rPr>
          <w:rFonts w:eastAsia="Times New Roman" w:cs="Times New Roman"/>
          <w:sz w:val="18"/>
          <w:lang w:val="en-US"/>
        </w:rPr>
      </w:pPr>
    </w:p>
    <w:p w14:paraId="49F38171" w14:textId="77777777" w:rsidR="006766B2" w:rsidRPr="00690FBE" w:rsidRDefault="006766B2" w:rsidP="006766B2">
      <w:pPr>
        <w:tabs>
          <w:tab w:val="center" w:pos="4536"/>
          <w:tab w:val="right" w:pos="9072"/>
        </w:tabs>
        <w:spacing w:after="0" w:line="240" w:lineRule="auto"/>
        <w:rPr>
          <w:rFonts w:eastAsia="Times New Roman" w:cs="Times New Roman"/>
          <w:sz w:val="18"/>
          <w:lang w:val="en-US"/>
        </w:rPr>
      </w:pPr>
    </w:p>
    <w:p w14:paraId="1DB996D5" w14:textId="77777777" w:rsidR="006766B2" w:rsidRPr="00690FBE" w:rsidRDefault="006766B2" w:rsidP="006766B2">
      <w:pPr>
        <w:spacing w:line="360" w:lineRule="auto"/>
        <w:jc w:val="both"/>
        <w:rPr>
          <w:rFonts w:ascii="Times New Roman" w:hAnsi="Times New Roman" w:cs="Times New Roman"/>
          <w:szCs w:val="28"/>
          <w:lang w:val="en-US"/>
        </w:rPr>
      </w:pPr>
      <w:r w:rsidRPr="00690FBE">
        <w:rPr>
          <w:rFonts w:ascii="Times New Roman" w:hAnsi="Times New Roman" w:cs="Times New Roman"/>
          <w:b/>
          <w:bCs/>
          <w:szCs w:val="28"/>
          <w:lang w:val="en-US"/>
        </w:rPr>
        <w:t xml:space="preserve">Supplementary material - Figure 2. </w:t>
      </w:r>
      <w:r w:rsidRPr="00690FBE">
        <w:rPr>
          <w:rFonts w:ascii="Times New Roman" w:hAnsi="Times New Roman" w:cs="Times New Roman"/>
          <w:szCs w:val="28"/>
          <w:lang w:val="en-US"/>
        </w:rPr>
        <w:t xml:space="preserve">Flowchart of patients that performed the post PR isokinetic quadriceps measurement correctly according to the following three criteria: 30 repetitions completed, peak torque within first 5 repetitions and presence of work fatigue. </w:t>
      </w:r>
    </w:p>
    <w:p w14:paraId="73DC277E" w14:textId="6E1D21FF" w:rsidR="006766B2" w:rsidRPr="00690FBE" w:rsidRDefault="006766B2" w:rsidP="006766B2">
      <w:pPr>
        <w:tabs>
          <w:tab w:val="center" w:pos="4536"/>
          <w:tab w:val="right" w:pos="9072"/>
        </w:tabs>
        <w:spacing w:after="0" w:line="360" w:lineRule="auto"/>
        <w:jc w:val="both"/>
        <w:rPr>
          <w:sz w:val="28"/>
          <w:szCs w:val="28"/>
          <w:lang w:val="en-US"/>
        </w:rPr>
      </w:pPr>
      <w:r w:rsidRPr="00690FBE">
        <w:rPr>
          <w:rFonts w:ascii="Times New Roman" w:hAnsi="Times New Roman" w:cs="Times New Roman"/>
          <w:i/>
          <w:iCs/>
          <w:sz w:val="18"/>
          <w:lang w:val="en-US"/>
        </w:rPr>
        <w:lastRenderedPageBreak/>
        <w:t>Abbreviations: BA</w:t>
      </w:r>
      <w:r w:rsidR="00CC0A25" w:rsidRPr="00690FBE">
        <w:rPr>
          <w:rFonts w:ascii="Times New Roman" w:hAnsi="Times New Roman" w:cs="Times New Roman"/>
          <w:i/>
          <w:iCs/>
          <w:sz w:val="18"/>
          <w:lang w:val="en-US"/>
        </w:rPr>
        <w:t>,</w:t>
      </w:r>
      <w:r w:rsidRPr="00690FBE">
        <w:rPr>
          <w:rFonts w:ascii="Times New Roman" w:hAnsi="Times New Roman" w:cs="Times New Roman"/>
          <w:i/>
          <w:iCs/>
          <w:sz w:val="18"/>
          <w:lang w:val="en-US"/>
        </w:rPr>
        <w:t xml:space="preserve"> baseline assessment; </w:t>
      </w:r>
      <w:r w:rsidR="002714FC" w:rsidRPr="00690FBE">
        <w:rPr>
          <w:rFonts w:ascii="Times New Roman" w:hAnsi="Times New Roman" w:cs="Times New Roman"/>
          <w:i/>
          <w:iCs/>
          <w:sz w:val="18"/>
          <w:lang w:val="en-US"/>
        </w:rPr>
        <w:t>PR</w:t>
      </w:r>
      <w:r w:rsidR="00CC0A25" w:rsidRPr="00690FBE">
        <w:rPr>
          <w:rFonts w:ascii="Times New Roman" w:hAnsi="Times New Roman" w:cs="Times New Roman"/>
          <w:i/>
          <w:iCs/>
          <w:sz w:val="18"/>
          <w:lang w:val="en-US"/>
        </w:rPr>
        <w:t>,</w:t>
      </w:r>
      <w:r w:rsidRPr="00690FBE">
        <w:rPr>
          <w:rFonts w:ascii="Times New Roman" w:hAnsi="Times New Roman" w:cs="Times New Roman"/>
          <w:i/>
          <w:iCs/>
          <w:sz w:val="18"/>
          <w:lang w:val="en-US"/>
        </w:rPr>
        <w:t xml:space="preserve"> </w:t>
      </w:r>
      <w:r w:rsidR="002714FC" w:rsidRPr="00690FBE">
        <w:rPr>
          <w:rFonts w:ascii="Times New Roman" w:hAnsi="Times New Roman" w:cs="Times New Roman"/>
          <w:i/>
          <w:iCs/>
          <w:sz w:val="18"/>
          <w:lang w:val="en-US"/>
        </w:rPr>
        <w:t>pulmonary rehabilitation</w:t>
      </w:r>
      <w:r w:rsidR="003249EC" w:rsidRPr="00690FBE">
        <w:rPr>
          <w:rFonts w:ascii="Times New Roman" w:hAnsi="Times New Roman" w:cs="Times New Roman"/>
          <w:i/>
          <w:iCs/>
          <w:sz w:val="18"/>
          <w:lang w:val="en-US"/>
        </w:rPr>
        <w:t>; rep, repetition.</w:t>
      </w:r>
      <w:r w:rsidRPr="00690FBE">
        <w:rPr>
          <w:rFonts w:ascii="Times New Roman" w:hAnsi="Times New Roman" w:cs="Times New Roman"/>
          <w:i/>
          <w:iCs/>
          <w:sz w:val="18"/>
          <w:lang w:val="en-US"/>
        </w:rPr>
        <w:t>. *Some patients reported multiple reasons for early test termination.</w:t>
      </w:r>
      <w:r w:rsidRPr="00690FBE">
        <w:rPr>
          <w:rFonts w:ascii="Times New Roman" w:eastAsia="Times New Roman" w:hAnsi="Times New Roman" w:cs="Times New Roman"/>
          <w:i/>
          <w:iCs/>
          <w:sz w:val="18"/>
          <w:lang w:val="en-US"/>
        </w:rPr>
        <w:t xml:space="preserve"> **5 patients with the highest peak torque not in the first 5 repetitions were already excluded due to the fact that they performed less than 30 repetitions. ***7 patients with no presence of work fatigue were already excluded due to the fact that their peak torque was not in the first 5 repetitions.</w:t>
      </w:r>
      <w:r w:rsidRPr="00690FBE">
        <w:rPr>
          <w:sz w:val="24"/>
          <w:szCs w:val="28"/>
          <w:lang w:val="en-US"/>
        </w:rPr>
        <w:tab/>
      </w:r>
    </w:p>
    <w:p w14:paraId="5FE3FCDD" w14:textId="2629E4C2" w:rsidR="005A73FA" w:rsidRPr="00690FBE" w:rsidRDefault="005A73FA">
      <w:pPr>
        <w:rPr>
          <w:rFonts w:ascii="Times New Roman" w:hAnsi="Times New Roman" w:cs="Times New Roman"/>
          <w:b/>
          <w:bCs/>
          <w:szCs w:val="24"/>
          <w:lang w:val="en-US"/>
        </w:rPr>
      </w:pPr>
      <w:r w:rsidRPr="00690FBE">
        <w:rPr>
          <w:rFonts w:ascii="Times New Roman" w:hAnsi="Times New Roman" w:cs="Times New Roman"/>
          <w:b/>
          <w:bCs/>
          <w:szCs w:val="24"/>
          <w:lang w:val="en-US"/>
        </w:rPr>
        <w:br w:type="page"/>
      </w:r>
    </w:p>
    <w:p w14:paraId="32A21474" w14:textId="77777777" w:rsidR="005A73FA" w:rsidRPr="00690FBE" w:rsidRDefault="005A73FA" w:rsidP="005A73F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90FBE">
        <w:rPr>
          <w:rFonts w:ascii="Times New Roman" w:hAnsi="Times New Roman" w:cs="Times New Roman"/>
          <w:b/>
          <w:bCs/>
          <w:lang w:val="en-US"/>
        </w:rPr>
        <w:lastRenderedPageBreak/>
        <w:t>Supplementary material – Table 1.</w:t>
      </w:r>
      <w:r w:rsidRPr="00690FBE">
        <w:rPr>
          <w:rFonts w:ascii="Times New Roman" w:hAnsi="Times New Roman" w:cs="Times New Roman"/>
          <w:lang w:val="en-US"/>
        </w:rPr>
        <w:t xml:space="preserve"> Training parameters for the different types of cycling and walking training. 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1073"/>
        <w:gridCol w:w="1988"/>
        <w:gridCol w:w="1470"/>
        <w:gridCol w:w="1276"/>
        <w:gridCol w:w="851"/>
        <w:gridCol w:w="2404"/>
      </w:tblGrid>
      <w:tr w:rsidR="005A73FA" w:rsidRPr="00690FBE" w14:paraId="219A8C5B" w14:textId="77777777" w:rsidTr="00400101">
        <w:tc>
          <w:tcPr>
            <w:tcW w:w="1073" w:type="dxa"/>
            <w:tcBorders>
              <w:bottom w:val="single" w:sz="4" w:space="0" w:color="auto"/>
            </w:tcBorders>
          </w:tcPr>
          <w:p w14:paraId="0EF76AEE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90FBE">
              <w:rPr>
                <w:rFonts w:ascii="Times New Roman" w:hAnsi="Times New Roman" w:cs="Times New Roman"/>
                <w:b/>
                <w:bCs/>
              </w:rPr>
              <w:t>Modality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44CDD632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90FBE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279F1CAC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90FBE"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1BCA87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90FBE">
              <w:rPr>
                <w:rFonts w:ascii="Times New Roman" w:hAnsi="Times New Roman" w:cs="Times New Roman"/>
                <w:b/>
                <w:bCs/>
              </w:rPr>
              <w:t>Dur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3560EE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90FBE">
              <w:rPr>
                <w:rFonts w:ascii="Times New Roman" w:hAnsi="Times New Roman" w:cs="Times New Roman"/>
                <w:b/>
                <w:bCs/>
              </w:rPr>
              <w:t xml:space="preserve">Rest 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39D453AB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90FBE">
              <w:rPr>
                <w:rFonts w:ascii="Times New Roman" w:hAnsi="Times New Roman" w:cs="Times New Roman"/>
                <w:b/>
                <w:bCs/>
              </w:rPr>
              <w:t>Progression</w:t>
            </w:r>
          </w:p>
        </w:tc>
      </w:tr>
      <w:tr w:rsidR="005A73FA" w:rsidRPr="00690FBE" w14:paraId="127489BC" w14:textId="77777777" w:rsidTr="00400101">
        <w:tc>
          <w:tcPr>
            <w:tcW w:w="1073" w:type="dxa"/>
            <w:tcBorders>
              <w:top w:val="single" w:sz="4" w:space="0" w:color="auto"/>
            </w:tcBorders>
          </w:tcPr>
          <w:p w14:paraId="4107529B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Cycling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50F8CC17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Endurance/recovery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73BA68A4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40% Wma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4D570F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1 x 20 mi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11C17A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073835CC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5% each 2 weeks</w:t>
            </w:r>
          </w:p>
        </w:tc>
      </w:tr>
      <w:tr w:rsidR="005A73FA" w:rsidRPr="00690FBE" w14:paraId="7499E08E" w14:textId="77777777" w:rsidTr="00400101">
        <w:tc>
          <w:tcPr>
            <w:tcW w:w="1073" w:type="dxa"/>
          </w:tcPr>
          <w:p w14:paraId="1BD4B4BC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Cycling</w:t>
            </w:r>
          </w:p>
        </w:tc>
        <w:tc>
          <w:tcPr>
            <w:tcW w:w="1988" w:type="dxa"/>
          </w:tcPr>
          <w:p w14:paraId="4A26560E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Extensive interval</w:t>
            </w:r>
          </w:p>
        </w:tc>
        <w:tc>
          <w:tcPr>
            <w:tcW w:w="1470" w:type="dxa"/>
          </w:tcPr>
          <w:p w14:paraId="3BC0350C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60% Wmax</w:t>
            </w:r>
          </w:p>
        </w:tc>
        <w:tc>
          <w:tcPr>
            <w:tcW w:w="1276" w:type="dxa"/>
          </w:tcPr>
          <w:p w14:paraId="57BFDEA8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8 x 2 min</w:t>
            </w:r>
          </w:p>
        </w:tc>
        <w:tc>
          <w:tcPr>
            <w:tcW w:w="851" w:type="dxa"/>
          </w:tcPr>
          <w:p w14:paraId="76CDAFF0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1 min</w:t>
            </w:r>
          </w:p>
        </w:tc>
        <w:tc>
          <w:tcPr>
            <w:tcW w:w="2404" w:type="dxa"/>
          </w:tcPr>
          <w:p w14:paraId="4BE39361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5% each week</w:t>
            </w:r>
          </w:p>
        </w:tc>
      </w:tr>
      <w:tr w:rsidR="005A73FA" w:rsidRPr="00690FBE" w14:paraId="251517CB" w14:textId="77777777" w:rsidTr="00400101">
        <w:tc>
          <w:tcPr>
            <w:tcW w:w="1073" w:type="dxa"/>
          </w:tcPr>
          <w:p w14:paraId="4E488C24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Cycling</w:t>
            </w:r>
          </w:p>
        </w:tc>
        <w:tc>
          <w:tcPr>
            <w:tcW w:w="1988" w:type="dxa"/>
          </w:tcPr>
          <w:p w14:paraId="503511ED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Intensive interval</w:t>
            </w:r>
          </w:p>
        </w:tc>
        <w:tc>
          <w:tcPr>
            <w:tcW w:w="1470" w:type="dxa"/>
          </w:tcPr>
          <w:p w14:paraId="1EFD8A90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80% Wmax</w:t>
            </w:r>
          </w:p>
        </w:tc>
        <w:tc>
          <w:tcPr>
            <w:tcW w:w="1276" w:type="dxa"/>
          </w:tcPr>
          <w:p w14:paraId="7FB98B81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12 x 1 min</w:t>
            </w:r>
          </w:p>
        </w:tc>
        <w:tc>
          <w:tcPr>
            <w:tcW w:w="851" w:type="dxa"/>
          </w:tcPr>
          <w:p w14:paraId="0C29C1DD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1 min</w:t>
            </w:r>
          </w:p>
        </w:tc>
        <w:tc>
          <w:tcPr>
            <w:tcW w:w="2404" w:type="dxa"/>
          </w:tcPr>
          <w:p w14:paraId="38FEE146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10% each 2 weeks</w:t>
            </w:r>
          </w:p>
        </w:tc>
      </w:tr>
      <w:tr w:rsidR="005A73FA" w:rsidRPr="00690FBE" w14:paraId="5D4CE173" w14:textId="77777777" w:rsidTr="00400101">
        <w:tc>
          <w:tcPr>
            <w:tcW w:w="1073" w:type="dxa"/>
          </w:tcPr>
          <w:p w14:paraId="353E86A9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Walking</w:t>
            </w:r>
          </w:p>
        </w:tc>
        <w:tc>
          <w:tcPr>
            <w:tcW w:w="1988" w:type="dxa"/>
          </w:tcPr>
          <w:p w14:paraId="3AC0D8E9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Endurance/recovery</w:t>
            </w:r>
          </w:p>
        </w:tc>
        <w:tc>
          <w:tcPr>
            <w:tcW w:w="1470" w:type="dxa"/>
          </w:tcPr>
          <w:p w14:paraId="134E427B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60% 6MWD</w:t>
            </w:r>
          </w:p>
        </w:tc>
        <w:tc>
          <w:tcPr>
            <w:tcW w:w="1276" w:type="dxa"/>
          </w:tcPr>
          <w:p w14:paraId="3C592860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1 x 20 min</w:t>
            </w:r>
          </w:p>
        </w:tc>
        <w:tc>
          <w:tcPr>
            <w:tcW w:w="851" w:type="dxa"/>
          </w:tcPr>
          <w:p w14:paraId="436EAD7D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08025A3F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5% each week</w:t>
            </w:r>
          </w:p>
        </w:tc>
      </w:tr>
      <w:tr w:rsidR="005A73FA" w:rsidRPr="00923DB9" w14:paraId="2FF46EA8" w14:textId="77777777" w:rsidTr="00400101">
        <w:tc>
          <w:tcPr>
            <w:tcW w:w="1073" w:type="dxa"/>
          </w:tcPr>
          <w:p w14:paraId="6971EC51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Walking</w:t>
            </w:r>
          </w:p>
        </w:tc>
        <w:tc>
          <w:tcPr>
            <w:tcW w:w="1988" w:type="dxa"/>
          </w:tcPr>
          <w:p w14:paraId="5283BCB6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Extensive interval</w:t>
            </w:r>
          </w:p>
        </w:tc>
        <w:tc>
          <w:tcPr>
            <w:tcW w:w="1470" w:type="dxa"/>
          </w:tcPr>
          <w:p w14:paraId="22EB716E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75% 6MWD</w:t>
            </w:r>
          </w:p>
        </w:tc>
        <w:tc>
          <w:tcPr>
            <w:tcW w:w="1276" w:type="dxa"/>
          </w:tcPr>
          <w:p w14:paraId="3D6B3E3C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4 x 5 min</w:t>
            </w:r>
          </w:p>
        </w:tc>
        <w:tc>
          <w:tcPr>
            <w:tcW w:w="851" w:type="dxa"/>
          </w:tcPr>
          <w:p w14:paraId="563F6341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1 min</w:t>
            </w:r>
          </w:p>
        </w:tc>
        <w:tc>
          <w:tcPr>
            <w:tcW w:w="2404" w:type="dxa"/>
          </w:tcPr>
          <w:p w14:paraId="58CF9E30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90FBE">
              <w:rPr>
                <w:rFonts w:ascii="Times New Roman" w:hAnsi="Times New Roman" w:cs="Times New Roman"/>
                <w:lang w:val="en-US"/>
              </w:rPr>
              <w:t>10% each week (first 4 weeks), 10% each 2 weeks (second 4 weeks)</w:t>
            </w:r>
          </w:p>
        </w:tc>
      </w:tr>
      <w:tr w:rsidR="005A73FA" w:rsidRPr="00690FBE" w14:paraId="774DBCEB" w14:textId="77777777" w:rsidTr="00400101">
        <w:tc>
          <w:tcPr>
            <w:tcW w:w="1073" w:type="dxa"/>
          </w:tcPr>
          <w:p w14:paraId="4F45E6FE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Walking</w:t>
            </w:r>
          </w:p>
        </w:tc>
        <w:tc>
          <w:tcPr>
            <w:tcW w:w="1988" w:type="dxa"/>
          </w:tcPr>
          <w:p w14:paraId="47BB6E72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Intensive interval</w:t>
            </w:r>
          </w:p>
        </w:tc>
        <w:tc>
          <w:tcPr>
            <w:tcW w:w="1470" w:type="dxa"/>
          </w:tcPr>
          <w:p w14:paraId="7C88F2E3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100% 6MWD</w:t>
            </w:r>
          </w:p>
        </w:tc>
        <w:tc>
          <w:tcPr>
            <w:tcW w:w="1276" w:type="dxa"/>
          </w:tcPr>
          <w:p w14:paraId="2CDAE8C0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12 x 1 min</w:t>
            </w:r>
          </w:p>
        </w:tc>
        <w:tc>
          <w:tcPr>
            <w:tcW w:w="851" w:type="dxa"/>
          </w:tcPr>
          <w:p w14:paraId="651FD202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1 min</w:t>
            </w:r>
          </w:p>
        </w:tc>
        <w:tc>
          <w:tcPr>
            <w:tcW w:w="2404" w:type="dxa"/>
          </w:tcPr>
          <w:p w14:paraId="10C882C7" w14:textId="77777777" w:rsidR="005A73FA" w:rsidRPr="00690FBE" w:rsidRDefault="005A73FA" w:rsidP="00AA6D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>10% each 2 weeks</w:t>
            </w:r>
          </w:p>
        </w:tc>
      </w:tr>
    </w:tbl>
    <w:p w14:paraId="7C557F26" w14:textId="786FAD01" w:rsidR="005A73FA" w:rsidRPr="00690FBE" w:rsidRDefault="005A73FA" w:rsidP="005A73FA">
      <w:pPr>
        <w:spacing w:line="360" w:lineRule="auto"/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690FBE">
        <w:rPr>
          <w:rFonts w:ascii="Times New Roman" w:hAnsi="Times New Roman" w:cs="Times New Roman"/>
          <w:i/>
          <w:iCs/>
          <w:sz w:val="18"/>
          <w:szCs w:val="18"/>
          <w:lang w:val="en-US"/>
        </w:rPr>
        <w:t>Abbrev</w:t>
      </w:r>
      <w:r w:rsidR="00804F81" w:rsidRPr="00690FBE">
        <w:rPr>
          <w:rFonts w:ascii="Times New Roman" w:hAnsi="Times New Roman" w:cs="Times New Roman"/>
          <w:i/>
          <w:iCs/>
          <w:sz w:val="18"/>
          <w:szCs w:val="18"/>
          <w:lang w:val="en-US"/>
        </w:rPr>
        <w:t>i</w:t>
      </w:r>
      <w:r w:rsidRPr="00690FB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ations: Wmax, maximal workload; 6MWD, 6-Minute Walk Distance. </w:t>
      </w:r>
    </w:p>
    <w:p w14:paraId="3039C0B1" w14:textId="77777777" w:rsidR="006766B2" w:rsidRPr="00690FBE" w:rsidRDefault="006766B2" w:rsidP="006766B2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4868A04C" w14:textId="533B5D21" w:rsidR="005A73FA" w:rsidRPr="00690FBE" w:rsidRDefault="005A73FA">
      <w:pPr>
        <w:rPr>
          <w:rFonts w:ascii="Times New Roman" w:hAnsi="Times New Roman" w:cs="Times New Roman"/>
          <w:lang w:val="en-US"/>
        </w:rPr>
      </w:pPr>
      <w:r w:rsidRPr="00690FBE">
        <w:rPr>
          <w:rFonts w:ascii="Times New Roman" w:hAnsi="Times New Roman" w:cs="Times New Roman"/>
          <w:lang w:val="en-US"/>
        </w:rPr>
        <w:br w:type="page"/>
      </w:r>
    </w:p>
    <w:p w14:paraId="27709C53" w14:textId="77777777" w:rsidR="006766B2" w:rsidRPr="00690FBE" w:rsidRDefault="006766B2" w:rsidP="006766B2">
      <w:pPr>
        <w:rPr>
          <w:rFonts w:ascii="Times New Roman" w:hAnsi="Times New Roman" w:cs="Times New Roman"/>
          <w:lang w:val="en-US"/>
        </w:rPr>
        <w:sectPr w:rsidR="006766B2" w:rsidRPr="00690FB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Rastertabel1licht-Accent3"/>
        <w:tblpPr w:leftFromText="141" w:rightFromText="141" w:vertAnchor="text" w:horzAnchor="margin" w:tblpY="819"/>
        <w:tblW w:w="8500" w:type="dxa"/>
        <w:tblLayout w:type="fixed"/>
        <w:tblLook w:val="04A0" w:firstRow="1" w:lastRow="0" w:firstColumn="1" w:lastColumn="0" w:noHBand="0" w:noVBand="1"/>
      </w:tblPr>
      <w:tblGrid>
        <w:gridCol w:w="4390"/>
        <w:gridCol w:w="2268"/>
        <w:gridCol w:w="1842"/>
      </w:tblGrid>
      <w:tr w:rsidR="006766B2" w:rsidRPr="00690FBE" w14:paraId="1B103F70" w14:textId="77777777" w:rsidTr="00AB2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0DA60AB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268" w:type="dxa"/>
            <w:noWrap/>
            <w:hideMark/>
          </w:tcPr>
          <w:p w14:paraId="04BB70E4" w14:textId="77777777" w:rsidR="006766B2" w:rsidRPr="00690FBE" w:rsidRDefault="006766B2" w:rsidP="00AB2E3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Mean </w:t>
            </w:r>
            <w:r w:rsidRPr="00690FBE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1842" w:type="dxa"/>
          </w:tcPr>
          <w:p w14:paraId="25E69C8B" w14:textId="77777777" w:rsidR="006766B2" w:rsidRPr="00690FBE" w:rsidRDefault="006766B2" w:rsidP="00AB2E3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</w:tr>
      <w:tr w:rsidR="006766B2" w:rsidRPr="00690FBE" w14:paraId="0738A371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95E7557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Age, years</w:t>
            </w:r>
          </w:p>
        </w:tc>
        <w:tc>
          <w:tcPr>
            <w:tcW w:w="2268" w:type="dxa"/>
            <w:noWrap/>
          </w:tcPr>
          <w:p w14:paraId="17C879A7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65 </w:t>
            </w:r>
            <w:r w:rsidRPr="00690FBE">
              <w:rPr>
                <w:rFonts w:ascii="Times New Roman" w:hAnsi="Times New Roman" w:cs="Times New Roman"/>
                <w:lang w:val="en-US"/>
              </w:rPr>
              <w:t>± 9</w:t>
            </w:r>
          </w:p>
        </w:tc>
        <w:tc>
          <w:tcPr>
            <w:tcW w:w="1842" w:type="dxa"/>
          </w:tcPr>
          <w:p w14:paraId="00EFB67E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33</w:t>
            </w:r>
          </w:p>
        </w:tc>
      </w:tr>
      <w:tr w:rsidR="006766B2" w:rsidRPr="00690FBE" w14:paraId="0664616C" w14:textId="77777777" w:rsidTr="00AB2E3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2E2EB36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BMI, kg/m</w:t>
            </w: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2268" w:type="dxa"/>
            <w:noWrap/>
          </w:tcPr>
          <w:p w14:paraId="76664EB1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26.2 </w:t>
            </w:r>
            <w:r w:rsidRPr="00690FBE">
              <w:rPr>
                <w:rFonts w:ascii="Times New Roman" w:hAnsi="Times New Roman" w:cs="Times New Roman"/>
                <w:lang w:val="en-US"/>
              </w:rPr>
              <w:t>± 6.0</w:t>
            </w:r>
          </w:p>
        </w:tc>
        <w:tc>
          <w:tcPr>
            <w:tcW w:w="1842" w:type="dxa"/>
          </w:tcPr>
          <w:p w14:paraId="4DE5DD37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33</w:t>
            </w:r>
          </w:p>
        </w:tc>
      </w:tr>
      <w:tr w:rsidR="006766B2" w:rsidRPr="00690FBE" w14:paraId="23829319" w14:textId="77777777" w:rsidTr="00AB2E3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3FA28ED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FFMI, kg/m</w:t>
            </w: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2268" w:type="dxa"/>
            <w:noWrap/>
          </w:tcPr>
          <w:p w14:paraId="3F00EAE2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16.6 </w:t>
            </w:r>
            <w:r w:rsidRPr="00690FBE">
              <w:rPr>
                <w:rFonts w:ascii="Times New Roman" w:hAnsi="Times New Roman" w:cs="Times New Roman"/>
                <w:lang w:val="en-US"/>
              </w:rPr>
              <w:t>± 2.5</w:t>
            </w:r>
          </w:p>
        </w:tc>
        <w:tc>
          <w:tcPr>
            <w:tcW w:w="1842" w:type="dxa"/>
          </w:tcPr>
          <w:p w14:paraId="213FB153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93</w:t>
            </w:r>
          </w:p>
        </w:tc>
      </w:tr>
      <w:tr w:rsidR="006766B2" w:rsidRPr="00690FBE" w14:paraId="7EC606E0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6351E6AB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FEV</w:t>
            </w: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vertAlign w:val="subscript"/>
                <w:lang w:eastAsia="nl-NL"/>
              </w:rPr>
              <w:t>1</w:t>
            </w: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, L</w:t>
            </w:r>
          </w:p>
        </w:tc>
        <w:tc>
          <w:tcPr>
            <w:tcW w:w="2268" w:type="dxa"/>
            <w:noWrap/>
          </w:tcPr>
          <w:p w14:paraId="580B1DFD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1.28 </w:t>
            </w:r>
            <w:r w:rsidRPr="00690FBE">
              <w:rPr>
                <w:rFonts w:ascii="Times New Roman" w:hAnsi="Times New Roman" w:cs="Times New Roman"/>
                <w:lang w:val="en-US"/>
              </w:rPr>
              <w:t>± 0.66</w:t>
            </w:r>
          </w:p>
        </w:tc>
        <w:tc>
          <w:tcPr>
            <w:tcW w:w="1842" w:type="dxa"/>
          </w:tcPr>
          <w:p w14:paraId="3D8A5405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30</w:t>
            </w:r>
          </w:p>
        </w:tc>
      </w:tr>
      <w:tr w:rsidR="006766B2" w:rsidRPr="00690FBE" w14:paraId="1C8E3077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0E02AF06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FEV</w:t>
            </w: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vertAlign w:val="subscript"/>
                <w:lang w:eastAsia="nl-NL"/>
              </w:rPr>
              <w:t>1</w:t>
            </w: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, % predicted</w:t>
            </w:r>
          </w:p>
        </w:tc>
        <w:tc>
          <w:tcPr>
            <w:tcW w:w="2268" w:type="dxa"/>
            <w:noWrap/>
          </w:tcPr>
          <w:p w14:paraId="18011F2C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49 </w:t>
            </w:r>
            <w:r w:rsidRPr="00690FBE">
              <w:rPr>
                <w:rFonts w:ascii="Times New Roman" w:hAnsi="Times New Roman" w:cs="Times New Roman"/>
                <w:lang w:val="en-US"/>
              </w:rPr>
              <w:t>± 22</w:t>
            </w:r>
          </w:p>
        </w:tc>
        <w:tc>
          <w:tcPr>
            <w:tcW w:w="1842" w:type="dxa"/>
          </w:tcPr>
          <w:p w14:paraId="7E1591FA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30</w:t>
            </w:r>
          </w:p>
        </w:tc>
      </w:tr>
      <w:tr w:rsidR="006766B2" w:rsidRPr="00690FBE" w14:paraId="0436190E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5E5F676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FEV</w:t>
            </w: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vertAlign w:val="subscript"/>
                <w:lang w:eastAsia="nl-NL"/>
              </w:rPr>
              <w:t>1</w:t>
            </w: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/FVC, %</w:t>
            </w:r>
          </w:p>
        </w:tc>
        <w:tc>
          <w:tcPr>
            <w:tcW w:w="2268" w:type="dxa"/>
            <w:noWrap/>
          </w:tcPr>
          <w:p w14:paraId="322CCD4F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40 </w:t>
            </w:r>
            <w:r w:rsidRPr="00690FBE">
              <w:rPr>
                <w:rFonts w:ascii="Times New Roman" w:hAnsi="Times New Roman" w:cs="Times New Roman"/>
                <w:lang w:val="en-US"/>
              </w:rPr>
              <w:t>± 14</w:t>
            </w:r>
          </w:p>
        </w:tc>
        <w:tc>
          <w:tcPr>
            <w:tcW w:w="1842" w:type="dxa"/>
          </w:tcPr>
          <w:p w14:paraId="7BCD0B44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30</w:t>
            </w:r>
          </w:p>
        </w:tc>
      </w:tr>
      <w:tr w:rsidR="006766B2" w:rsidRPr="00690FBE" w14:paraId="2FCFCBF8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A6BF08D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FF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RV/TLC, %</w:t>
            </w:r>
          </w:p>
        </w:tc>
        <w:tc>
          <w:tcPr>
            <w:tcW w:w="2268" w:type="dxa"/>
            <w:noWrap/>
          </w:tcPr>
          <w:p w14:paraId="09F8091F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52 </w:t>
            </w:r>
            <w:r w:rsidRPr="00690FBE">
              <w:rPr>
                <w:rFonts w:ascii="Times New Roman" w:hAnsi="Times New Roman" w:cs="Times New Roman"/>
                <w:lang w:val="en-US"/>
              </w:rPr>
              <w:t>±</w:t>
            </w:r>
            <w:r w:rsidRPr="00690FBE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842" w:type="dxa"/>
          </w:tcPr>
          <w:p w14:paraId="0B82B113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1964</w:t>
            </w:r>
          </w:p>
        </w:tc>
      </w:tr>
      <w:tr w:rsidR="006766B2" w:rsidRPr="00690FBE" w14:paraId="1BA436D7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1D0A70F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TL</w:t>
            </w: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vertAlign w:val="subscript"/>
                <w:lang w:eastAsia="nl-NL"/>
              </w:rPr>
              <w:t>CO</w:t>
            </w: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, % predicted</w:t>
            </w:r>
          </w:p>
        </w:tc>
        <w:tc>
          <w:tcPr>
            <w:tcW w:w="2268" w:type="dxa"/>
            <w:noWrap/>
          </w:tcPr>
          <w:p w14:paraId="4CA5CC9B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50 </w:t>
            </w:r>
            <w:r w:rsidRPr="00690FBE">
              <w:rPr>
                <w:rFonts w:ascii="Times New Roman" w:hAnsi="Times New Roman" w:cs="Times New Roman"/>
                <w:lang w:val="en-US"/>
              </w:rPr>
              <w:t>±</w:t>
            </w:r>
            <w:r w:rsidRPr="00690FBE">
              <w:rPr>
                <w:rFonts w:ascii="Times New Roman" w:hAnsi="Times New Roman" w:cs="Times New Roman"/>
              </w:rPr>
              <w:t xml:space="preserve"> 17</w:t>
            </w:r>
          </w:p>
        </w:tc>
        <w:tc>
          <w:tcPr>
            <w:tcW w:w="1842" w:type="dxa"/>
          </w:tcPr>
          <w:p w14:paraId="0FA72E34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85</w:t>
            </w:r>
          </w:p>
        </w:tc>
      </w:tr>
      <w:tr w:rsidR="006766B2" w:rsidRPr="00690FBE" w14:paraId="27F0A49E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05D8A78E" w14:textId="752C7983" w:rsidR="006766B2" w:rsidRPr="00690FBE" w:rsidRDefault="00804F81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 xml:space="preserve">Smoking, packs per </w:t>
            </w:r>
            <w:r w:rsidR="006766B2"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year</w:t>
            </w:r>
          </w:p>
        </w:tc>
        <w:tc>
          <w:tcPr>
            <w:tcW w:w="2268" w:type="dxa"/>
            <w:noWrap/>
          </w:tcPr>
          <w:p w14:paraId="63A0B712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44 </w:t>
            </w:r>
            <w:r w:rsidRPr="00690FBE">
              <w:rPr>
                <w:rFonts w:ascii="Times New Roman" w:hAnsi="Times New Roman" w:cs="Times New Roman"/>
                <w:lang w:val="en-US"/>
              </w:rPr>
              <w:t>±</w:t>
            </w:r>
            <w:r w:rsidRPr="00690FBE">
              <w:rPr>
                <w:rFonts w:ascii="Times New Roman" w:hAnsi="Times New Roman" w:cs="Times New Roman"/>
              </w:rPr>
              <w:t xml:space="preserve"> 24</w:t>
            </w:r>
          </w:p>
        </w:tc>
        <w:tc>
          <w:tcPr>
            <w:tcW w:w="1842" w:type="dxa"/>
          </w:tcPr>
          <w:p w14:paraId="279C0821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91</w:t>
            </w:r>
          </w:p>
        </w:tc>
      </w:tr>
      <w:tr w:rsidR="006766B2" w:rsidRPr="00690FBE" w14:paraId="1726A2DF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5E817F1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LTOT, n (%)</w:t>
            </w:r>
          </w:p>
        </w:tc>
        <w:tc>
          <w:tcPr>
            <w:tcW w:w="2268" w:type="dxa"/>
            <w:noWrap/>
          </w:tcPr>
          <w:p w14:paraId="43EB4A86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4 (20)</w:t>
            </w:r>
          </w:p>
        </w:tc>
        <w:tc>
          <w:tcPr>
            <w:tcW w:w="1842" w:type="dxa"/>
          </w:tcPr>
          <w:p w14:paraId="3496C595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88</w:t>
            </w:r>
          </w:p>
        </w:tc>
      </w:tr>
      <w:tr w:rsidR="006766B2" w:rsidRPr="00690FBE" w14:paraId="033083CC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0431243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GOLD (1/2/3/4), %</w:t>
            </w:r>
          </w:p>
        </w:tc>
        <w:tc>
          <w:tcPr>
            <w:tcW w:w="2268" w:type="dxa"/>
            <w:noWrap/>
          </w:tcPr>
          <w:p w14:paraId="68207897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/31/37/22</w:t>
            </w:r>
          </w:p>
        </w:tc>
        <w:tc>
          <w:tcPr>
            <w:tcW w:w="1842" w:type="dxa"/>
          </w:tcPr>
          <w:p w14:paraId="40BF3A68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30</w:t>
            </w:r>
          </w:p>
        </w:tc>
      </w:tr>
      <w:tr w:rsidR="006766B2" w:rsidRPr="00690FBE" w14:paraId="6E22D873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73CDEAE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GOLD (A/B/C/D), %</w:t>
            </w:r>
          </w:p>
        </w:tc>
        <w:tc>
          <w:tcPr>
            <w:tcW w:w="2268" w:type="dxa"/>
            <w:noWrap/>
          </w:tcPr>
          <w:p w14:paraId="7537B48B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8/24/8/60</w:t>
            </w:r>
          </w:p>
        </w:tc>
        <w:tc>
          <w:tcPr>
            <w:tcW w:w="1842" w:type="dxa"/>
          </w:tcPr>
          <w:p w14:paraId="751628A9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2011</w:t>
            </w:r>
          </w:p>
        </w:tc>
      </w:tr>
      <w:tr w:rsidR="006766B2" w:rsidRPr="00690FBE" w14:paraId="03F38A35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9D693C3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mMRC ≥ 2, n (%)</w:t>
            </w:r>
          </w:p>
        </w:tc>
        <w:tc>
          <w:tcPr>
            <w:tcW w:w="2268" w:type="dxa"/>
            <w:noWrap/>
          </w:tcPr>
          <w:p w14:paraId="47EF6D8A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06 (85)</w:t>
            </w:r>
          </w:p>
        </w:tc>
        <w:tc>
          <w:tcPr>
            <w:tcW w:w="1842" w:type="dxa"/>
          </w:tcPr>
          <w:p w14:paraId="474A2ED5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</w:tr>
      <w:tr w:rsidR="006766B2" w:rsidRPr="00690FBE" w14:paraId="4157B137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3109CB27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CAT total ≥ 18, n (%)</w:t>
            </w:r>
          </w:p>
        </w:tc>
        <w:tc>
          <w:tcPr>
            <w:tcW w:w="2268" w:type="dxa"/>
            <w:noWrap/>
          </w:tcPr>
          <w:p w14:paraId="5FC35DF9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20 (74)</w:t>
            </w:r>
          </w:p>
        </w:tc>
        <w:tc>
          <w:tcPr>
            <w:tcW w:w="1842" w:type="dxa"/>
          </w:tcPr>
          <w:p w14:paraId="64F90C3F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27</w:t>
            </w:r>
          </w:p>
        </w:tc>
      </w:tr>
      <w:tr w:rsidR="006766B2" w:rsidRPr="00690FBE" w14:paraId="012E0A37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</w:tcPr>
          <w:p w14:paraId="5C366D23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HADS-Anxiety ≥ 10, n (%)</w:t>
            </w:r>
          </w:p>
        </w:tc>
        <w:tc>
          <w:tcPr>
            <w:tcW w:w="2268" w:type="dxa"/>
            <w:noWrap/>
          </w:tcPr>
          <w:p w14:paraId="2F05AF9B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5 (31)</w:t>
            </w:r>
          </w:p>
        </w:tc>
        <w:tc>
          <w:tcPr>
            <w:tcW w:w="1842" w:type="dxa"/>
          </w:tcPr>
          <w:p w14:paraId="082EA9A0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19</w:t>
            </w:r>
          </w:p>
        </w:tc>
      </w:tr>
      <w:tr w:rsidR="006766B2" w:rsidRPr="00690FBE" w14:paraId="4C070762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E4A7E1A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HADS-Depression ≥ 10, n (%)</w:t>
            </w:r>
          </w:p>
        </w:tc>
        <w:tc>
          <w:tcPr>
            <w:tcW w:w="2268" w:type="dxa"/>
            <w:noWrap/>
          </w:tcPr>
          <w:p w14:paraId="6AD48608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5 (29)</w:t>
            </w:r>
          </w:p>
        </w:tc>
        <w:tc>
          <w:tcPr>
            <w:tcW w:w="1842" w:type="dxa"/>
          </w:tcPr>
          <w:p w14:paraId="7626DD5C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19</w:t>
            </w:r>
          </w:p>
        </w:tc>
      </w:tr>
      <w:tr w:rsidR="006766B2" w:rsidRPr="00690FBE" w14:paraId="4FA7022D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4B32945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PImax, kPa</w:t>
            </w:r>
          </w:p>
        </w:tc>
        <w:tc>
          <w:tcPr>
            <w:tcW w:w="2268" w:type="dxa"/>
            <w:noWrap/>
          </w:tcPr>
          <w:p w14:paraId="284320C6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6.8 </w:t>
            </w:r>
            <w:r w:rsidRPr="00690FBE">
              <w:rPr>
                <w:rFonts w:ascii="Times New Roman" w:hAnsi="Times New Roman" w:cs="Times New Roman"/>
                <w:lang w:val="en-US"/>
              </w:rPr>
              <w:t>± 2.1</w:t>
            </w:r>
          </w:p>
        </w:tc>
        <w:tc>
          <w:tcPr>
            <w:tcW w:w="1842" w:type="dxa"/>
          </w:tcPr>
          <w:p w14:paraId="324D0434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</w:p>
        </w:tc>
      </w:tr>
      <w:tr w:rsidR="006766B2" w:rsidRPr="00690FBE" w14:paraId="1475824D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50B5688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PImax, % predicted</w:t>
            </w:r>
          </w:p>
        </w:tc>
        <w:tc>
          <w:tcPr>
            <w:tcW w:w="2268" w:type="dxa"/>
            <w:noWrap/>
          </w:tcPr>
          <w:p w14:paraId="2F03859C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79 </w:t>
            </w:r>
            <w:r w:rsidRPr="00690FBE">
              <w:rPr>
                <w:rFonts w:ascii="Times New Roman" w:hAnsi="Times New Roman" w:cs="Times New Roman"/>
                <w:lang w:val="en-US"/>
              </w:rPr>
              <w:t>± 24</w:t>
            </w:r>
          </w:p>
        </w:tc>
        <w:tc>
          <w:tcPr>
            <w:tcW w:w="1842" w:type="dxa"/>
          </w:tcPr>
          <w:p w14:paraId="35298239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</w:p>
        </w:tc>
      </w:tr>
      <w:tr w:rsidR="006766B2" w:rsidRPr="00690FBE" w14:paraId="1BC7E8E3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B148349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PEmax, kPa</w:t>
            </w:r>
          </w:p>
        </w:tc>
        <w:tc>
          <w:tcPr>
            <w:tcW w:w="2268" w:type="dxa"/>
            <w:noWrap/>
          </w:tcPr>
          <w:p w14:paraId="5CFD7404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10.3 </w:t>
            </w:r>
            <w:r w:rsidRPr="00690FBE">
              <w:rPr>
                <w:rFonts w:ascii="Times New Roman" w:hAnsi="Times New Roman" w:cs="Times New Roman"/>
                <w:lang w:val="en-US"/>
              </w:rPr>
              <w:t>± 3.5</w:t>
            </w:r>
          </w:p>
        </w:tc>
        <w:tc>
          <w:tcPr>
            <w:tcW w:w="1842" w:type="dxa"/>
          </w:tcPr>
          <w:p w14:paraId="025897E5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65</w:t>
            </w:r>
          </w:p>
        </w:tc>
      </w:tr>
      <w:tr w:rsidR="006766B2" w:rsidRPr="00690FBE" w14:paraId="7A182D1F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F3E04E3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PEmax, % predicted</w:t>
            </w:r>
          </w:p>
        </w:tc>
        <w:tc>
          <w:tcPr>
            <w:tcW w:w="2268" w:type="dxa"/>
            <w:noWrap/>
          </w:tcPr>
          <w:p w14:paraId="694E60B0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63 </w:t>
            </w:r>
            <w:r w:rsidRPr="00690FBE">
              <w:rPr>
                <w:rFonts w:ascii="Times New Roman" w:hAnsi="Times New Roman" w:cs="Times New Roman"/>
                <w:lang w:val="en-US"/>
              </w:rPr>
              <w:t>± 20</w:t>
            </w:r>
          </w:p>
        </w:tc>
        <w:tc>
          <w:tcPr>
            <w:tcW w:w="1842" w:type="dxa"/>
          </w:tcPr>
          <w:p w14:paraId="7EE0332C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61</w:t>
            </w:r>
          </w:p>
        </w:tc>
      </w:tr>
      <w:tr w:rsidR="006766B2" w:rsidRPr="00690FBE" w14:paraId="4301499D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0C87EE22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6MWD, m</w:t>
            </w:r>
          </w:p>
        </w:tc>
        <w:tc>
          <w:tcPr>
            <w:tcW w:w="2268" w:type="dxa"/>
            <w:noWrap/>
          </w:tcPr>
          <w:p w14:paraId="55C7492B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399 </w:t>
            </w:r>
            <w:r w:rsidRPr="00690FBE">
              <w:rPr>
                <w:rFonts w:ascii="Times New Roman" w:hAnsi="Times New Roman" w:cs="Times New Roman"/>
                <w:lang w:val="en-US"/>
              </w:rPr>
              <w:t>± 115</w:t>
            </w:r>
          </w:p>
        </w:tc>
        <w:tc>
          <w:tcPr>
            <w:tcW w:w="1842" w:type="dxa"/>
          </w:tcPr>
          <w:p w14:paraId="594EE703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9</w:t>
            </w:r>
          </w:p>
        </w:tc>
      </w:tr>
      <w:tr w:rsidR="006766B2" w:rsidRPr="00690FBE" w14:paraId="32DA4516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371D89D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val="en-US"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CWRT time to exhaustion, s</w:t>
            </w:r>
          </w:p>
        </w:tc>
        <w:tc>
          <w:tcPr>
            <w:tcW w:w="2268" w:type="dxa"/>
            <w:noWrap/>
          </w:tcPr>
          <w:p w14:paraId="618FCAF0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272 </w:t>
            </w:r>
            <w:r w:rsidRPr="00690FBE">
              <w:rPr>
                <w:rFonts w:ascii="Times New Roman" w:hAnsi="Times New Roman" w:cs="Times New Roman"/>
                <w:lang w:val="en-US"/>
              </w:rPr>
              <w:t>± 196</w:t>
            </w:r>
          </w:p>
        </w:tc>
        <w:tc>
          <w:tcPr>
            <w:tcW w:w="1842" w:type="dxa"/>
          </w:tcPr>
          <w:p w14:paraId="64693319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51</w:t>
            </w:r>
          </w:p>
        </w:tc>
      </w:tr>
      <w:tr w:rsidR="006766B2" w:rsidRPr="00690FBE" w14:paraId="52647943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A993242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1RM Leg press, kg</w:t>
            </w:r>
          </w:p>
        </w:tc>
        <w:tc>
          <w:tcPr>
            <w:tcW w:w="2268" w:type="dxa"/>
            <w:noWrap/>
          </w:tcPr>
          <w:p w14:paraId="622A02F0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79 </w:t>
            </w:r>
            <w:r w:rsidRPr="00690FBE">
              <w:rPr>
                <w:rFonts w:ascii="Times New Roman" w:hAnsi="Times New Roman" w:cs="Times New Roman"/>
                <w:lang w:val="en-US"/>
              </w:rPr>
              <w:t>± 44</w:t>
            </w:r>
          </w:p>
        </w:tc>
        <w:tc>
          <w:tcPr>
            <w:tcW w:w="1842" w:type="dxa"/>
          </w:tcPr>
          <w:p w14:paraId="00BF9FDC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73</w:t>
            </w:r>
          </w:p>
        </w:tc>
      </w:tr>
      <w:tr w:rsidR="006766B2" w:rsidRPr="00690FBE" w14:paraId="05AF9FB2" w14:textId="77777777" w:rsidTr="00AB2E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38CDDF9" w14:textId="77777777" w:rsidR="006766B2" w:rsidRPr="00690FBE" w:rsidRDefault="006766B2" w:rsidP="00AB2E31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>1RM Leg extension, kg</w:t>
            </w:r>
          </w:p>
        </w:tc>
        <w:tc>
          <w:tcPr>
            <w:tcW w:w="2268" w:type="dxa"/>
            <w:noWrap/>
          </w:tcPr>
          <w:p w14:paraId="7E2C8E91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31 </w:t>
            </w:r>
            <w:r w:rsidRPr="00690FBE">
              <w:rPr>
                <w:rFonts w:ascii="Times New Roman" w:hAnsi="Times New Roman" w:cs="Times New Roman"/>
                <w:lang w:val="en-US"/>
              </w:rPr>
              <w:t>± 14</w:t>
            </w:r>
          </w:p>
        </w:tc>
        <w:tc>
          <w:tcPr>
            <w:tcW w:w="1842" w:type="dxa"/>
          </w:tcPr>
          <w:p w14:paraId="0E664D49" w14:textId="77777777" w:rsidR="006766B2" w:rsidRPr="00690FBE" w:rsidRDefault="006766B2" w:rsidP="00AB2E3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42</w:t>
            </w:r>
          </w:p>
        </w:tc>
      </w:tr>
    </w:tbl>
    <w:p w14:paraId="4CCFA852" w14:textId="2FDF45DC" w:rsidR="005A73FA" w:rsidRPr="00690FBE" w:rsidRDefault="005A73FA" w:rsidP="005A73F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90FBE">
        <w:rPr>
          <w:rFonts w:ascii="Times New Roman" w:hAnsi="Times New Roman" w:cs="Times New Roman"/>
          <w:b/>
          <w:bCs/>
          <w:lang w:val="en-GB"/>
        </w:rPr>
        <w:t xml:space="preserve">Supplementary material - Table </w:t>
      </w:r>
      <w:r w:rsidR="00697114" w:rsidRPr="00690FBE">
        <w:rPr>
          <w:rFonts w:ascii="Times New Roman" w:hAnsi="Times New Roman" w:cs="Times New Roman"/>
          <w:b/>
          <w:bCs/>
          <w:lang w:val="en-GB"/>
        </w:rPr>
        <w:t>2</w:t>
      </w:r>
      <w:r w:rsidRPr="00690FBE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690FBE">
        <w:rPr>
          <w:rFonts w:ascii="Times New Roman" w:hAnsi="Times New Roman" w:cs="Times New Roman"/>
          <w:lang w:val="en-GB"/>
        </w:rPr>
        <w:t>Baseline characteristics of all patients</w:t>
      </w:r>
      <w:r w:rsidR="00AB2E31">
        <w:rPr>
          <w:rFonts w:ascii="Times New Roman" w:hAnsi="Times New Roman" w:cs="Times New Roman"/>
          <w:lang w:val="en-GB"/>
        </w:rPr>
        <w:t xml:space="preserve"> with complete data available regarding isokinetic testing. </w:t>
      </w:r>
    </w:p>
    <w:p w14:paraId="292833CF" w14:textId="77777777" w:rsidR="005A73FA" w:rsidRPr="00690FBE" w:rsidRDefault="005A73FA" w:rsidP="00091D13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3E4644F" w14:textId="2B1EBB67" w:rsidR="00AC231D" w:rsidRPr="00690FBE" w:rsidRDefault="00091D13" w:rsidP="005A73FA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90FBE">
        <w:rPr>
          <w:rFonts w:ascii="Times New Roman" w:hAnsi="Times New Roman" w:cs="Times New Roman"/>
          <w:i/>
          <w:sz w:val="18"/>
          <w:szCs w:val="20"/>
          <w:lang w:val="en-US"/>
        </w:rPr>
        <w:t>Abbreviations: BMI, body mass index; FFMI, Fat-Free Mass index; FEV</w:t>
      </w:r>
      <w:r w:rsidRPr="00690FBE">
        <w:rPr>
          <w:rFonts w:ascii="Times New Roman" w:hAnsi="Times New Roman" w:cs="Times New Roman"/>
          <w:i/>
          <w:sz w:val="18"/>
          <w:szCs w:val="20"/>
          <w:vertAlign w:val="subscript"/>
          <w:lang w:val="en-US"/>
        </w:rPr>
        <w:t>1</w:t>
      </w:r>
      <w:r w:rsidRPr="00690FBE">
        <w:rPr>
          <w:rFonts w:ascii="Times New Roman" w:hAnsi="Times New Roman" w:cs="Times New Roman"/>
          <w:i/>
          <w:sz w:val="18"/>
          <w:szCs w:val="20"/>
          <w:lang w:val="en-US"/>
        </w:rPr>
        <w:t>, forced expiratory volume in the first second; FVC, forced vital capacity; RV, residual volume; TLC, total lung capacity; TL</w:t>
      </w:r>
      <w:r w:rsidRPr="00690FBE">
        <w:rPr>
          <w:rFonts w:ascii="Times New Roman" w:hAnsi="Times New Roman" w:cs="Times New Roman"/>
          <w:i/>
          <w:sz w:val="18"/>
          <w:szCs w:val="20"/>
          <w:vertAlign w:val="subscript"/>
          <w:lang w:val="en-US"/>
        </w:rPr>
        <w:t>CO</w:t>
      </w:r>
      <w:r w:rsidRPr="00690FBE">
        <w:rPr>
          <w:rFonts w:ascii="Times New Roman" w:hAnsi="Times New Roman" w:cs="Times New Roman"/>
          <w:i/>
          <w:sz w:val="18"/>
          <w:szCs w:val="20"/>
          <w:lang w:val="en-US"/>
        </w:rPr>
        <w:t xml:space="preserve">, transfer capacity for carbon monoxide; LTOT, long-term oxygen therapy; GOLD, Global Initiative for Chronic Obstructive Lung Disease; mMRC, modified Medical Research Council; CAT, COPD Assessment Test; HADS, Hospital Anxiety and Depression Scale; </w:t>
      </w:r>
      <w:r w:rsidR="003249EC" w:rsidRPr="00690FBE">
        <w:rPr>
          <w:rFonts w:ascii="Times New Roman" w:hAnsi="Times New Roman" w:cs="Times New Roman"/>
          <w:i/>
          <w:sz w:val="18"/>
          <w:szCs w:val="20"/>
          <w:lang w:val="en-US"/>
        </w:rPr>
        <w:t>PImax</w:t>
      </w:r>
      <w:r w:rsidRPr="00690FBE">
        <w:rPr>
          <w:rFonts w:ascii="Times New Roman" w:hAnsi="Times New Roman" w:cs="Times New Roman"/>
          <w:i/>
          <w:sz w:val="18"/>
          <w:szCs w:val="20"/>
          <w:lang w:val="en-US"/>
        </w:rPr>
        <w:t xml:space="preserve">, maximal inspiratory mouth pressure; </w:t>
      </w:r>
      <w:r w:rsidR="003249EC" w:rsidRPr="00690FBE">
        <w:rPr>
          <w:rFonts w:ascii="Times New Roman" w:hAnsi="Times New Roman" w:cs="Times New Roman"/>
          <w:i/>
          <w:sz w:val="18"/>
          <w:szCs w:val="20"/>
          <w:lang w:val="en-US"/>
        </w:rPr>
        <w:t>PEmax</w:t>
      </w:r>
      <w:r w:rsidRPr="00690FBE">
        <w:rPr>
          <w:rFonts w:ascii="Times New Roman" w:hAnsi="Times New Roman" w:cs="Times New Roman"/>
          <w:i/>
          <w:sz w:val="18"/>
          <w:szCs w:val="20"/>
          <w:lang w:val="en-US"/>
        </w:rPr>
        <w:t xml:space="preserve">, maximal expiratory mouth pressure; 6MWD, 6-Minute Walk Distance; </w:t>
      </w:r>
      <w:r w:rsidR="001A26E6" w:rsidRPr="00690FBE">
        <w:rPr>
          <w:rFonts w:ascii="Times New Roman" w:hAnsi="Times New Roman" w:cs="Times New Roman"/>
          <w:i/>
          <w:sz w:val="18"/>
          <w:szCs w:val="20"/>
          <w:lang w:val="en-US"/>
        </w:rPr>
        <w:t xml:space="preserve">CWRT, constant work rate cycle test; </w:t>
      </w:r>
      <w:r w:rsidRPr="00690FBE">
        <w:rPr>
          <w:rFonts w:ascii="Times New Roman" w:hAnsi="Times New Roman" w:cs="Times New Roman"/>
          <w:i/>
          <w:sz w:val="18"/>
          <w:szCs w:val="20"/>
          <w:lang w:val="en-US"/>
        </w:rPr>
        <w:t xml:space="preserve">1RM, 1-repetition maximum. </w:t>
      </w:r>
    </w:p>
    <w:p w14:paraId="1BE93339" w14:textId="77777777" w:rsidR="00AC231D" w:rsidRPr="00690FBE" w:rsidRDefault="00AC231D">
      <w:pPr>
        <w:rPr>
          <w:rFonts w:ascii="Times New Roman" w:hAnsi="Times New Roman" w:cs="Times New Roman"/>
          <w:i/>
          <w:sz w:val="18"/>
          <w:szCs w:val="20"/>
          <w:lang w:val="en-US"/>
        </w:rPr>
      </w:pPr>
      <w:r w:rsidRPr="00690FBE">
        <w:rPr>
          <w:rFonts w:ascii="Times New Roman" w:hAnsi="Times New Roman" w:cs="Times New Roman"/>
          <w:i/>
          <w:sz w:val="18"/>
          <w:szCs w:val="20"/>
          <w:lang w:val="en-US"/>
        </w:rPr>
        <w:br w:type="page"/>
      </w:r>
    </w:p>
    <w:p w14:paraId="5C5EC362" w14:textId="48EF5B1C" w:rsidR="00AC231D" w:rsidRPr="00690FBE" w:rsidRDefault="00AC231D" w:rsidP="00AC231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90FBE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material - Table </w:t>
      </w:r>
      <w:r w:rsidR="00697114" w:rsidRPr="00690FBE">
        <w:rPr>
          <w:rFonts w:ascii="Times New Roman" w:hAnsi="Times New Roman" w:cs="Times New Roman"/>
          <w:b/>
          <w:bCs/>
          <w:lang w:val="en-GB"/>
        </w:rPr>
        <w:t>3</w:t>
      </w:r>
      <w:r w:rsidRPr="00690FBE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690FBE">
        <w:rPr>
          <w:rFonts w:ascii="Times New Roman" w:hAnsi="Times New Roman" w:cs="Times New Roman"/>
          <w:lang w:val="en-GB"/>
        </w:rPr>
        <w:t>Baseline characteristics of male and female patients with COPD with a correct baseline and post PR isokinetic test performance.</w:t>
      </w:r>
    </w:p>
    <w:tbl>
      <w:tblPr>
        <w:tblStyle w:val="Rastertabel1licht-Accent3"/>
        <w:tblpPr w:leftFromText="141" w:rightFromText="141" w:vertAnchor="text" w:horzAnchor="margin" w:tblpY="-41"/>
        <w:tblW w:w="9209" w:type="dxa"/>
        <w:tblLayout w:type="fixed"/>
        <w:tblLook w:val="04A0" w:firstRow="1" w:lastRow="0" w:firstColumn="1" w:lastColumn="0" w:noHBand="0" w:noVBand="1"/>
      </w:tblPr>
      <w:tblGrid>
        <w:gridCol w:w="3213"/>
        <w:gridCol w:w="1691"/>
        <w:gridCol w:w="1386"/>
        <w:gridCol w:w="1502"/>
        <w:gridCol w:w="1417"/>
      </w:tblGrid>
      <w:tr w:rsidR="00AC231D" w:rsidRPr="00690FBE" w14:paraId="31550237" w14:textId="77777777" w:rsidTr="00B60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3A7A70DA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077" w:type="dxa"/>
            <w:gridSpan w:val="2"/>
            <w:noWrap/>
            <w:hideMark/>
          </w:tcPr>
          <w:p w14:paraId="06482467" w14:textId="77777777" w:rsidR="00AC231D" w:rsidRPr="00690FBE" w:rsidRDefault="00AC231D" w:rsidP="00B606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Male patients (n = 474)</w:t>
            </w:r>
          </w:p>
        </w:tc>
        <w:tc>
          <w:tcPr>
            <w:tcW w:w="2919" w:type="dxa"/>
            <w:gridSpan w:val="2"/>
          </w:tcPr>
          <w:p w14:paraId="18A948A8" w14:textId="77777777" w:rsidR="00AC231D" w:rsidRPr="00690FBE" w:rsidRDefault="00AC231D" w:rsidP="00B606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Female patients (n = 513)</w:t>
            </w:r>
          </w:p>
        </w:tc>
      </w:tr>
      <w:tr w:rsidR="00AC231D" w:rsidRPr="00690FBE" w14:paraId="34C5701E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</w:tcPr>
          <w:p w14:paraId="2542BFC4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691" w:type="dxa"/>
            <w:noWrap/>
          </w:tcPr>
          <w:p w14:paraId="0CC37622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Mean </w:t>
            </w:r>
            <w:r w:rsidRPr="00690FBE">
              <w:rPr>
                <w:rFonts w:ascii="Times New Roman" w:hAnsi="Times New Roman" w:cs="Times New Roman"/>
                <w:b/>
                <w:bCs/>
                <w:lang w:val="en-US"/>
              </w:rPr>
              <w:t>± SD</w:t>
            </w:r>
          </w:p>
        </w:tc>
        <w:tc>
          <w:tcPr>
            <w:tcW w:w="1386" w:type="dxa"/>
          </w:tcPr>
          <w:p w14:paraId="4197A51B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</w:t>
            </w:r>
          </w:p>
        </w:tc>
        <w:tc>
          <w:tcPr>
            <w:tcW w:w="1502" w:type="dxa"/>
          </w:tcPr>
          <w:p w14:paraId="71A5E3D5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Mean </w:t>
            </w:r>
            <w:r w:rsidRPr="00690FBE">
              <w:rPr>
                <w:rFonts w:ascii="Times New Roman" w:hAnsi="Times New Roman" w:cs="Times New Roman"/>
                <w:b/>
                <w:bCs/>
                <w:lang w:val="en-US"/>
              </w:rPr>
              <w:t>± SD</w:t>
            </w:r>
          </w:p>
        </w:tc>
        <w:tc>
          <w:tcPr>
            <w:tcW w:w="1417" w:type="dxa"/>
          </w:tcPr>
          <w:p w14:paraId="04225938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</w:t>
            </w:r>
          </w:p>
        </w:tc>
      </w:tr>
      <w:tr w:rsidR="00AC231D" w:rsidRPr="00690FBE" w14:paraId="44304FB3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156B0046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Age, years</w:t>
            </w:r>
          </w:p>
        </w:tc>
        <w:tc>
          <w:tcPr>
            <w:tcW w:w="1691" w:type="dxa"/>
            <w:noWrap/>
          </w:tcPr>
          <w:p w14:paraId="44F63AF2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67 </w:t>
            </w:r>
            <w:r w:rsidRPr="00690FBE">
              <w:rPr>
                <w:rFonts w:ascii="Times New Roman" w:hAnsi="Times New Roman" w:cs="Times New Roman"/>
                <w:lang w:val="en-US"/>
              </w:rPr>
              <w:t>± 9</w:t>
            </w:r>
          </w:p>
        </w:tc>
        <w:tc>
          <w:tcPr>
            <w:tcW w:w="1386" w:type="dxa"/>
          </w:tcPr>
          <w:p w14:paraId="354034A0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74</w:t>
            </w:r>
          </w:p>
        </w:tc>
        <w:tc>
          <w:tcPr>
            <w:tcW w:w="1502" w:type="dxa"/>
          </w:tcPr>
          <w:p w14:paraId="7B2FA860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63 </w:t>
            </w:r>
            <w:r w:rsidRPr="00690FBE">
              <w:rPr>
                <w:rFonts w:ascii="Times New Roman" w:hAnsi="Times New Roman" w:cs="Times New Roman"/>
                <w:lang w:val="en-US"/>
              </w:rPr>
              <w:t>± 8</w:t>
            </w:r>
          </w:p>
        </w:tc>
        <w:tc>
          <w:tcPr>
            <w:tcW w:w="1417" w:type="dxa"/>
          </w:tcPr>
          <w:p w14:paraId="6E5B6B4D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513</w:t>
            </w:r>
          </w:p>
        </w:tc>
      </w:tr>
      <w:tr w:rsidR="00AC231D" w:rsidRPr="00690FBE" w14:paraId="7CF1B83E" w14:textId="77777777" w:rsidTr="00B606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0C6E6112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BMI, kg/m</w:t>
            </w:r>
            <w:r w:rsidRPr="00690FBE">
              <w:rPr>
                <w:rFonts w:ascii="Times New Roman" w:eastAsia="Times New Roman" w:hAnsi="Times New Roman" w:cs="Times New Roman"/>
                <w:bCs w:val="0"/>
                <w:vertAlign w:val="superscript"/>
                <w:lang w:eastAsia="nl-NL"/>
              </w:rPr>
              <w:t>2</w:t>
            </w:r>
          </w:p>
        </w:tc>
        <w:tc>
          <w:tcPr>
            <w:tcW w:w="1691" w:type="dxa"/>
            <w:noWrap/>
          </w:tcPr>
          <w:p w14:paraId="018E9741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26 </w:t>
            </w:r>
            <w:r w:rsidRPr="00690FBE">
              <w:rPr>
                <w:rFonts w:ascii="Times New Roman" w:hAnsi="Times New Roman" w:cs="Times New Roman"/>
                <w:lang w:val="en-US"/>
              </w:rPr>
              <w:t>± 5</w:t>
            </w:r>
          </w:p>
        </w:tc>
        <w:tc>
          <w:tcPr>
            <w:tcW w:w="1386" w:type="dxa"/>
          </w:tcPr>
          <w:p w14:paraId="564D566E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74</w:t>
            </w:r>
          </w:p>
        </w:tc>
        <w:tc>
          <w:tcPr>
            <w:tcW w:w="1502" w:type="dxa"/>
          </w:tcPr>
          <w:p w14:paraId="6FF98E2E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26 </w:t>
            </w:r>
            <w:r w:rsidRPr="00690FBE">
              <w:rPr>
                <w:rFonts w:ascii="Times New Roman" w:hAnsi="Times New Roman" w:cs="Times New Roman"/>
                <w:lang w:val="en-US"/>
              </w:rPr>
              <w:t>± 6</w:t>
            </w:r>
          </w:p>
        </w:tc>
        <w:tc>
          <w:tcPr>
            <w:tcW w:w="1417" w:type="dxa"/>
          </w:tcPr>
          <w:p w14:paraId="53D0664F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513</w:t>
            </w:r>
          </w:p>
        </w:tc>
      </w:tr>
      <w:tr w:rsidR="00AC231D" w:rsidRPr="00690FBE" w14:paraId="6A63657C" w14:textId="77777777" w:rsidTr="00B606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603610AB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FFMI, kg/m</w:t>
            </w:r>
            <w:r w:rsidRPr="00690FBE">
              <w:rPr>
                <w:rFonts w:ascii="Times New Roman" w:eastAsia="Times New Roman" w:hAnsi="Times New Roman" w:cs="Times New Roman"/>
                <w:bCs w:val="0"/>
                <w:vertAlign w:val="superscript"/>
                <w:lang w:eastAsia="nl-NL"/>
              </w:rPr>
              <w:t>2</w:t>
            </w:r>
          </w:p>
        </w:tc>
        <w:tc>
          <w:tcPr>
            <w:tcW w:w="1691" w:type="dxa"/>
            <w:noWrap/>
          </w:tcPr>
          <w:p w14:paraId="152A4A90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18 </w:t>
            </w:r>
            <w:r w:rsidRPr="00690FBE">
              <w:rPr>
                <w:rFonts w:ascii="Times New Roman" w:hAnsi="Times New Roman" w:cs="Times New Roman"/>
                <w:lang w:val="en-US"/>
              </w:rPr>
              <w:t>± 2</w:t>
            </w:r>
          </w:p>
        </w:tc>
        <w:tc>
          <w:tcPr>
            <w:tcW w:w="1386" w:type="dxa"/>
          </w:tcPr>
          <w:p w14:paraId="127B3302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67</w:t>
            </w:r>
          </w:p>
        </w:tc>
        <w:tc>
          <w:tcPr>
            <w:tcW w:w="1502" w:type="dxa"/>
          </w:tcPr>
          <w:p w14:paraId="1B608C26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15 </w:t>
            </w:r>
            <w:r w:rsidRPr="00690FBE">
              <w:rPr>
                <w:rFonts w:ascii="Times New Roman" w:hAnsi="Times New Roman" w:cs="Times New Roman"/>
                <w:lang w:val="en-US"/>
              </w:rPr>
              <w:t>± 2</w:t>
            </w:r>
          </w:p>
        </w:tc>
        <w:tc>
          <w:tcPr>
            <w:tcW w:w="1417" w:type="dxa"/>
          </w:tcPr>
          <w:p w14:paraId="61ED5F06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506</w:t>
            </w:r>
          </w:p>
        </w:tc>
      </w:tr>
      <w:tr w:rsidR="00AC231D" w:rsidRPr="00690FBE" w14:paraId="6B4BE737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02392D01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FEV</w:t>
            </w:r>
            <w:r w:rsidRPr="00690FBE">
              <w:rPr>
                <w:rFonts w:ascii="Times New Roman" w:eastAsia="Times New Roman" w:hAnsi="Times New Roman" w:cs="Times New Roman"/>
                <w:bCs w:val="0"/>
                <w:vertAlign w:val="subscript"/>
                <w:lang w:eastAsia="nl-NL"/>
              </w:rPr>
              <w:t>1</w:t>
            </w: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, L</w:t>
            </w:r>
          </w:p>
        </w:tc>
        <w:tc>
          <w:tcPr>
            <w:tcW w:w="1691" w:type="dxa"/>
            <w:noWrap/>
          </w:tcPr>
          <w:p w14:paraId="66802281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1.50 </w:t>
            </w:r>
            <w:r w:rsidRPr="00690FBE">
              <w:rPr>
                <w:rFonts w:ascii="Times New Roman" w:hAnsi="Times New Roman" w:cs="Times New Roman"/>
                <w:lang w:val="en-US"/>
              </w:rPr>
              <w:t>± 0.71</w:t>
            </w:r>
          </w:p>
        </w:tc>
        <w:tc>
          <w:tcPr>
            <w:tcW w:w="1386" w:type="dxa"/>
          </w:tcPr>
          <w:p w14:paraId="5CB88FF9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73</w:t>
            </w:r>
          </w:p>
        </w:tc>
        <w:tc>
          <w:tcPr>
            <w:tcW w:w="1502" w:type="dxa"/>
          </w:tcPr>
          <w:p w14:paraId="2F781D86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1.06 </w:t>
            </w:r>
            <w:r w:rsidRPr="00690FBE">
              <w:rPr>
                <w:rFonts w:ascii="Times New Roman" w:hAnsi="Times New Roman" w:cs="Times New Roman"/>
                <w:lang w:val="en-US"/>
              </w:rPr>
              <w:t>± 0.49</w:t>
            </w:r>
          </w:p>
        </w:tc>
        <w:tc>
          <w:tcPr>
            <w:tcW w:w="1417" w:type="dxa"/>
          </w:tcPr>
          <w:p w14:paraId="2E115DE5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513</w:t>
            </w:r>
          </w:p>
        </w:tc>
      </w:tr>
      <w:tr w:rsidR="00AC231D" w:rsidRPr="00690FBE" w14:paraId="5470D9FC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59F21EB1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FEV</w:t>
            </w:r>
            <w:r w:rsidRPr="00690FBE">
              <w:rPr>
                <w:rFonts w:ascii="Times New Roman" w:eastAsia="Times New Roman" w:hAnsi="Times New Roman" w:cs="Times New Roman"/>
                <w:bCs w:val="0"/>
                <w:vertAlign w:val="subscript"/>
                <w:lang w:eastAsia="nl-NL"/>
              </w:rPr>
              <w:t>1</w:t>
            </w: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, % predicted</w:t>
            </w:r>
          </w:p>
        </w:tc>
        <w:tc>
          <w:tcPr>
            <w:tcW w:w="1691" w:type="dxa"/>
            <w:noWrap/>
          </w:tcPr>
          <w:p w14:paraId="389053ED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50 </w:t>
            </w:r>
            <w:r w:rsidRPr="00690FBE">
              <w:rPr>
                <w:rFonts w:ascii="Times New Roman" w:hAnsi="Times New Roman" w:cs="Times New Roman"/>
                <w:lang w:val="en-US"/>
              </w:rPr>
              <w:t>± 22</w:t>
            </w:r>
          </w:p>
        </w:tc>
        <w:tc>
          <w:tcPr>
            <w:tcW w:w="1386" w:type="dxa"/>
          </w:tcPr>
          <w:p w14:paraId="13F08CF5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73</w:t>
            </w:r>
          </w:p>
        </w:tc>
        <w:tc>
          <w:tcPr>
            <w:tcW w:w="1502" w:type="dxa"/>
          </w:tcPr>
          <w:p w14:paraId="0E5C4F06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48 </w:t>
            </w:r>
            <w:r w:rsidRPr="00690FBE">
              <w:rPr>
                <w:rFonts w:ascii="Times New Roman" w:hAnsi="Times New Roman" w:cs="Times New Roman"/>
                <w:lang w:val="en-US"/>
              </w:rPr>
              <w:t>± 20</w:t>
            </w:r>
          </w:p>
        </w:tc>
        <w:tc>
          <w:tcPr>
            <w:tcW w:w="1417" w:type="dxa"/>
          </w:tcPr>
          <w:p w14:paraId="06505F9E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513</w:t>
            </w:r>
          </w:p>
        </w:tc>
      </w:tr>
      <w:tr w:rsidR="00AC231D" w:rsidRPr="00690FBE" w14:paraId="141EAD1B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08676B1F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FEV</w:t>
            </w:r>
            <w:r w:rsidRPr="00690FBE">
              <w:rPr>
                <w:rFonts w:ascii="Times New Roman" w:eastAsia="Times New Roman" w:hAnsi="Times New Roman" w:cs="Times New Roman"/>
                <w:bCs w:val="0"/>
                <w:vertAlign w:val="subscript"/>
                <w:lang w:eastAsia="nl-NL"/>
              </w:rPr>
              <w:t>1</w:t>
            </w: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/FVC, %</w:t>
            </w:r>
          </w:p>
        </w:tc>
        <w:tc>
          <w:tcPr>
            <w:tcW w:w="1691" w:type="dxa"/>
            <w:noWrap/>
          </w:tcPr>
          <w:p w14:paraId="02853E2F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39 </w:t>
            </w:r>
            <w:r w:rsidRPr="00690FBE">
              <w:rPr>
                <w:rFonts w:ascii="Times New Roman" w:hAnsi="Times New Roman" w:cs="Times New Roman"/>
                <w:lang w:val="en-US"/>
              </w:rPr>
              <w:t>± 15</w:t>
            </w:r>
          </w:p>
        </w:tc>
        <w:tc>
          <w:tcPr>
            <w:tcW w:w="1386" w:type="dxa"/>
          </w:tcPr>
          <w:p w14:paraId="4CAF5436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73</w:t>
            </w:r>
          </w:p>
        </w:tc>
        <w:tc>
          <w:tcPr>
            <w:tcW w:w="1502" w:type="dxa"/>
          </w:tcPr>
          <w:p w14:paraId="7D3E6BDD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29 </w:t>
            </w:r>
            <w:r w:rsidRPr="00690FBE">
              <w:rPr>
                <w:rFonts w:ascii="Times New Roman" w:hAnsi="Times New Roman" w:cs="Times New Roman"/>
                <w:lang w:val="en-US"/>
              </w:rPr>
              <w:t>± 13</w:t>
            </w:r>
          </w:p>
        </w:tc>
        <w:tc>
          <w:tcPr>
            <w:tcW w:w="1417" w:type="dxa"/>
          </w:tcPr>
          <w:p w14:paraId="5EBD02BB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513</w:t>
            </w:r>
          </w:p>
        </w:tc>
      </w:tr>
      <w:tr w:rsidR="00AC231D" w:rsidRPr="00690FBE" w14:paraId="281E2E66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77E3B13B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RV/TLC, %</w:t>
            </w:r>
          </w:p>
        </w:tc>
        <w:tc>
          <w:tcPr>
            <w:tcW w:w="1691" w:type="dxa"/>
            <w:noWrap/>
          </w:tcPr>
          <w:p w14:paraId="75132F1F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 xml:space="preserve">49 </w:t>
            </w:r>
            <w:r w:rsidRPr="00690FBE">
              <w:rPr>
                <w:rFonts w:ascii="Times New Roman" w:hAnsi="Times New Roman" w:cs="Times New Roman"/>
                <w:lang w:val="en-US"/>
              </w:rPr>
              <w:t>± 11</w:t>
            </w:r>
          </w:p>
        </w:tc>
        <w:tc>
          <w:tcPr>
            <w:tcW w:w="1386" w:type="dxa"/>
          </w:tcPr>
          <w:p w14:paraId="7C03C0DA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65</w:t>
            </w:r>
          </w:p>
        </w:tc>
        <w:tc>
          <w:tcPr>
            <w:tcW w:w="1502" w:type="dxa"/>
          </w:tcPr>
          <w:p w14:paraId="370A707E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55 </w:t>
            </w:r>
            <w:r w:rsidRPr="00690FBE">
              <w:rPr>
                <w:rFonts w:ascii="Times New Roman" w:hAnsi="Times New Roman" w:cs="Times New Roman"/>
                <w:lang w:val="en-US"/>
              </w:rPr>
              <w:t>± 11</w:t>
            </w:r>
          </w:p>
        </w:tc>
        <w:tc>
          <w:tcPr>
            <w:tcW w:w="1417" w:type="dxa"/>
          </w:tcPr>
          <w:p w14:paraId="268A7102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96</w:t>
            </w:r>
          </w:p>
        </w:tc>
      </w:tr>
      <w:tr w:rsidR="00AC231D" w:rsidRPr="00690FBE" w14:paraId="4A6916BF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28E6BC46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T</w:t>
            </w:r>
            <w:r w:rsidRPr="00690FBE">
              <w:rPr>
                <w:rFonts w:ascii="Times New Roman" w:eastAsia="Times New Roman" w:hAnsi="Times New Roman" w:cs="Times New Roman"/>
                <w:bCs w:val="0"/>
                <w:vertAlign w:val="subscript"/>
                <w:lang w:eastAsia="nl-NL"/>
              </w:rPr>
              <w:t>LCO</w:t>
            </w: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, % predicted</w:t>
            </w:r>
          </w:p>
        </w:tc>
        <w:tc>
          <w:tcPr>
            <w:tcW w:w="1691" w:type="dxa"/>
            <w:noWrap/>
          </w:tcPr>
          <w:p w14:paraId="36D18C44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 xml:space="preserve">52 </w:t>
            </w:r>
            <w:r w:rsidRPr="00690FBE">
              <w:rPr>
                <w:rFonts w:ascii="Times New Roman" w:hAnsi="Times New Roman" w:cs="Times New Roman"/>
                <w:lang w:val="en-US"/>
              </w:rPr>
              <w:t>± 18</w:t>
            </w:r>
          </w:p>
        </w:tc>
        <w:tc>
          <w:tcPr>
            <w:tcW w:w="1386" w:type="dxa"/>
          </w:tcPr>
          <w:p w14:paraId="1FFEE772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61</w:t>
            </w:r>
          </w:p>
        </w:tc>
        <w:tc>
          <w:tcPr>
            <w:tcW w:w="1502" w:type="dxa"/>
          </w:tcPr>
          <w:p w14:paraId="1101B29F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48 </w:t>
            </w:r>
            <w:r w:rsidRPr="00690FBE">
              <w:rPr>
                <w:rFonts w:ascii="Times New Roman" w:hAnsi="Times New Roman" w:cs="Times New Roman"/>
                <w:lang w:val="en-US"/>
              </w:rPr>
              <w:t>± 15</w:t>
            </w:r>
          </w:p>
        </w:tc>
        <w:tc>
          <w:tcPr>
            <w:tcW w:w="1417" w:type="dxa"/>
          </w:tcPr>
          <w:p w14:paraId="092E25B4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75</w:t>
            </w:r>
          </w:p>
        </w:tc>
      </w:tr>
      <w:tr w:rsidR="00AC231D" w:rsidRPr="00690FBE" w14:paraId="17FE0441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3C9A8B9B" w14:textId="66ADC3A3" w:rsidR="00AC231D" w:rsidRPr="00690FBE" w:rsidRDefault="00CC0A25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color w:val="000000"/>
                <w:lang w:eastAsia="nl-NL"/>
              </w:rPr>
              <w:t xml:space="preserve">Smoking, packs per </w:t>
            </w:r>
            <w:r w:rsidR="00AC231D"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year</w:t>
            </w:r>
          </w:p>
        </w:tc>
        <w:tc>
          <w:tcPr>
            <w:tcW w:w="1691" w:type="dxa"/>
            <w:noWrap/>
          </w:tcPr>
          <w:p w14:paraId="0FEA9A92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 xml:space="preserve">45 </w:t>
            </w:r>
            <w:r w:rsidRPr="00690FBE">
              <w:rPr>
                <w:rFonts w:ascii="Times New Roman" w:hAnsi="Times New Roman" w:cs="Times New Roman"/>
                <w:lang w:val="en-US"/>
              </w:rPr>
              <w:t>± 24</w:t>
            </w:r>
          </w:p>
        </w:tc>
        <w:tc>
          <w:tcPr>
            <w:tcW w:w="1386" w:type="dxa"/>
          </w:tcPr>
          <w:p w14:paraId="36387DAD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37</w:t>
            </w:r>
          </w:p>
        </w:tc>
        <w:tc>
          <w:tcPr>
            <w:tcW w:w="1502" w:type="dxa"/>
          </w:tcPr>
          <w:p w14:paraId="303A16E3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41 </w:t>
            </w:r>
            <w:r w:rsidRPr="00690FBE">
              <w:rPr>
                <w:rFonts w:ascii="Times New Roman" w:hAnsi="Times New Roman" w:cs="Times New Roman"/>
                <w:lang w:val="en-US"/>
              </w:rPr>
              <w:t>± 23</w:t>
            </w:r>
          </w:p>
        </w:tc>
        <w:tc>
          <w:tcPr>
            <w:tcW w:w="1417" w:type="dxa"/>
          </w:tcPr>
          <w:p w14:paraId="3F8CCF6B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95</w:t>
            </w:r>
          </w:p>
        </w:tc>
      </w:tr>
      <w:tr w:rsidR="00AC231D" w:rsidRPr="00690FBE" w14:paraId="3EF22308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06F5F6ED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LTOT, n (%)</w:t>
            </w:r>
          </w:p>
        </w:tc>
        <w:tc>
          <w:tcPr>
            <w:tcW w:w="1691" w:type="dxa"/>
            <w:noWrap/>
          </w:tcPr>
          <w:p w14:paraId="250E9640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82 (18)</w:t>
            </w:r>
          </w:p>
        </w:tc>
        <w:tc>
          <w:tcPr>
            <w:tcW w:w="1386" w:type="dxa"/>
          </w:tcPr>
          <w:p w14:paraId="3BA6D8E9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68</w:t>
            </w:r>
          </w:p>
        </w:tc>
        <w:tc>
          <w:tcPr>
            <w:tcW w:w="1502" w:type="dxa"/>
          </w:tcPr>
          <w:p w14:paraId="0ADC3D50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115 (23)</w:t>
            </w:r>
          </w:p>
        </w:tc>
        <w:tc>
          <w:tcPr>
            <w:tcW w:w="1417" w:type="dxa"/>
          </w:tcPr>
          <w:p w14:paraId="3E28D14C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501</w:t>
            </w:r>
          </w:p>
        </w:tc>
      </w:tr>
      <w:tr w:rsidR="00AC231D" w:rsidRPr="00690FBE" w14:paraId="2CAF4E30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6A36BC40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GOLD (1/2/3/4), %</w:t>
            </w:r>
          </w:p>
        </w:tc>
        <w:tc>
          <w:tcPr>
            <w:tcW w:w="1691" w:type="dxa"/>
            <w:noWrap/>
          </w:tcPr>
          <w:p w14:paraId="50E0D4FE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11/30/39/20</w:t>
            </w:r>
          </w:p>
        </w:tc>
        <w:tc>
          <w:tcPr>
            <w:tcW w:w="1386" w:type="dxa"/>
          </w:tcPr>
          <w:p w14:paraId="5C57E3C5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73</w:t>
            </w:r>
          </w:p>
        </w:tc>
        <w:tc>
          <w:tcPr>
            <w:tcW w:w="1502" w:type="dxa"/>
          </w:tcPr>
          <w:p w14:paraId="32C9F20E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8/30/42/20</w:t>
            </w:r>
          </w:p>
        </w:tc>
        <w:tc>
          <w:tcPr>
            <w:tcW w:w="1417" w:type="dxa"/>
          </w:tcPr>
          <w:p w14:paraId="0857D5BC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513</w:t>
            </w:r>
          </w:p>
        </w:tc>
      </w:tr>
      <w:tr w:rsidR="00AC231D" w:rsidRPr="00690FBE" w14:paraId="6BF1973A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5C574673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GOLD (A/B/C/D), %</w:t>
            </w:r>
          </w:p>
        </w:tc>
        <w:tc>
          <w:tcPr>
            <w:tcW w:w="1691" w:type="dxa"/>
            <w:noWrap/>
          </w:tcPr>
          <w:p w14:paraId="1B36A0C4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12/24/10/54</w:t>
            </w:r>
          </w:p>
        </w:tc>
        <w:tc>
          <w:tcPr>
            <w:tcW w:w="1386" w:type="dxa"/>
          </w:tcPr>
          <w:p w14:paraId="19C243C4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67</w:t>
            </w:r>
          </w:p>
        </w:tc>
        <w:tc>
          <w:tcPr>
            <w:tcW w:w="1502" w:type="dxa"/>
          </w:tcPr>
          <w:p w14:paraId="4CAE7165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6/25/7/62</w:t>
            </w:r>
          </w:p>
        </w:tc>
        <w:tc>
          <w:tcPr>
            <w:tcW w:w="1417" w:type="dxa"/>
          </w:tcPr>
          <w:p w14:paraId="5B411C90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509</w:t>
            </w:r>
          </w:p>
        </w:tc>
      </w:tr>
      <w:tr w:rsidR="00AC231D" w:rsidRPr="00690FBE" w14:paraId="50F22B2E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2E4380E3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mMRC ≥ 2, n (%)</w:t>
            </w:r>
          </w:p>
        </w:tc>
        <w:tc>
          <w:tcPr>
            <w:tcW w:w="1691" w:type="dxa"/>
            <w:noWrap/>
          </w:tcPr>
          <w:p w14:paraId="6EB43ED5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367 (79)</w:t>
            </w:r>
          </w:p>
        </w:tc>
        <w:tc>
          <w:tcPr>
            <w:tcW w:w="1386" w:type="dxa"/>
          </w:tcPr>
          <w:p w14:paraId="13DB5E54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67</w:t>
            </w:r>
          </w:p>
        </w:tc>
        <w:tc>
          <w:tcPr>
            <w:tcW w:w="1502" w:type="dxa"/>
          </w:tcPr>
          <w:p w14:paraId="61BE7430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44 (87)</w:t>
            </w:r>
          </w:p>
        </w:tc>
        <w:tc>
          <w:tcPr>
            <w:tcW w:w="1417" w:type="dxa"/>
          </w:tcPr>
          <w:p w14:paraId="627C2DB4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510</w:t>
            </w:r>
          </w:p>
        </w:tc>
      </w:tr>
      <w:tr w:rsidR="00AC231D" w:rsidRPr="00690FBE" w14:paraId="1E3A1820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756F66EA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CAT total ≥ 18, n (%)</w:t>
            </w:r>
          </w:p>
        </w:tc>
        <w:tc>
          <w:tcPr>
            <w:tcW w:w="1691" w:type="dxa"/>
            <w:noWrap/>
          </w:tcPr>
          <w:p w14:paraId="4DCC0BBA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315 (70)</w:t>
            </w:r>
          </w:p>
        </w:tc>
        <w:tc>
          <w:tcPr>
            <w:tcW w:w="1386" w:type="dxa"/>
          </w:tcPr>
          <w:p w14:paraId="27EACDFE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48</w:t>
            </w:r>
          </w:p>
        </w:tc>
        <w:tc>
          <w:tcPr>
            <w:tcW w:w="1502" w:type="dxa"/>
          </w:tcPr>
          <w:p w14:paraId="75ED4091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386 (78)</w:t>
            </w:r>
          </w:p>
        </w:tc>
        <w:tc>
          <w:tcPr>
            <w:tcW w:w="1417" w:type="dxa"/>
          </w:tcPr>
          <w:p w14:paraId="29D2FCD4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93</w:t>
            </w:r>
          </w:p>
        </w:tc>
      </w:tr>
      <w:tr w:rsidR="00AC231D" w:rsidRPr="00690FBE" w14:paraId="77D68104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35BC4590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HADS-Anxiety ≥ 10, n (%)</w:t>
            </w:r>
          </w:p>
        </w:tc>
        <w:tc>
          <w:tcPr>
            <w:tcW w:w="1691" w:type="dxa"/>
            <w:noWrap/>
          </w:tcPr>
          <w:p w14:paraId="12C57929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98 (22)</w:t>
            </w:r>
          </w:p>
        </w:tc>
        <w:tc>
          <w:tcPr>
            <w:tcW w:w="1386" w:type="dxa"/>
          </w:tcPr>
          <w:p w14:paraId="3CC5D730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48</w:t>
            </w:r>
          </w:p>
        </w:tc>
        <w:tc>
          <w:tcPr>
            <w:tcW w:w="1502" w:type="dxa"/>
          </w:tcPr>
          <w:p w14:paraId="0CDD163F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166 (34)</w:t>
            </w:r>
          </w:p>
        </w:tc>
        <w:tc>
          <w:tcPr>
            <w:tcW w:w="1417" w:type="dxa"/>
          </w:tcPr>
          <w:p w14:paraId="18AB1F25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93</w:t>
            </w:r>
          </w:p>
        </w:tc>
      </w:tr>
      <w:tr w:rsidR="00AC231D" w:rsidRPr="00690FBE" w14:paraId="3800A548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</w:tcPr>
          <w:p w14:paraId="7B206797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HADS-Depression ≥ 10, n (%)</w:t>
            </w:r>
          </w:p>
        </w:tc>
        <w:tc>
          <w:tcPr>
            <w:tcW w:w="1691" w:type="dxa"/>
            <w:noWrap/>
          </w:tcPr>
          <w:p w14:paraId="253316D9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111 (25)</w:t>
            </w:r>
          </w:p>
        </w:tc>
        <w:tc>
          <w:tcPr>
            <w:tcW w:w="1386" w:type="dxa"/>
          </w:tcPr>
          <w:p w14:paraId="34005A93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48</w:t>
            </w:r>
          </w:p>
        </w:tc>
        <w:tc>
          <w:tcPr>
            <w:tcW w:w="1502" w:type="dxa"/>
          </w:tcPr>
          <w:p w14:paraId="0C9F87C8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155 (31)</w:t>
            </w:r>
          </w:p>
        </w:tc>
        <w:tc>
          <w:tcPr>
            <w:tcW w:w="1417" w:type="dxa"/>
          </w:tcPr>
          <w:p w14:paraId="5F28B6FB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93</w:t>
            </w:r>
          </w:p>
        </w:tc>
      </w:tr>
      <w:tr w:rsidR="00AC231D" w:rsidRPr="00690FBE" w14:paraId="25AB575A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0BD19CCB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PImax, kPa</w:t>
            </w:r>
          </w:p>
        </w:tc>
        <w:tc>
          <w:tcPr>
            <w:tcW w:w="1691" w:type="dxa"/>
            <w:noWrap/>
          </w:tcPr>
          <w:p w14:paraId="0378BEDD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7.6 </w:t>
            </w:r>
            <w:r w:rsidRPr="00690FBE">
              <w:rPr>
                <w:rFonts w:ascii="Times New Roman" w:hAnsi="Times New Roman" w:cs="Times New Roman"/>
                <w:lang w:val="en-US"/>
              </w:rPr>
              <w:t>± 2.1</w:t>
            </w:r>
          </w:p>
        </w:tc>
        <w:tc>
          <w:tcPr>
            <w:tcW w:w="1386" w:type="dxa"/>
          </w:tcPr>
          <w:p w14:paraId="4A3ED0B8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71</w:t>
            </w:r>
          </w:p>
        </w:tc>
        <w:tc>
          <w:tcPr>
            <w:tcW w:w="1502" w:type="dxa"/>
          </w:tcPr>
          <w:p w14:paraId="66D9F1AB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6.4 </w:t>
            </w:r>
            <w:r w:rsidRPr="00690FBE">
              <w:rPr>
                <w:rFonts w:ascii="Times New Roman" w:hAnsi="Times New Roman" w:cs="Times New Roman"/>
                <w:lang w:val="en-US"/>
              </w:rPr>
              <w:t>± 1.9</w:t>
            </w:r>
          </w:p>
        </w:tc>
        <w:tc>
          <w:tcPr>
            <w:tcW w:w="1417" w:type="dxa"/>
          </w:tcPr>
          <w:p w14:paraId="52190A42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510</w:t>
            </w:r>
          </w:p>
        </w:tc>
      </w:tr>
      <w:tr w:rsidR="00AC231D" w:rsidRPr="00690FBE" w14:paraId="16D56234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3942D536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PImax, % predicted</w:t>
            </w:r>
          </w:p>
        </w:tc>
        <w:tc>
          <w:tcPr>
            <w:tcW w:w="1691" w:type="dxa"/>
            <w:noWrap/>
          </w:tcPr>
          <w:p w14:paraId="53FA5753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73 </w:t>
            </w:r>
            <w:r w:rsidRPr="00690FBE">
              <w:rPr>
                <w:rFonts w:ascii="Times New Roman" w:hAnsi="Times New Roman" w:cs="Times New Roman"/>
                <w:lang w:val="en-US"/>
              </w:rPr>
              <w:t>± 19</w:t>
            </w:r>
          </w:p>
        </w:tc>
        <w:tc>
          <w:tcPr>
            <w:tcW w:w="1386" w:type="dxa"/>
          </w:tcPr>
          <w:p w14:paraId="45F4FBC5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71</w:t>
            </w:r>
          </w:p>
        </w:tc>
        <w:tc>
          <w:tcPr>
            <w:tcW w:w="1502" w:type="dxa"/>
          </w:tcPr>
          <w:p w14:paraId="626B8EA1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91 </w:t>
            </w:r>
            <w:r w:rsidRPr="00690FBE">
              <w:rPr>
                <w:rFonts w:ascii="Times New Roman" w:hAnsi="Times New Roman" w:cs="Times New Roman"/>
                <w:lang w:val="en-US"/>
              </w:rPr>
              <w:t>± 26</w:t>
            </w:r>
          </w:p>
        </w:tc>
        <w:tc>
          <w:tcPr>
            <w:tcW w:w="1417" w:type="dxa"/>
          </w:tcPr>
          <w:p w14:paraId="534B9D10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509</w:t>
            </w:r>
          </w:p>
        </w:tc>
      </w:tr>
      <w:tr w:rsidR="00AC231D" w:rsidRPr="00690FBE" w14:paraId="7715C54C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1325343E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PEmax, kPa</w:t>
            </w:r>
          </w:p>
        </w:tc>
        <w:tc>
          <w:tcPr>
            <w:tcW w:w="1691" w:type="dxa"/>
            <w:noWrap/>
          </w:tcPr>
          <w:p w14:paraId="1551EFB7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11.8 </w:t>
            </w:r>
            <w:r w:rsidRPr="00690FBE">
              <w:rPr>
                <w:rFonts w:ascii="Times New Roman" w:hAnsi="Times New Roman" w:cs="Times New Roman"/>
                <w:lang w:val="en-US"/>
              </w:rPr>
              <w:t>± 3.3</w:t>
            </w:r>
          </w:p>
        </w:tc>
        <w:tc>
          <w:tcPr>
            <w:tcW w:w="1386" w:type="dxa"/>
          </w:tcPr>
          <w:p w14:paraId="0365F402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25</w:t>
            </w:r>
          </w:p>
        </w:tc>
        <w:tc>
          <w:tcPr>
            <w:tcW w:w="1502" w:type="dxa"/>
          </w:tcPr>
          <w:p w14:paraId="794EB0DD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9.4 </w:t>
            </w:r>
            <w:r w:rsidRPr="00690FBE">
              <w:rPr>
                <w:rFonts w:ascii="Times New Roman" w:hAnsi="Times New Roman" w:cs="Times New Roman"/>
                <w:lang w:val="en-US"/>
              </w:rPr>
              <w:t>± 3.0</w:t>
            </w:r>
          </w:p>
        </w:tc>
        <w:tc>
          <w:tcPr>
            <w:tcW w:w="1417" w:type="dxa"/>
          </w:tcPr>
          <w:p w14:paraId="5AE3FAB5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91</w:t>
            </w:r>
          </w:p>
        </w:tc>
      </w:tr>
      <w:tr w:rsidR="00AC231D" w:rsidRPr="00690FBE" w14:paraId="12CA0BDB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193EE2C2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PEmax, % predicted</w:t>
            </w:r>
          </w:p>
        </w:tc>
        <w:tc>
          <w:tcPr>
            <w:tcW w:w="1691" w:type="dxa"/>
            <w:noWrap/>
          </w:tcPr>
          <w:p w14:paraId="1C8DE08E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61</w:t>
            </w:r>
            <w:r w:rsidRPr="00690FBE">
              <w:rPr>
                <w:rFonts w:ascii="Times New Roman" w:hAnsi="Times New Roman" w:cs="Times New Roman"/>
                <w:lang w:val="en-US"/>
              </w:rPr>
              <w:t>± 17</w:t>
            </w:r>
          </w:p>
        </w:tc>
        <w:tc>
          <w:tcPr>
            <w:tcW w:w="1386" w:type="dxa"/>
          </w:tcPr>
          <w:p w14:paraId="09EC6448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25</w:t>
            </w:r>
          </w:p>
        </w:tc>
        <w:tc>
          <w:tcPr>
            <w:tcW w:w="1502" w:type="dxa"/>
          </w:tcPr>
          <w:p w14:paraId="4CCFD694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70 </w:t>
            </w:r>
            <w:r w:rsidRPr="00690FBE">
              <w:rPr>
                <w:rFonts w:ascii="Times New Roman" w:hAnsi="Times New Roman" w:cs="Times New Roman"/>
                <w:lang w:val="en-US"/>
              </w:rPr>
              <w:t>± 22</w:t>
            </w:r>
          </w:p>
        </w:tc>
        <w:tc>
          <w:tcPr>
            <w:tcW w:w="1417" w:type="dxa"/>
          </w:tcPr>
          <w:p w14:paraId="5C67BCFD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90</w:t>
            </w:r>
          </w:p>
        </w:tc>
      </w:tr>
      <w:tr w:rsidR="00AC231D" w:rsidRPr="00690FBE" w14:paraId="602FDA2A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6C359125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6MWD, m</w:t>
            </w:r>
          </w:p>
        </w:tc>
        <w:tc>
          <w:tcPr>
            <w:tcW w:w="1691" w:type="dxa"/>
            <w:noWrap/>
          </w:tcPr>
          <w:p w14:paraId="5E0E284F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435 </w:t>
            </w:r>
            <w:r w:rsidRPr="00690FBE">
              <w:rPr>
                <w:rFonts w:ascii="Times New Roman" w:hAnsi="Times New Roman" w:cs="Times New Roman"/>
                <w:lang w:val="en-US"/>
              </w:rPr>
              <w:t>± 111</w:t>
            </w:r>
          </w:p>
        </w:tc>
        <w:tc>
          <w:tcPr>
            <w:tcW w:w="1386" w:type="dxa"/>
          </w:tcPr>
          <w:p w14:paraId="602D3FE1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70</w:t>
            </w:r>
          </w:p>
        </w:tc>
        <w:tc>
          <w:tcPr>
            <w:tcW w:w="1502" w:type="dxa"/>
          </w:tcPr>
          <w:p w14:paraId="42F88B22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401 </w:t>
            </w:r>
            <w:r w:rsidRPr="00690FBE">
              <w:rPr>
                <w:rFonts w:ascii="Times New Roman" w:hAnsi="Times New Roman" w:cs="Times New Roman"/>
                <w:lang w:val="en-US"/>
              </w:rPr>
              <w:t>± 108</w:t>
            </w:r>
          </w:p>
        </w:tc>
        <w:tc>
          <w:tcPr>
            <w:tcW w:w="1417" w:type="dxa"/>
          </w:tcPr>
          <w:p w14:paraId="53FE5C82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512</w:t>
            </w:r>
          </w:p>
        </w:tc>
      </w:tr>
      <w:tr w:rsidR="00AC231D" w:rsidRPr="00690FBE" w14:paraId="475726A6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26D16F86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CWRT time, s</w:t>
            </w:r>
          </w:p>
        </w:tc>
        <w:tc>
          <w:tcPr>
            <w:tcW w:w="1691" w:type="dxa"/>
            <w:noWrap/>
          </w:tcPr>
          <w:p w14:paraId="4BB04198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302 </w:t>
            </w:r>
            <w:r w:rsidRPr="00690FBE">
              <w:rPr>
                <w:rFonts w:ascii="Times New Roman" w:hAnsi="Times New Roman" w:cs="Times New Roman"/>
                <w:lang w:val="en-US"/>
              </w:rPr>
              <w:t>± 206</w:t>
            </w:r>
          </w:p>
        </w:tc>
        <w:tc>
          <w:tcPr>
            <w:tcW w:w="1386" w:type="dxa"/>
          </w:tcPr>
          <w:p w14:paraId="43D13CDC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53</w:t>
            </w:r>
          </w:p>
        </w:tc>
        <w:tc>
          <w:tcPr>
            <w:tcW w:w="1502" w:type="dxa"/>
          </w:tcPr>
          <w:p w14:paraId="4D189931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253 </w:t>
            </w:r>
            <w:r w:rsidRPr="00690FBE">
              <w:rPr>
                <w:rFonts w:ascii="Times New Roman" w:hAnsi="Times New Roman" w:cs="Times New Roman"/>
                <w:lang w:val="en-US"/>
              </w:rPr>
              <w:t>± 167</w:t>
            </w:r>
          </w:p>
        </w:tc>
        <w:tc>
          <w:tcPr>
            <w:tcW w:w="1417" w:type="dxa"/>
          </w:tcPr>
          <w:p w14:paraId="43B9BB67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84</w:t>
            </w:r>
          </w:p>
        </w:tc>
      </w:tr>
      <w:tr w:rsidR="00AC231D" w:rsidRPr="00690FBE" w14:paraId="5DE362CC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75728C09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1RM Leg press, kg</w:t>
            </w:r>
          </w:p>
        </w:tc>
        <w:tc>
          <w:tcPr>
            <w:tcW w:w="1691" w:type="dxa"/>
            <w:noWrap/>
          </w:tcPr>
          <w:p w14:paraId="46733E63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103 </w:t>
            </w:r>
            <w:r w:rsidRPr="00690FBE">
              <w:rPr>
                <w:rFonts w:ascii="Times New Roman" w:hAnsi="Times New Roman" w:cs="Times New Roman"/>
                <w:lang w:val="en-US"/>
              </w:rPr>
              <w:t>± 45</w:t>
            </w:r>
          </w:p>
        </w:tc>
        <w:tc>
          <w:tcPr>
            <w:tcW w:w="1386" w:type="dxa"/>
          </w:tcPr>
          <w:p w14:paraId="4E2D4563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62</w:t>
            </w:r>
          </w:p>
        </w:tc>
        <w:tc>
          <w:tcPr>
            <w:tcW w:w="1502" w:type="dxa"/>
          </w:tcPr>
          <w:p w14:paraId="39CBD69C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62 </w:t>
            </w:r>
            <w:r w:rsidRPr="00690FBE">
              <w:rPr>
                <w:rFonts w:ascii="Times New Roman" w:hAnsi="Times New Roman" w:cs="Times New Roman"/>
                <w:lang w:val="en-US"/>
              </w:rPr>
              <w:t>± 31</w:t>
            </w:r>
          </w:p>
        </w:tc>
        <w:tc>
          <w:tcPr>
            <w:tcW w:w="1417" w:type="dxa"/>
          </w:tcPr>
          <w:p w14:paraId="5BF4EADF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501</w:t>
            </w:r>
          </w:p>
        </w:tc>
      </w:tr>
      <w:tr w:rsidR="00AC231D" w:rsidRPr="00690FBE" w14:paraId="63ACAD8D" w14:textId="77777777" w:rsidTr="00B60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77521AA0" w14:textId="77777777" w:rsidR="00AC231D" w:rsidRPr="00690FBE" w:rsidRDefault="00AC231D" w:rsidP="00B60658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bCs w:val="0"/>
                <w:lang w:eastAsia="nl-NL"/>
              </w:rPr>
              <w:t>1RM Leg extension, kg</w:t>
            </w:r>
          </w:p>
        </w:tc>
        <w:tc>
          <w:tcPr>
            <w:tcW w:w="1691" w:type="dxa"/>
            <w:noWrap/>
          </w:tcPr>
          <w:p w14:paraId="23D46942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39 </w:t>
            </w:r>
            <w:r w:rsidRPr="00690FBE">
              <w:rPr>
                <w:rFonts w:ascii="Times New Roman" w:hAnsi="Times New Roman" w:cs="Times New Roman"/>
                <w:lang w:val="en-US"/>
              </w:rPr>
              <w:t>± 14</w:t>
            </w:r>
          </w:p>
        </w:tc>
        <w:tc>
          <w:tcPr>
            <w:tcW w:w="1386" w:type="dxa"/>
          </w:tcPr>
          <w:p w14:paraId="26D6C9A4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453</w:t>
            </w:r>
          </w:p>
        </w:tc>
        <w:tc>
          <w:tcPr>
            <w:tcW w:w="1502" w:type="dxa"/>
          </w:tcPr>
          <w:p w14:paraId="1902690E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 xml:space="preserve">25 </w:t>
            </w:r>
            <w:r w:rsidRPr="00690FBE">
              <w:rPr>
                <w:rFonts w:ascii="Times New Roman" w:hAnsi="Times New Roman" w:cs="Times New Roman"/>
                <w:lang w:val="en-US"/>
              </w:rPr>
              <w:t>±</w:t>
            </w:r>
            <w:r w:rsidRPr="00690FBE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1417" w:type="dxa"/>
          </w:tcPr>
          <w:p w14:paraId="0C84F4B6" w14:textId="77777777" w:rsidR="00AC231D" w:rsidRPr="00690FBE" w:rsidRDefault="00AC231D" w:rsidP="00B606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690FBE">
              <w:rPr>
                <w:rFonts w:ascii="Times New Roman" w:eastAsia="Times New Roman" w:hAnsi="Times New Roman" w:cs="Times New Roman"/>
                <w:lang w:eastAsia="nl-NL"/>
              </w:rPr>
              <w:t>500</w:t>
            </w:r>
          </w:p>
        </w:tc>
      </w:tr>
    </w:tbl>
    <w:p w14:paraId="728AE657" w14:textId="55E157A1" w:rsidR="00AC231D" w:rsidRPr="00690FBE" w:rsidRDefault="00AC231D" w:rsidP="00AC231D">
      <w:pPr>
        <w:spacing w:line="360" w:lineRule="auto"/>
        <w:jc w:val="both"/>
        <w:rPr>
          <w:rFonts w:ascii="Times New Roman" w:hAnsi="Times New Roman" w:cs="Times New Roman"/>
          <w:i/>
          <w:sz w:val="18"/>
          <w:szCs w:val="20"/>
          <w:lang w:val="en-US"/>
        </w:rPr>
      </w:pPr>
      <w:r w:rsidRPr="00690FBE">
        <w:rPr>
          <w:rFonts w:ascii="Times New Roman" w:hAnsi="Times New Roman" w:cs="Times New Roman"/>
          <w:i/>
          <w:sz w:val="18"/>
          <w:szCs w:val="20"/>
          <w:lang w:val="en-US"/>
        </w:rPr>
        <w:t>Abbreviations: BMI, body mass index; FFMI, Fat-Free Mass index; FEV</w:t>
      </w:r>
      <w:r w:rsidRPr="00690FBE">
        <w:rPr>
          <w:rFonts w:ascii="Times New Roman" w:hAnsi="Times New Roman" w:cs="Times New Roman"/>
          <w:i/>
          <w:sz w:val="18"/>
          <w:szCs w:val="20"/>
          <w:vertAlign w:val="subscript"/>
          <w:lang w:val="en-US"/>
        </w:rPr>
        <w:t>1</w:t>
      </w:r>
      <w:r w:rsidRPr="00690FBE">
        <w:rPr>
          <w:rFonts w:ascii="Times New Roman" w:hAnsi="Times New Roman" w:cs="Times New Roman"/>
          <w:i/>
          <w:sz w:val="18"/>
          <w:szCs w:val="20"/>
          <w:lang w:val="en-US"/>
        </w:rPr>
        <w:t>, forced expiratory volume in the first second; FVC, forced vital capacity; RV, residual volume; TLC, total lung capacity; T</w:t>
      </w:r>
      <w:r w:rsidRPr="00690FBE">
        <w:rPr>
          <w:rFonts w:ascii="Times New Roman" w:hAnsi="Times New Roman" w:cs="Times New Roman"/>
          <w:i/>
          <w:sz w:val="18"/>
          <w:szCs w:val="20"/>
          <w:vertAlign w:val="subscript"/>
          <w:lang w:val="en-US"/>
        </w:rPr>
        <w:t>LCO</w:t>
      </w:r>
      <w:r w:rsidRPr="00690FBE">
        <w:rPr>
          <w:rFonts w:ascii="Times New Roman" w:hAnsi="Times New Roman" w:cs="Times New Roman"/>
          <w:i/>
          <w:sz w:val="18"/>
          <w:szCs w:val="20"/>
          <w:lang w:val="en-US"/>
        </w:rPr>
        <w:t xml:space="preserve">, transfer capacity for carbon monoxide; LTOT, long-term oxygen therapy; GOLD, Global Initiative for Chronic Obstructive Lung Disease; mMRC, modified Medical Research Council; CAT, COPD Assessment Test; HADS, Hospital Anxiety and Depression Scale; PIMAX, maximal inspiratory mouth pressure; PEMAX, maximal expiratory mouth pressure; 6MWD, 6-Minute Walk Distance; </w:t>
      </w:r>
      <w:r w:rsidR="001A26E6" w:rsidRPr="00690FBE">
        <w:rPr>
          <w:rFonts w:ascii="Times New Roman" w:hAnsi="Times New Roman" w:cs="Times New Roman"/>
          <w:i/>
          <w:sz w:val="18"/>
          <w:szCs w:val="20"/>
          <w:lang w:val="en-US"/>
        </w:rPr>
        <w:t xml:space="preserve">CWRT, constant work rate cycle test; </w:t>
      </w:r>
      <w:r w:rsidRPr="00690FBE">
        <w:rPr>
          <w:rFonts w:ascii="Times New Roman" w:hAnsi="Times New Roman" w:cs="Times New Roman"/>
          <w:i/>
          <w:sz w:val="18"/>
          <w:szCs w:val="20"/>
          <w:lang w:val="en-US"/>
        </w:rPr>
        <w:t>1RM, 1-repetition maximum.</w:t>
      </w:r>
    </w:p>
    <w:p w14:paraId="55B39BEE" w14:textId="77777777" w:rsidR="00AC231D" w:rsidRPr="00690FBE" w:rsidRDefault="00AC231D" w:rsidP="00AC231D">
      <w:pPr>
        <w:rPr>
          <w:lang w:val="en-US"/>
        </w:rPr>
        <w:sectPr w:rsidR="00AC231D" w:rsidRPr="00690FB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671CAE8" w14:textId="589F82B1" w:rsidR="00AC231D" w:rsidRPr="00690FBE" w:rsidRDefault="00AC231D" w:rsidP="00AC231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90FBE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material - Table </w:t>
      </w:r>
      <w:r w:rsidR="00697114" w:rsidRPr="00690FBE">
        <w:rPr>
          <w:rFonts w:ascii="Times New Roman" w:hAnsi="Times New Roman" w:cs="Times New Roman"/>
          <w:b/>
          <w:bCs/>
          <w:lang w:val="en-GB"/>
        </w:rPr>
        <w:t>4</w:t>
      </w:r>
      <w:r w:rsidRPr="00690FBE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690FBE">
        <w:rPr>
          <w:rFonts w:ascii="Times New Roman" w:hAnsi="Times New Roman" w:cs="Times New Roman"/>
          <w:lang w:val="en-GB"/>
        </w:rPr>
        <w:t>Pearson correlations between change in isokinetic quadriceps function and change in anchors 6MWD and CAT in male and female patients with COPD.</w:t>
      </w:r>
      <w:r w:rsidRPr="00690FBE">
        <w:rPr>
          <w:rFonts w:ascii="Times New Roman" w:hAnsi="Times New Roman" w:cs="Times New Roman"/>
          <w:b/>
          <w:bCs/>
          <w:lang w:val="en-GB"/>
        </w:rPr>
        <w:t xml:space="preserve"> </w:t>
      </w:r>
    </w:p>
    <w:tbl>
      <w:tblPr>
        <w:tblStyle w:val="Tabelraster"/>
        <w:tblW w:w="13813" w:type="dxa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2689"/>
        <w:gridCol w:w="1619"/>
        <w:gridCol w:w="1457"/>
        <w:gridCol w:w="1386"/>
        <w:gridCol w:w="1276"/>
        <w:gridCol w:w="1362"/>
        <w:gridCol w:w="1270"/>
        <w:gridCol w:w="1478"/>
        <w:gridCol w:w="1276"/>
      </w:tblGrid>
      <w:tr w:rsidR="00AC231D" w:rsidRPr="00690FBE" w14:paraId="7107923B" w14:textId="77777777" w:rsidTr="00B60658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6821121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D7F994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fr-FR"/>
              </w:rPr>
              <w:t>Male patients (n = 474)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8E6D66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fr-FR"/>
              </w:rPr>
              <w:t>Female patients (n = 513)</w:t>
            </w:r>
          </w:p>
        </w:tc>
      </w:tr>
      <w:tr w:rsidR="00AC231D" w:rsidRPr="00690FBE" w14:paraId="30F49E40" w14:textId="77777777" w:rsidTr="00B60658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A81D9C5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8C299D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fr-FR"/>
              </w:rPr>
              <w:t>∆6MWD</w:t>
            </w:r>
          </w:p>
        </w:tc>
        <w:tc>
          <w:tcPr>
            <w:tcW w:w="26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255E14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fr-FR"/>
              </w:rPr>
              <w:t>∆CAT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96EA6C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fr-FR"/>
              </w:rPr>
              <w:t>∆6MWD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AC242C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fr-FR"/>
              </w:rPr>
              <w:t>∆CAT</w:t>
            </w:r>
          </w:p>
        </w:tc>
      </w:tr>
      <w:tr w:rsidR="00AC231D" w:rsidRPr="00690FBE" w14:paraId="44ED1F96" w14:textId="77777777" w:rsidTr="00B60658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367D72A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31B63EE6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fr-FR"/>
              </w:rPr>
              <w:t>R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3797D2D3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fr-FR"/>
              </w:rPr>
              <w:t>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567FB740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A600D7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fr-FR"/>
              </w:rPr>
              <w:t>N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077B3C35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fr-FR"/>
              </w:rPr>
              <w:t>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DC179B9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fr-FR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22677817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fr-FR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76C193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fr-FR"/>
              </w:rPr>
              <w:t>N</w:t>
            </w:r>
          </w:p>
        </w:tc>
      </w:tr>
      <w:tr w:rsidR="00AC231D" w:rsidRPr="00690FBE" w14:paraId="1698F5E4" w14:textId="77777777" w:rsidTr="00B60658">
        <w:tc>
          <w:tcPr>
            <w:tcW w:w="2689" w:type="dxa"/>
            <w:tcBorders>
              <w:top w:val="single" w:sz="4" w:space="0" w:color="auto"/>
            </w:tcBorders>
          </w:tcPr>
          <w:p w14:paraId="57E188A5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∆</w:t>
            </w:r>
            <w:r w:rsidRPr="00690FBE">
              <w:rPr>
                <w:rFonts w:ascii="Times New Roman" w:hAnsi="Times New Roman" w:cs="Times New Roman"/>
                <w:lang w:val="en-US"/>
              </w:rPr>
              <w:t xml:space="preserve">Peak torque (Nm) 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024402E7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0.151*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06300D0C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466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7C713084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-0.07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5F40C4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423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6A445D77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0.171*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5BC29C42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507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53F17DBF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-0.101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71E632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478</w:t>
            </w:r>
          </w:p>
        </w:tc>
      </w:tr>
      <w:tr w:rsidR="00AC231D" w:rsidRPr="00690FBE" w14:paraId="18885C75" w14:textId="77777777" w:rsidTr="00B60658">
        <w:tc>
          <w:tcPr>
            <w:tcW w:w="2689" w:type="dxa"/>
            <w:tcBorders>
              <w:top w:val="single" w:sz="4" w:space="0" w:color="auto"/>
            </w:tcBorders>
          </w:tcPr>
          <w:p w14:paraId="051DEAB2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∆</w:t>
            </w:r>
            <w:r w:rsidRPr="00690FBE">
              <w:rPr>
                <w:rFonts w:ascii="Times New Roman" w:hAnsi="Times New Roman" w:cs="Times New Roman"/>
                <w:lang w:val="en-US"/>
              </w:rPr>
              <w:t>Peak torque (% change)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67C17159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0.189*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03265680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466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70D126F1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-0.08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CFDF78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423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1BBCC900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0.197*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3477C6A3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507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720C398C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-0.07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08A3FF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478</w:t>
            </w:r>
          </w:p>
        </w:tc>
      </w:tr>
      <w:tr w:rsidR="00AC231D" w:rsidRPr="00690FBE" w14:paraId="4EFAC398" w14:textId="77777777" w:rsidTr="00B60658">
        <w:tc>
          <w:tcPr>
            <w:tcW w:w="2689" w:type="dxa"/>
          </w:tcPr>
          <w:p w14:paraId="424FC0C8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∆</w:t>
            </w:r>
            <w:r w:rsidRPr="00690FBE">
              <w:rPr>
                <w:rFonts w:ascii="Times New Roman" w:hAnsi="Times New Roman" w:cs="Times New Roman"/>
                <w:lang w:val="en-US"/>
              </w:rPr>
              <w:t xml:space="preserve">Total work (J) </w:t>
            </w:r>
          </w:p>
        </w:tc>
        <w:tc>
          <w:tcPr>
            <w:tcW w:w="1619" w:type="dxa"/>
          </w:tcPr>
          <w:p w14:paraId="08A38F0D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0.193*</w:t>
            </w:r>
          </w:p>
        </w:tc>
        <w:tc>
          <w:tcPr>
            <w:tcW w:w="1457" w:type="dxa"/>
          </w:tcPr>
          <w:p w14:paraId="05B3A9C3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466</w:t>
            </w:r>
          </w:p>
        </w:tc>
        <w:tc>
          <w:tcPr>
            <w:tcW w:w="1386" w:type="dxa"/>
          </w:tcPr>
          <w:p w14:paraId="58844E9E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0.015</w:t>
            </w:r>
          </w:p>
        </w:tc>
        <w:tc>
          <w:tcPr>
            <w:tcW w:w="1276" w:type="dxa"/>
          </w:tcPr>
          <w:p w14:paraId="66C8E6C0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423</w:t>
            </w:r>
          </w:p>
        </w:tc>
        <w:tc>
          <w:tcPr>
            <w:tcW w:w="1362" w:type="dxa"/>
          </w:tcPr>
          <w:p w14:paraId="44494E68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0.227*</w:t>
            </w:r>
          </w:p>
        </w:tc>
        <w:tc>
          <w:tcPr>
            <w:tcW w:w="1270" w:type="dxa"/>
          </w:tcPr>
          <w:p w14:paraId="4B51D2E2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507</w:t>
            </w:r>
          </w:p>
        </w:tc>
        <w:tc>
          <w:tcPr>
            <w:tcW w:w="1478" w:type="dxa"/>
          </w:tcPr>
          <w:p w14:paraId="1D13FF8C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-0.159*</w:t>
            </w:r>
          </w:p>
        </w:tc>
        <w:tc>
          <w:tcPr>
            <w:tcW w:w="1276" w:type="dxa"/>
          </w:tcPr>
          <w:p w14:paraId="233F505D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478</w:t>
            </w:r>
          </w:p>
        </w:tc>
      </w:tr>
      <w:tr w:rsidR="00AC231D" w:rsidRPr="00690FBE" w14:paraId="3F284FEF" w14:textId="77777777" w:rsidTr="00B60658">
        <w:tc>
          <w:tcPr>
            <w:tcW w:w="2689" w:type="dxa"/>
            <w:tcBorders>
              <w:bottom w:val="single" w:sz="4" w:space="0" w:color="AEAAAA" w:themeColor="background2" w:themeShade="BF"/>
            </w:tcBorders>
          </w:tcPr>
          <w:p w14:paraId="052E86D3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∆</w:t>
            </w:r>
            <w:r w:rsidRPr="00690FBE">
              <w:rPr>
                <w:rFonts w:ascii="Times New Roman" w:hAnsi="Times New Roman" w:cs="Times New Roman"/>
                <w:lang w:val="en-US"/>
              </w:rPr>
              <w:t>Total work (% change)</w:t>
            </w:r>
          </w:p>
        </w:tc>
        <w:tc>
          <w:tcPr>
            <w:tcW w:w="1619" w:type="dxa"/>
            <w:tcBorders>
              <w:bottom w:val="single" w:sz="4" w:space="0" w:color="AEAAAA" w:themeColor="background2" w:themeShade="BF"/>
            </w:tcBorders>
          </w:tcPr>
          <w:p w14:paraId="64F6EFA4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0.196*</w:t>
            </w:r>
          </w:p>
        </w:tc>
        <w:tc>
          <w:tcPr>
            <w:tcW w:w="1457" w:type="dxa"/>
            <w:tcBorders>
              <w:bottom w:val="single" w:sz="4" w:space="0" w:color="AEAAAA" w:themeColor="background2" w:themeShade="BF"/>
            </w:tcBorders>
          </w:tcPr>
          <w:p w14:paraId="7054601C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466</w:t>
            </w:r>
          </w:p>
        </w:tc>
        <w:tc>
          <w:tcPr>
            <w:tcW w:w="1386" w:type="dxa"/>
            <w:tcBorders>
              <w:bottom w:val="single" w:sz="4" w:space="0" w:color="AEAAAA" w:themeColor="background2" w:themeShade="BF"/>
            </w:tcBorders>
          </w:tcPr>
          <w:p w14:paraId="6FF803D6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-0.076</w:t>
            </w:r>
          </w:p>
        </w:tc>
        <w:tc>
          <w:tcPr>
            <w:tcW w:w="1276" w:type="dxa"/>
            <w:tcBorders>
              <w:bottom w:val="single" w:sz="4" w:space="0" w:color="AEAAAA" w:themeColor="background2" w:themeShade="BF"/>
            </w:tcBorders>
          </w:tcPr>
          <w:p w14:paraId="18B817B7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423</w:t>
            </w:r>
          </w:p>
        </w:tc>
        <w:tc>
          <w:tcPr>
            <w:tcW w:w="1362" w:type="dxa"/>
            <w:tcBorders>
              <w:bottom w:val="single" w:sz="4" w:space="0" w:color="AEAAAA" w:themeColor="background2" w:themeShade="BF"/>
            </w:tcBorders>
          </w:tcPr>
          <w:p w14:paraId="69727B67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0.233*</w:t>
            </w:r>
          </w:p>
        </w:tc>
        <w:tc>
          <w:tcPr>
            <w:tcW w:w="1270" w:type="dxa"/>
            <w:tcBorders>
              <w:bottom w:val="single" w:sz="4" w:space="0" w:color="AEAAAA" w:themeColor="background2" w:themeShade="BF"/>
            </w:tcBorders>
          </w:tcPr>
          <w:p w14:paraId="67F519E6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507</w:t>
            </w:r>
          </w:p>
        </w:tc>
        <w:tc>
          <w:tcPr>
            <w:tcW w:w="1478" w:type="dxa"/>
            <w:tcBorders>
              <w:bottom w:val="single" w:sz="4" w:space="0" w:color="AEAAAA" w:themeColor="background2" w:themeShade="BF"/>
            </w:tcBorders>
          </w:tcPr>
          <w:p w14:paraId="40EF7395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-0.096*</w:t>
            </w:r>
          </w:p>
        </w:tc>
        <w:tc>
          <w:tcPr>
            <w:tcW w:w="1276" w:type="dxa"/>
            <w:tcBorders>
              <w:bottom w:val="single" w:sz="4" w:space="0" w:color="AEAAAA" w:themeColor="background2" w:themeShade="BF"/>
            </w:tcBorders>
          </w:tcPr>
          <w:p w14:paraId="3D31EB9A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90FBE">
              <w:rPr>
                <w:rFonts w:ascii="Times New Roman" w:hAnsi="Times New Roman" w:cs="Times New Roman"/>
                <w:lang w:val="fr-FR"/>
              </w:rPr>
              <w:t>478</w:t>
            </w:r>
          </w:p>
        </w:tc>
      </w:tr>
    </w:tbl>
    <w:p w14:paraId="088F4743" w14:textId="55083A5B" w:rsidR="00AC231D" w:rsidRPr="00690FBE" w:rsidRDefault="00AC231D" w:rsidP="0077289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fr-FR"/>
        </w:rPr>
      </w:pPr>
      <w:r w:rsidRPr="00690FBE">
        <w:rPr>
          <w:rFonts w:ascii="Times New Roman" w:hAnsi="Times New Roman" w:cs="Times New Roman"/>
          <w:i/>
          <w:iCs/>
          <w:sz w:val="18"/>
          <w:szCs w:val="18"/>
          <w:lang w:val="fr-FR"/>
        </w:rPr>
        <w:t>Abbrev</w:t>
      </w:r>
      <w:r w:rsidR="00CC0A25" w:rsidRPr="00690FBE">
        <w:rPr>
          <w:rFonts w:ascii="Times New Roman" w:hAnsi="Times New Roman" w:cs="Times New Roman"/>
          <w:i/>
          <w:iCs/>
          <w:sz w:val="18"/>
          <w:szCs w:val="18"/>
          <w:lang w:val="fr-FR"/>
        </w:rPr>
        <w:t>i</w:t>
      </w:r>
      <w:r w:rsidRPr="00690FBE">
        <w:rPr>
          <w:rFonts w:ascii="Times New Roman" w:hAnsi="Times New Roman" w:cs="Times New Roman"/>
          <w:i/>
          <w:iCs/>
          <w:sz w:val="18"/>
          <w:szCs w:val="18"/>
          <w:lang w:val="fr-FR"/>
        </w:rPr>
        <w:t>ations: 6MWD, 6-Minute Walk Distance; CAT, COPD Assessment Test. * indicates a p &lt;0.05</w:t>
      </w:r>
      <w:r w:rsidR="003249EC" w:rsidRPr="00690FBE">
        <w:rPr>
          <w:rFonts w:ascii="Times New Roman" w:hAnsi="Times New Roman" w:cs="Times New Roman"/>
          <w:i/>
          <w:iCs/>
          <w:sz w:val="18"/>
          <w:szCs w:val="18"/>
          <w:lang w:val="fr-FR"/>
        </w:rPr>
        <w:t>.</w:t>
      </w:r>
    </w:p>
    <w:p w14:paraId="7BAD9B18" w14:textId="77777777" w:rsidR="00AC231D" w:rsidRPr="00690FBE" w:rsidRDefault="00AC231D" w:rsidP="00AC231D">
      <w:pPr>
        <w:rPr>
          <w:lang w:val="en-US"/>
        </w:rPr>
        <w:sectPr w:rsidR="00AC231D" w:rsidRPr="00690FBE" w:rsidSect="00AC231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E23EC0B" w14:textId="25BD756D" w:rsidR="00AC231D" w:rsidRPr="00690FBE" w:rsidRDefault="00AC231D" w:rsidP="00AC231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90FBE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material - Table </w:t>
      </w:r>
      <w:r w:rsidR="00697114" w:rsidRPr="00690FBE">
        <w:rPr>
          <w:rFonts w:ascii="Times New Roman" w:hAnsi="Times New Roman" w:cs="Times New Roman"/>
          <w:b/>
          <w:bCs/>
          <w:lang w:val="en-GB"/>
        </w:rPr>
        <w:t>5</w:t>
      </w:r>
      <w:r w:rsidRPr="00690FBE">
        <w:rPr>
          <w:rFonts w:ascii="Times New Roman" w:hAnsi="Times New Roman" w:cs="Times New Roman"/>
          <w:b/>
          <w:bCs/>
          <w:lang w:val="en-GB"/>
        </w:rPr>
        <w:t>.</w:t>
      </w:r>
      <w:r w:rsidRPr="00690FBE">
        <w:rPr>
          <w:rFonts w:ascii="Times New Roman" w:hAnsi="Times New Roman" w:cs="Times New Roman"/>
          <w:lang w:val="en-GB"/>
        </w:rPr>
        <w:t xml:space="preserve"> Baseline isokinetic quadriceps function of patients with an incorrect isokinetic test performance (based solely on peak torque between repetition 6 and 10 and premature test termination between repetition 20 and 29) and the reference group of patients with a correct baseline isokinetic test performance. </w:t>
      </w:r>
    </w:p>
    <w:tbl>
      <w:tblPr>
        <w:tblStyle w:val="Tabelraster"/>
        <w:tblW w:w="9669" w:type="dxa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2689"/>
        <w:gridCol w:w="2143"/>
        <w:gridCol w:w="2523"/>
        <w:gridCol w:w="2314"/>
      </w:tblGrid>
      <w:tr w:rsidR="00AC231D" w:rsidRPr="00923DB9" w14:paraId="1A6226ED" w14:textId="77777777" w:rsidTr="00B60658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3233371" w14:textId="77777777" w:rsidR="00AC231D" w:rsidRPr="00690FBE" w:rsidRDefault="00AC231D" w:rsidP="00B6065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087960E7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Reference group</w:t>
            </w:r>
          </w:p>
          <w:p w14:paraId="33873225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(n = 1494)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</w:tcPr>
          <w:p w14:paraId="649B8011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eak torque between </w:t>
            </w:r>
          </w:p>
          <w:p w14:paraId="3C8D0915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petition 6 – 10 </w:t>
            </w:r>
          </w:p>
          <w:p w14:paraId="09A23C9B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(n = 217)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14:paraId="2FFBAED9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umber of repetitions </w:t>
            </w:r>
          </w:p>
          <w:p w14:paraId="656F7892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between 20 – 29 </w:t>
            </w:r>
          </w:p>
          <w:p w14:paraId="00716CA8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(n = 83)</w:t>
            </w:r>
          </w:p>
        </w:tc>
      </w:tr>
      <w:tr w:rsidR="00AC231D" w:rsidRPr="00690FBE" w14:paraId="0C210789" w14:textId="77777777" w:rsidTr="00B60658">
        <w:tc>
          <w:tcPr>
            <w:tcW w:w="2689" w:type="dxa"/>
            <w:tcBorders>
              <w:top w:val="single" w:sz="4" w:space="0" w:color="auto"/>
            </w:tcBorders>
          </w:tcPr>
          <w:p w14:paraId="427C06EC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90FBE">
              <w:rPr>
                <w:rFonts w:ascii="Times New Roman" w:hAnsi="Times New Roman" w:cs="Times New Roman"/>
                <w:lang w:val="en-US"/>
              </w:rPr>
              <w:t xml:space="preserve">Peak torque (Nm) 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2B227340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 xml:space="preserve"> 90 ± 35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63AC226F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83 ± 33*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5DB1E167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87 ± 35</w:t>
            </w:r>
          </w:p>
        </w:tc>
      </w:tr>
      <w:tr w:rsidR="00AC231D" w:rsidRPr="00690FBE" w14:paraId="2A2DA984" w14:textId="77777777" w:rsidTr="00B60658">
        <w:tc>
          <w:tcPr>
            <w:tcW w:w="2689" w:type="dxa"/>
          </w:tcPr>
          <w:p w14:paraId="6A2AC173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90FBE">
              <w:rPr>
                <w:rFonts w:ascii="Times New Roman" w:hAnsi="Times New Roman" w:cs="Times New Roman"/>
                <w:lang w:val="en-US"/>
              </w:rPr>
              <w:t>Peak torque (% predicted)</w:t>
            </w:r>
          </w:p>
        </w:tc>
        <w:tc>
          <w:tcPr>
            <w:tcW w:w="2143" w:type="dxa"/>
          </w:tcPr>
          <w:p w14:paraId="054C38D7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 xml:space="preserve">64 ± 19 </w:t>
            </w:r>
          </w:p>
        </w:tc>
        <w:tc>
          <w:tcPr>
            <w:tcW w:w="2523" w:type="dxa"/>
          </w:tcPr>
          <w:p w14:paraId="582D3E56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58 ± 18**</w:t>
            </w:r>
          </w:p>
        </w:tc>
        <w:tc>
          <w:tcPr>
            <w:tcW w:w="2314" w:type="dxa"/>
          </w:tcPr>
          <w:p w14:paraId="5ABD45DA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58 ± 19*</w:t>
            </w:r>
          </w:p>
        </w:tc>
      </w:tr>
      <w:tr w:rsidR="00AC231D" w:rsidRPr="00690FBE" w14:paraId="2EB86B03" w14:textId="77777777" w:rsidTr="00B60658">
        <w:tc>
          <w:tcPr>
            <w:tcW w:w="2689" w:type="dxa"/>
          </w:tcPr>
          <w:p w14:paraId="34CD0751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90FBE">
              <w:rPr>
                <w:rFonts w:ascii="Times New Roman" w:hAnsi="Times New Roman" w:cs="Times New Roman"/>
                <w:lang w:val="en-US"/>
              </w:rPr>
              <w:t xml:space="preserve">Total work (J) </w:t>
            </w:r>
          </w:p>
        </w:tc>
        <w:tc>
          <w:tcPr>
            <w:tcW w:w="2143" w:type="dxa"/>
          </w:tcPr>
          <w:p w14:paraId="389E8A83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1573 ± 669</w:t>
            </w:r>
          </w:p>
        </w:tc>
        <w:tc>
          <w:tcPr>
            <w:tcW w:w="2523" w:type="dxa"/>
          </w:tcPr>
          <w:p w14:paraId="3534A67F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1513 ± 682</w:t>
            </w:r>
          </w:p>
        </w:tc>
        <w:tc>
          <w:tcPr>
            <w:tcW w:w="2314" w:type="dxa"/>
          </w:tcPr>
          <w:p w14:paraId="3FE426FC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1206</w:t>
            </w:r>
            <w:r w:rsidRPr="00690FBE">
              <w:rPr>
                <w:rFonts w:ascii="Times New Roman" w:hAnsi="Times New Roman" w:cs="Times New Roman"/>
              </w:rPr>
              <w:t xml:space="preserve"> </w:t>
            </w:r>
            <w:r w:rsidRPr="00690FBE">
              <w:rPr>
                <w:rFonts w:ascii="Times New Roman" w:hAnsi="Times New Roman" w:cs="Times New Roman"/>
                <w:lang w:val="en-GB"/>
              </w:rPr>
              <w:t>± 536**</w:t>
            </w:r>
          </w:p>
        </w:tc>
      </w:tr>
      <w:tr w:rsidR="00AC231D" w:rsidRPr="00690FBE" w14:paraId="433EC520" w14:textId="77777777" w:rsidTr="00B60658">
        <w:tc>
          <w:tcPr>
            <w:tcW w:w="2689" w:type="dxa"/>
          </w:tcPr>
          <w:p w14:paraId="73EE2748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90FBE">
              <w:rPr>
                <w:rFonts w:ascii="Times New Roman" w:hAnsi="Times New Roman" w:cs="Times New Roman"/>
                <w:lang w:val="en-US"/>
              </w:rPr>
              <w:t>Work Fatigue index</w:t>
            </w:r>
            <w:r w:rsidRPr="00690FBE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690FBE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2143" w:type="dxa"/>
          </w:tcPr>
          <w:p w14:paraId="1265E327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44 ± 13</w:t>
            </w:r>
          </w:p>
        </w:tc>
        <w:tc>
          <w:tcPr>
            <w:tcW w:w="2523" w:type="dxa"/>
          </w:tcPr>
          <w:p w14:paraId="69C81B85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32 ± 15**</w:t>
            </w:r>
          </w:p>
        </w:tc>
        <w:tc>
          <w:tcPr>
            <w:tcW w:w="2314" w:type="dxa"/>
          </w:tcPr>
          <w:p w14:paraId="3CD49AAD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39 ± 48</w:t>
            </w:r>
          </w:p>
        </w:tc>
      </w:tr>
      <w:tr w:rsidR="00AC231D" w:rsidRPr="00690FBE" w14:paraId="57FD9269" w14:textId="77777777" w:rsidTr="00B60658">
        <w:tc>
          <w:tcPr>
            <w:tcW w:w="2689" w:type="dxa"/>
            <w:tcBorders>
              <w:bottom w:val="single" w:sz="4" w:space="0" w:color="auto"/>
            </w:tcBorders>
          </w:tcPr>
          <w:p w14:paraId="5A1D3424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90FBE">
              <w:rPr>
                <w:rFonts w:ascii="Times New Roman" w:hAnsi="Times New Roman" w:cs="Times New Roman"/>
                <w:lang w:val="en-US"/>
              </w:rPr>
              <w:t>Work Fatigue index</w:t>
            </w:r>
            <w:r w:rsidRPr="00690FBE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  <w:r w:rsidRPr="00690FBE">
              <w:rPr>
                <w:rFonts w:ascii="Times New Roman" w:hAnsi="Times New Roman" w:cs="Times New Roman"/>
                <w:lang w:val="en-US"/>
              </w:rPr>
              <w:t xml:space="preserve"> (%) 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2D6628EA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50 ± 15</w:t>
            </w:r>
          </w:p>
        </w:tc>
        <w:tc>
          <w:tcPr>
            <w:tcW w:w="2523" w:type="dxa"/>
            <w:tcBorders>
              <w:bottom w:val="single" w:sz="4" w:space="0" w:color="auto"/>
            </w:tcBorders>
          </w:tcPr>
          <w:p w14:paraId="433C58B2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30 ± 21**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14:paraId="7D238DA3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45 ± 20*</w:t>
            </w:r>
          </w:p>
        </w:tc>
      </w:tr>
    </w:tbl>
    <w:p w14:paraId="35E6AB13" w14:textId="6B7D110C" w:rsidR="00AC231D" w:rsidRPr="00690FBE" w:rsidRDefault="00AC231D" w:rsidP="0077289D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  <w:r w:rsidRPr="00690FBE">
        <w:rPr>
          <w:rFonts w:ascii="Times New Roman" w:hAnsi="Times New Roman" w:cs="Times New Roman"/>
          <w:i/>
          <w:iCs/>
          <w:sz w:val="18"/>
          <w:szCs w:val="18"/>
          <w:lang w:val="en-GB"/>
        </w:rPr>
        <w:t>* indicates a significant difference of p&lt;0.05, ** indicates a significant difference of p&lt;0.001</w:t>
      </w:r>
      <w:r w:rsidR="003249EC" w:rsidRPr="00690FBE">
        <w:rPr>
          <w:rFonts w:ascii="Times New Roman" w:hAnsi="Times New Roman" w:cs="Times New Roman"/>
          <w:i/>
          <w:iCs/>
          <w:sz w:val="18"/>
          <w:szCs w:val="18"/>
          <w:lang w:val="en-GB"/>
        </w:rPr>
        <w:t>.</w:t>
      </w:r>
    </w:p>
    <w:p w14:paraId="6D3DC513" w14:textId="77777777" w:rsidR="00AC231D" w:rsidRPr="00690FBE" w:rsidRDefault="00AC231D" w:rsidP="00AC231D">
      <w:pPr>
        <w:rPr>
          <w:lang w:val="en-GB"/>
        </w:rPr>
        <w:sectPr w:rsidR="00AC231D" w:rsidRPr="00690FBE" w:rsidSect="00AC231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5BE6D8C" w14:textId="1B393014" w:rsidR="00AC231D" w:rsidRPr="00690FBE" w:rsidRDefault="00AC231D" w:rsidP="00AC231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90FBE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material - Table </w:t>
      </w:r>
      <w:r w:rsidR="00697114" w:rsidRPr="00690FBE">
        <w:rPr>
          <w:rFonts w:ascii="Times New Roman" w:hAnsi="Times New Roman" w:cs="Times New Roman"/>
          <w:b/>
          <w:bCs/>
          <w:lang w:val="en-GB"/>
        </w:rPr>
        <w:t>6.</w:t>
      </w:r>
      <w:r w:rsidRPr="00690FBE">
        <w:rPr>
          <w:rFonts w:ascii="Times New Roman" w:hAnsi="Times New Roman" w:cs="Times New Roman"/>
          <w:lang w:val="en-GB"/>
        </w:rPr>
        <w:t xml:space="preserve"> Baseline, post PR and delta (post PR – baseline) isokinetic quadriceps function of patients with an incorrect isokinetic test performance at baseline and/or post PR (based solely on peak torque between repetition 6 and 10 and premature test termination between repetition 20 and 29) and the reference group of patients with a correct baseline and post PR isokinetic test performance. </w:t>
      </w:r>
    </w:p>
    <w:tbl>
      <w:tblPr>
        <w:tblStyle w:val="Tabelraster"/>
        <w:tblW w:w="14440" w:type="dxa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1972"/>
        <w:gridCol w:w="1304"/>
        <w:gridCol w:w="1537"/>
        <w:gridCol w:w="1254"/>
        <w:gridCol w:w="7"/>
        <w:gridCol w:w="1290"/>
        <w:gridCol w:w="1562"/>
        <w:gridCol w:w="1113"/>
        <w:gridCol w:w="8"/>
        <w:gridCol w:w="1268"/>
        <w:gridCol w:w="1438"/>
        <w:gridCol w:w="1659"/>
        <w:gridCol w:w="28"/>
      </w:tblGrid>
      <w:tr w:rsidR="00AC231D" w:rsidRPr="00923DB9" w14:paraId="738AFF2E" w14:textId="77777777" w:rsidTr="00B60658"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257D999C" w14:textId="77777777" w:rsidR="00AC231D" w:rsidRPr="00690FBE" w:rsidRDefault="00AC231D" w:rsidP="00B6065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7AB1FD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Reference group</w:t>
            </w:r>
          </w:p>
          <w:p w14:paraId="240B1938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(n = 987)</w:t>
            </w:r>
          </w:p>
        </w:tc>
        <w:tc>
          <w:tcPr>
            <w:tcW w:w="39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D338CF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eak torque between repetition </w:t>
            </w:r>
          </w:p>
          <w:p w14:paraId="3A373145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6 – 10 (n = 211)</w:t>
            </w:r>
          </w:p>
        </w:tc>
        <w:tc>
          <w:tcPr>
            <w:tcW w:w="43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69F643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umber of repetitions </w:t>
            </w:r>
          </w:p>
          <w:p w14:paraId="66194C24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between 20 – 29 (n = 74)</w:t>
            </w:r>
          </w:p>
        </w:tc>
      </w:tr>
      <w:tr w:rsidR="00AC231D" w:rsidRPr="00690FBE" w14:paraId="1D40E8AC" w14:textId="77777777" w:rsidTr="00B60658">
        <w:trPr>
          <w:gridAfter w:val="1"/>
          <w:wAfter w:w="28" w:type="dxa"/>
        </w:trPr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366C7C73" w14:textId="77777777" w:rsidR="00AC231D" w:rsidRPr="00690FBE" w:rsidRDefault="00AC231D" w:rsidP="00B6065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AEF219D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Baseline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42E97C12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Post PR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12499815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Delta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5C136E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Pre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63622678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Post PR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476ABCAF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Delta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D55F69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Pre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68BA372D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Post P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AE3B91A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FBE">
              <w:rPr>
                <w:rFonts w:ascii="Times New Roman" w:hAnsi="Times New Roman" w:cs="Times New Roman"/>
                <w:b/>
                <w:bCs/>
                <w:lang w:val="en-GB"/>
              </w:rPr>
              <w:t>Delta</w:t>
            </w:r>
          </w:p>
        </w:tc>
      </w:tr>
      <w:tr w:rsidR="00AC231D" w:rsidRPr="00690FBE" w14:paraId="335600BA" w14:textId="77777777" w:rsidTr="00B60658">
        <w:trPr>
          <w:gridAfter w:val="1"/>
          <w:wAfter w:w="28" w:type="dxa"/>
        </w:trPr>
        <w:tc>
          <w:tcPr>
            <w:tcW w:w="1972" w:type="dxa"/>
            <w:tcBorders>
              <w:top w:val="single" w:sz="4" w:space="0" w:color="auto"/>
            </w:tcBorders>
          </w:tcPr>
          <w:p w14:paraId="5E2ADA3C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90FBE">
              <w:rPr>
                <w:rFonts w:ascii="Times New Roman" w:hAnsi="Times New Roman" w:cs="Times New Roman"/>
                <w:lang w:val="en-US"/>
              </w:rPr>
              <w:t xml:space="preserve">Peak torque (Nm) 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D032224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91 ± 35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6C417998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100 ± 36**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6E2B71A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8 ± 12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</w:tcBorders>
          </w:tcPr>
          <w:p w14:paraId="62973616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88 ± 34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5E02DB6F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99 ± 35**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EA90B51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10 ± 1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2623DBAC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89 ± 35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48AF26A2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99 ± 35**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269E3D4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10 ± 15</w:t>
            </w:r>
          </w:p>
        </w:tc>
      </w:tr>
      <w:tr w:rsidR="00AC231D" w:rsidRPr="00690FBE" w14:paraId="15F7AFA3" w14:textId="77777777" w:rsidTr="00B60658">
        <w:trPr>
          <w:gridAfter w:val="1"/>
          <w:wAfter w:w="28" w:type="dxa"/>
        </w:trPr>
        <w:tc>
          <w:tcPr>
            <w:tcW w:w="1972" w:type="dxa"/>
          </w:tcPr>
          <w:p w14:paraId="0566A8B5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90FBE">
              <w:rPr>
                <w:rFonts w:ascii="Times New Roman" w:hAnsi="Times New Roman" w:cs="Times New Roman"/>
                <w:lang w:val="en-US"/>
              </w:rPr>
              <w:t>Peak torque (% predicted)</w:t>
            </w:r>
          </w:p>
        </w:tc>
        <w:tc>
          <w:tcPr>
            <w:tcW w:w="1304" w:type="dxa"/>
          </w:tcPr>
          <w:p w14:paraId="4E62D6A9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65 ± 19</w:t>
            </w:r>
          </w:p>
        </w:tc>
        <w:tc>
          <w:tcPr>
            <w:tcW w:w="1537" w:type="dxa"/>
          </w:tcPr>
          <w:p w14:paraId="40D1DFFF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72 ± 19**</w:t>
            </w:r>
          </w:p>
        </w:tc>
        <w:tc>
          <w:tcPr>
            <w:tcW w:w="1254" w:type="dxa"/>
          </w:tcPr>
          <w:p w14:paraId="4E8B01DE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6 ± 8</w:t>
            </w:r>
          </w:p>
        </w:tc>
        <w:tc>
          <w:tcPr>
            <w:tcW w:w="1297" w:type="dxa"/>
            <w:gridSpan w:val="2"/>
          </w:tcPr>
          <w:p w14:paraId="45D37F62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60 ± 18</w:t>
            </w:r>
          </w:p>
        </w:tc>
        <w:tc>
          <w:tcPr>
            <w:tcW w:w="1562" w:type="dxa"/>
          </w:tcPr>
          <w:p w14:paraId="5DCAB55B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68 ± 18**</w:t>
            </w:r>
          </w:p>
        </w:tc>
        <w:tc>
          <w:tcPr>
            <w:tcW w:w="1113" w:type="dxa"/>
          </w:tcPr>
          <w:p w14:paraId="449C4D55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8 ± 9</w:t>
            </w:r>
            <w:r w:rsidRPr="00690FBE">
              <w:rPr>
                <w:rFonts w:ascii="Times New Roman" w:hAnsi="Times New Roman" w:cs="Times New Roman"/>
                <w:vertAlign w:val="superscript"/>
                <w:lang w:val="en-GB"/>
              </w:rPr>
              <w:t>$</w:t>
            </w:r>
          </w:p>
        </w:tc>
        <w:tc>
          <w:tcPr>
            <w:tcW w:w="1276" w:type="dxa"/>
            <w:gridSpan w:val="2"/>
          </w:tcPr>
          <w:p w14:paraId="3B4F9796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</w:rPr>
              <w:t xml:space="preserve">59 </w:t>
            </w:r>
            <w:r w:rsidRPr="00690FBE">
              <w:rPr>
                <w:rFonts w:ascii="Times New Roman" w:hAnsi="Times New Roman" w:cs="Times New Roman"/>
                <w:lang w:val="en-GB"/>
              </w:rPr>
              <w:t>± 18</w:t>
            </w:r>
          </w:p>
        </w:tc>
        <w:tc>
          <w:tcPr>
            <w:tcW w:w="1438" w:type="dxa"/>
          </w:tcPr>
          <w:p w14:paraId="777729EF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66 ± 16**</w:t>
            </w:r>
          </w:p>
        </w:tc>
        <w:tc>
          <w:tcPr>
            <w:tcW w:w="1659" w:type="dxa"/>
          </w:tcPr>
          <w:p w14:paraId="3190AADD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7 ±</w:t>
            </w:r>
            <w:r w:rsidRPr="00690FBE">
              <w:rPr>
                <w:rFonts w:ascii="Times New Roman" w:hAnsi="Times New Roman" w:cs="Times New Roman"/>
              </w:rPr>
              <w:t xml:space="preserve"> 10</w:t>
            </w:r>
          </w:p>
        </w:tc>
      </w:tr>
      <w:tr w:rsidR="00AC231D" w:rsidRPr="00690FBE" w14:paraId="0BF0C7C8" w14:textId="77777777" w:rsidTr="00B60658">
        <w:trPr>
          <w:gridAfter w:val="1"/>
          <w:wAfter w:w="28" w:type="dxa"/>
        </w:trPr>
        <w:tc>
          <w:tcPr>
            <w:tcW w:w="1972" w:type="dxa"/>
          </w:tcPr>
          <w:p w14:paraId="5A19C167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90FBE">
              <w:rPr>
                <w:rFonts w:ascii="Times New Roman" w:hAnsi="Times New Roman" w:cs="Times New Roman"/>
                <w:lang w:val="en-US"/>
              </w:rPr>
              <w:t xml:space="preserve">Total work (J) </w:t>
            </w:r>
          </w:p>
        </w:tc>
        <w:tc>
          <w:tcPr>
            <w:tcW w:w="1304" w:type="dxa"/>
          </w:tcPr>
          <w:p w14:paraId="291D674F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1602 ± 661</w:t>
            </w:r>
          </w:p>
        </w:tc>
        <w:tc>
          <w:tcPr>
            <w:tcW w:w="1537" w:type="dxa"/>
          </w:tcPr>
          <w:p w14:paraId="681101D6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1831 ± 702**</w:t>
            </w:r>
          </w:p>
        </w:tc>
        <w:tc>
          <w:tcPr>
            <w:tcW w:w="1254" w:type="dxa"/>
          </w:tcPr>
          <w:p w14:paraId="6F805B29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229 ± 234</w:t>
            </w:r>
          </w:p>
        </w:tc>
        <w:tc>
          <w:tcPr>
            <w:tcW w:w="1297" w:type="dxa"/>
            <w:gridSpan w:val="2"/>
          </w:tcPr>
          <w:p w14:paraId="2A362DBB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1607 ± 669</w:t>
            </w:r>
          </w:p>
        </w:tc>
        <w:tc>
          <w:tcPr>
            <w:tcW w:w="1562" w:type="dxa"/>
          </w:tcPr>
          <w:p w14:paraId="7B851FE5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1870 ± 686**</w:t>
            </w:r>
          </w:p>
        </w:tc>
        <w:tc>
          <w:tcPr>
            <w:tcW w:w="1113" w:type="dxa"/>
          </w:tcPr>
          <w:p w14:paraId="3D25808A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263 ± 265</w:t>
            </w:r>
          </w:p>
        </w:tc>
        <w:tc>
          <w:tcPr>
            <w:tcW w:w="1276" w:type="dxa"/>
            <w:gridSpan w:val="2"/>
          </w:tcPr>
          <w:p w14:paraId="62C0FAC8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1376 ± 553</w:t>
            </w:r>
          </w:p>
        </w:tc>
        <w:tc>
          <w:tcPr>
            <w:tcW w:w="1438" w:type="dxa"/>
          </w:tcPr>
          <w:p w14:paraId="2061C3E4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1482 ± 640</w:t>
            </w:r>
          </w:p>
        </w:tc>
        <w:tc>
          <w:tcPr>
            <w:tcW w:w="1659" w:type="dxa"/>
          </w:tcPr>
          <w:p w14:paraId="61A4D79F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106 ± 904</w:t>
            </w:r>
          </w:p>
        </w:tc>
      </w:tr>
      <w:tr w:rsidR="00AC231D" w:rsidRPr="00690FBE" w14:paraId="653340FD" w14:textId="77777777" w:rsidTr="00B60658">
        <w:trPr>
          <w:gridAfter w:val="1"/>
          <w:wAfter w:w="28" w:type="dxa"/>
        </w:trPr>
        <w:tc>
          <w:tcPr>
            <w:tcW w:w="1972" w:type="dxa"/>
          </w:tcPr>
          <w:p w14:paraId="2F2CEF0B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90FBE">
              <w:rPr>
                <w:rFonts w:ascii="Times New Roman" w:hAnsi="Times New Roman" w:cs="Times New Roman"/>
                <w:lang w:val="en-US"/>
              </w:rPr>
              <w:t>Work Fatigue index</w:t>
            </w:r>
            <w:r w:rsidRPr="00690FBE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690FBE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304" w:type="dxa"/>
          </w:tcPr>
          <w:p w14:paraId="69DB32FD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44 ± 13</w:t>
            </w:r>
          </w:p>
        </w:tc>
        <w:tc>
          <w:tcPr>
            <w:tcW w:w="1537" w:type="dxa"/>
          </w:tcPr>
          <w:p w14:paraId="19400461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44 ± 11</w:t>
            </w:r>
          </w:p>
        </w:tc>
        <w:tc>
          <w:tcPr>
            <w:tcW w:w="1254" w:type="dxa"/>
          </w:tcPr>
          <w:p w14:paraId="47F4C95E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0 ± 12</w:t>
            </w:r>
          </w:p>
        </w:tc>
        <w:tc>
          <w:tcPr>
            <w:tcW w:w="1297" w:type="dxa"/>
            <w:gridSpan w:val="2"/>
          </w:tcPr>
          <w:p w14:paraId="14DDE39B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34 ± 15</w:t>
            </w:r>
          </w:p>
        </w:tc>
        <w:tc>
          <w:tcPr>
            <w:tcW w:w="1562" w:type="dxa"/>
          </w:tcPr>
          <w:p w14:paraId="1F717D97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34 ± 14</w:t>
            </w:r>
          </w:p>
        </w:tc>
        <w:tc>
          <w:tcPr>
            <w:tcW w:w="1113" w:type="dxa"/>
          </w:tcPr>
          <w:p w14:paraId="5FEBB9E2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0 ± 16</w:t>
            </w:r>
          </w:p>
        </w:tc>
        <w:tc>
          <w:tcPr>
            <w:tcW w:w="1276" w:type="dxa"/>
            <w:gridSpan w:val="2"/>
          </w:tcPr>
          <w:p w14:paraId="7146FD7F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51 ± 35</w:t>
            </w:r>
          </w:p>
        </w:tc>
        <w:tc>
          <w:tcPr>
            <w:tcW w:w="1438" w:type="dxa"/>
          </w:tcPr>
          <w:p w14:paraId="4B77EEA4" w14:textId="77777777" w:rsidR="00AC231D" w:rsidRPr="00690FBE" w:rsidRDefault="00AC231D" w:rsidP="00B60658">
            <w:pPr>
              <w:spacing w:line="360" w:lineRule="auto"/>
              <w:jc w:val="center"/>
            </w:pPr>
            <w:r w:rsidRPr="00690FBE">
              <w:rPr>
                <w:rFonts w:ascii="Times New Roman" w:hAnsi="Times New Roman" w:cs="Times New Roman"/>
                <w:lang w:val="en-GB"/>
              </w:rPr>
              <w:t xml:space="preserve">51 ± </w:t>
            </w:r>
            <w:r w:rsidRPr="00690FB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59" w:type="dxa"/>
          </w:tcPr>
          <w:p w14:paraId="530AED02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0 ± 47</w:t>
            </w:r>
          </w:p>
        </w:tc>
      </w:tr>
      <w:tr w:rsidR="00AC231D" w:rsidRPr="00690FBE" w14:paraId="16E57F57" w14:textId="77777777" w:rsidTr="00B60658">
        <w:trPr>
          <w:gridAfter w:val="1"/>
          <w:wAfter w:w="28" w:type="dxa"/>
        </w:trPr>
        <w:tc>
          <w:tcPr>
            <w:tcW w:w="1972" w:type="dxa"/>
            <w:tcBorders>
              <w:bottom w:val="single" w:sz="4" w:space="0" w:color="auto"/>
            </w:tcBorders>
          </w:tcPr>
          <w:p w14:paraId="7A510CE3" w14:textId="77777777" w:rsidR="00AC231D" w:rsidRPr="00690FBE" w:rsidRDefault="00AC231D" w:rsidP="00B6065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90FBE">
              <w:rPr>
                <w:rFonts w:ascii="Times New Roman" w:hAnsi="Times New Roman" w:cs="Times New Roman"/>
                <w:lang w:val="en-US"/>
              </w:rPr>
              <w:t>Work Fatigue index</w:t>
            </w:r>
            <w:r w:rsidRPr="00690FBE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  <w:r w:rsidRPr="00690FBE">
              <w:rPr>
                <w:rFonts w:ascii="Times New Roman" w:hAnsi="Times New Roman" w:cs="Times New Roman"/>
                <w:lang w:val="en-US"/>
              </w:rPr>
              <w:t xml:space="preserve"> (%) 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2685EA6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50 ± 15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4903B549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50 ± 1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E4E8717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0 ± 14</w:t>
            </w:r>
          </w:p>
        </w:tc>
        <w:tc>
          <w:tcPr>
            <w:tcW w:w="1297" w:type="dxa"/>
            <w:gridSpan w:val="2"/>
            <w:tcBorders>
              <w:bottom w:val="single" w:sz="4" w:space="0" w:color="auto"/>
            </w:tcBorders>
          </w:tcPr>
          <w:p w14:paraId="15A14178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35 ± 20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66595057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39 ± 17*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0B6BF8D8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4 ± 23</w:t>
            </w:r>
            <w:r w:rsidRPr="00690FBE">
              <w:rPr>
                <w:rFonts w:ascii="Times New Roman" w:hAnsi="Times New Roman" w:cs="Times New Roman"/>
                <w:vertAlign w:val="superscript"/>
                <w:lang w:val="en-GB"/>
              </w:rPr>
              <w:t>$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483624C6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46 ± 18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602DA382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59 ± 26*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1E69B6D" w14:textId="77777777" w:rsidR="00AC231D" w:rsidRPr="00690FBE" w:rsidRDefault="00AC231D" w:rsidP="00B6065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90FBE">
              <w:rPr>
                <w:rFonts w:ascii="Times New Roman" w:hAnsi="Times New Roman" w:cs="Times New Roman"/>
                <w:lang w:val="en-GB"/>
              </w:rPr>
              <w:t>13 ± 36</w:t>
            </w:r>
            <w:r w:rsidRPr="00690FBE">
              <w:rPr>
                <w:rFonts w:ascii="Times New Roman" w:hAnsi="Times New Roman" w:cs="Times New Roman"/>
                <w:vertAlign w:val="superscript"/>
                <w:lang w:val="en-GB"/>
              </w:rPr>
              <w:t>$</w:t>
            </w:r>
          </w:p>
        </w:tc>
      </w:tr>
    </w:tbl>
    <w:p w14:paraId="7D52DECE" w14:textId="37B38A07" w:rsidR="00AC231D" w:rsidRPr="00FF720E" w:rsidRDefault="00AC231D" w:rsidP="0077289D">
      <w:pPr>
        <w:spacing w:line="360" w:lineRule="auto"/>
        <w:jc w:val="both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  <w:r w:rsidRPr="00690FB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* indicates a significant difference between baseline and post PR of p&lt;0.05, ** indicates a significant difference between baseline and post PR of p&lt;0.001,  </w:t>
      </w:r>
      <w:r w:rsidRPr="00690FB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$</w:t>
      </w:r>
      <w:r w:rsidRPr="00690FB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indicates a significant difference between deltas in comparison to the reference group of p&lt;0.05, </w:t>
      </w:r>
      <w:r w:rsidRPr="00690FB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 xml:space="preserve">$$ </w:t>
      </w:r>
      <w:r w:rsidRPr="00690FBE">
        <w:rPr>
          <w:rFonts w:ascii="Times New Roman" w:hAnsi="Times New Roman" w:cs="Times New Roman"/>
          <w:i/>
          <w:iCs/>
          <w:sz w:val="18"/>
          <w:szCs w:val="18"/>
          <w:lang w:val="en-GB"/>
        </w:rPr>
        <w:t>indicates a significant difference between deltas in comparison to the reference group of p&lt;0.001.</w:t>
      </w:r>
    </w:p>
    <w:p w14:paraId="6F3A797F" w14:textId="77777777" w:rsidR="00AC231D" w:rsidRPr="00AC231D" w:rsidRDefault="00AC231D" w:rsidP="00AC231D">
      <w:pPr>
        <w:rPr>
          <w:lang w:val="en-GB"/>
        </w:rPr>
      </w:pPr>
    </w:p>
    <w:p w14:paraId="3153F64C" w14:textId="77777777" w:rsidR="00091D13" w:rsidRDefault="00091D13" w:rsidP="00091D13">
      <w:pPr>
        <w:spacing w:line="360" w:lineRule="auto"/>
        <w:jc w:val="both"/>
        <w:rPr>
          <w:rFonts w:ascii="Times New Roman" w:hAnsi="Times New Roman" w:cs="Times New Roman"/>
          <w:i/>
          <w:sz w:val="18"/>
          <w:szCs w:val="20"/>
          <w:lang w:val="en-US"/>
        </w:rPr>
      </w:pPr>
    </w:p>
    <w:p w14:paraId="7D1C9081" w14:textId="77777777" w:rsidR="00091D13" w:rsidRPr="00091D13" w:rsidRDefault="00091D13">
      <w:pPr>
        <w:rPr>
          <w:lang w:val="en-US"/>
        </w:rPr>
      </w:pPr>
    </w:p>
    <w:sectPr w:rsidR="00091D13" w:rsidRPr="00091D13" w:rsidSect="00AC23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6639B1"/>
    <w:multiLevelType w:val="hybridMultilevel"/>
    <w:tmpl w:val="060411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D13"/>
    <w:rsid w:val="00091D13"/>
    <w:rsid w:val="000B346C"/>
    <w:rsid w:val="0019575A"/>
    <w:rsid w:val="001A26E6"/>
    <w:rsid w:val="001D5D5D"/>
    <w:rsid w:val="002714FC"/>
    <w:rsid w:val="003249EC"/>
    <w:rsid w:val="00400101"/>
    <w:rsid w:val="004300FC"/>
    <w:rsid w:val="004A4394"/>
    <w:rsid w:val="004E7596"/>
    <w:rsid w:val="005A73FA"/>
    <w:rsid w:val="005C7C66"/>
    <w:rsid w:val="00613F95"/>
    <w:rsid w:val="0061426C"/>
    <w:rsid w:val="006766B2"/>
    <w:rsid w:val="00690FBE"/>
    <w:rsid w:val="00697114"/>
    <w:rsid w:val="006F756D"/>
    <w:rsid w:val="0077289D"/>
    <w:rsid w:val="00804F81"/>
    <w:rsid w:val="008F3E5E"/>
    <w:rsid w:val="00923DB9"/>
    <w:rsid w:val="00972384"/>
    <w:rsid w:val="00976FFA"/>
    <w:rsid w:val="00AB2E31"/>
    <w:rsid w:val="00AC231D"/>
    <w:rsid w:val="00C47766"/>
    <w:rsid w:val="00CB534A"/>
    <w:rsid w:val="00CC0A25"/>
    <w:rsid w:val="00F3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8BA9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91D1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1licht-Accent3">
    <w:name w:val="Grid Table 1 Light Accent 3"/>
    <w:basedOn w:val="Standaardtabel"/>
    <w:uiPriority w:val="46"/>
    <w:rsid w:val="00091D1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">
    <w:name w:val="Table Grid"/>
    <w:basedOn w:val="Standaardtabel"/>
    <w:uiPriority w:val="39"/>
    <w:rsid w:val="00AC2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C2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C231D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6766B2"/>
    <w:pPr>
      <w:ind w:left="720"/>
      <w:contextualSpacing/>
    </w:pPr>
  </w:style>
  <w:style w:type="table" w:styleId="Tabelrasterlicht">
    <w:name w:val="Grid Table Light"/>
    <w:basedOn w:val="Standaardtabel"/>
    <w:uiPriority w:val="40"/>
    <w:rsid w:val="004001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e">
    <w:name w:val="Revision"/>
    <w:hidden/>
    <w:uiPriority w:val="99"/>
    <w:semiHidden/>
    <w:rsid w:val="00804F81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249E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249E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249E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249E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249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31</Words>
  <Characters>6772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17T09:02:00Z</dcterms:created>
  <dcterms:modified xsi:type="dcterms:W3CDTF">2022-10-17T09:02:00Z</dcterms:modified>
</cp:coreProperties>
</file>